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0C0D6" w14:textId="1BF94CC9" w:rsidR="005E3596" w:rsidRPr="00914985" w:rsidRDefault="00DC5A91" w:rsidP="00A43ECC">
      <w:pPr>
        <w:rPr>
          <w:rFonts w:ascii="Times New Roman" w:hAnsi="Times New Roman"/>
          <w:b/>
          <w:bCs/>
          <w:sz w:val="24"/>
          <w:szCs w:val="24"/>
        </w:rPr>
      </w:pPr>
      <w:r w:rsidRPr="00914985"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14:paraId="60475059" w14:textId="77777777" w:rsidR="00857663" w:rsidRPr="00914985" w:rsidRDefault="00857663" w:rsidP="00A43ECC">
      <w:pPr>
        <w:rPr>
          <w:rFonts w:ascii="Times New Roman" w:hAnsi="Times New Roman"/>
          <w:b/>
          <w:bCs/>
          <w:sz w:val="24"/>
          <w:szCs w:val="24"/>
        </w:rPr>
      </w:pPr>
    </w:p>
    <w:p w14:paraId="79A1D0A2" w14:textId="25B4FF0D" w:rsidR="005E3596" w:rsidRPr="00914985" w:rsidRDefault="00857663" w:rsidP="00A43ECC">
      <w:pPr>
        <w:rPr>
          <w:rFonts w:ascii="Times New Roman" w:hAnsi="Times New Roman"/>
          <w:sz w:val="24"/>
          <w:szCs w:val="24"/>
        </w:rPr>
      </w:pPr>
      <w:r w:rsidRPr="00914985">
        <w:rPr>
          <w:rFonts w:ascii="Times New Roman" w:hAnsi="Times New Roman"/>
          <w:b/>
          <w:bCs/>
          <w:sz w:val="24"/>
          <w:szCs w:val="24"/>
        </w:rPr>
        <w:t>Summary:</w:t>
      </w:r>
      <w:r w:rsidRPr="00914985">
        <w:rPr>
          <w:rFonts w:ascii="Times New Roman" w:hAnsi="Times New Roman"/>
          <w:sz w:val="24"/>
          <w:szCs w:val="24"/>
        </w:rPr>
        <w:t xml:space="preserve"> </w:t>
      </w:r>
      <w:r w:rsidR="002469DD" w:rsidRPr="00914985">
        <w:rPr>
          <w:rFonts w:ascii="Times New Roman" w:hAnsi="Times New Roman"/>
          <w:sz w:val="24"/>
          <w:szCs w:val="24"/>
        </w:rPr>
        <w:t xml:space="preserve">The </w:t>
      </w:r>
      <w:r w:rsidRPr="00914985">
        <w:rPr>
          <w:rFonts w:ascii="Times New Roman" w:hAnsi="Times New Roman"/>
          <w:sz w:val="24"/>
          <w:szCs w:val="24"/>
        </w:rPr>
        <w:t>Supplemental Materials file includes 2 supplementa</w:t>
      </w:r>
      <w:r w:rsidR="002469DD" w:rsidRPr="00914985">
        <w:rPr>
          <w:rFonts w:ascii="Times New Roman" w:hAnsi="Times New Roman"/>
          <w:sz w:val="24"/>
          <w:szCs w:val="24"/>
        </w:rPr>
        <w:t>ry</w:t>
      </w:r>
      <w:r w:rsidRPr="00914985">
        <w:rPr>
          <w:rFonts w:ascii="Times New Roman" w:hAnsi="Times New Roman"/>
          <w:sz w:val="24"/>
          <w:szCs w:val="24"/>
        </w:rPr>
        <w:t xml:space="preserve"> figures and figure legends, 3 supplementa</w:t>
      </w:r>
      <w:r w:rsidR="002469DD" w:rsidRPr="00914985">
        <w:rPr>
          <w:rFonts w:ascii="Times New Roman" w:hAnsi="Times New Roman"/>
          <w:sz w:val="24"/>
          <w:szCs w:val="24"/>
        </w:rPr>
        <w:t>ry</w:t>
      </w:r>
      <w:r w:rsidRPr="00914985">
        <w:rPr>
          <w:rFonts w:ascii="Times New Roman" w:hAnsi="Times New Roman"/>
          <w:sz w:val="24"/>
          <w:szCs w:val="24"/>
        </w:rPr>
        <w:t xml:space="preserve"> tables (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>clinical information</w:t>
      </w:r>
      <w:r w:rsidR="002469DD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for patients with NPC</w:t>
      </w:r>
      <w:r w:rsidR="00981296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914985">
        <w:rPr>
          <w:rFonts w:ascii="Times New Roman" w:hAnsi="Times New Roman"/>
          <w:sz w:val="24"/>
          <w:szCs w:val="24"/>
        </w:rPr>
        <w:t>reagents and resources</w:t>
      </w:r>
      <w:r w:rsidR="00981296" w:rsidRPr="00914985">
        <w:rPr>
          <w:rFonts w:ascii="Times New Roman" w:hAnsi="Times New Roman"/>
          <w:sz w:val="24"/>
          <w:szCs w:val="24"/>
        </w:rPr>
        <w:t>,</w:t>
      </w:r>
      <w:r w:rsidRPr="00914985">
        <w:rPr>
          <w:rFonts w:ascii="Times New Roman" w:hAnsi="Times New Roman"/>
          <w:sz w:val="24"/>
          <w:szCs w:val="24"/>
        </w:rPr>
        <w:t xml:space="preserve"> </w:t>
      </w:r>
      <w:r w:rsidR="002469DD" w:rsidRPr="00914985">
        <w:rPr>
          <w:rFonts w:ascii="Times New Roman" w:hAnsi="Times New Roman"/>
          <w:sz w:val="24"/>
          <w:szCs w:val="24"/>
        </w:rPr>
        <w:t xml:space="preserve">and </w:t>
      </w:r>
      <w:r w:rsidRPr="00914985">
        <w:rPr>
          <w:rFonts w:ascii="Times New Roman" w:hAnsi="Times New Roman"/>
          <w:sz w:val="24"/>
          <w:szCs w:val="24"/>
        </w:rPr>
        <w:t>list of abbreviations)</w:t>
      </w:r>
      <w:r w:rsidR="00544CD6" w:rsidRPr="00914985">
        <w:rPr>
          <w:rFonts w:ascii="Times New Roman" w:hAnsi="Times New Roman"/>
          <w:sz w:val="24"/>
          <w:szCs w:val="24"/>
        </w:rPr>
        <w:t>,</w:t>
      </w:r>
      <w:r w:rsidRPr="00914985">
        <w:rPr>
          <w:rFonts w:ascii="Times New Roman" w:hAnsi="Times New Roman"/>
          <w:sz w:val="24"/>
          <w:szCs w:val="24"/>
        </w:rPr>
        <w:t xml:space="preserve"> supplemental experimental procedures</w:t>
      </w:r>
      <w:r w:rsidR="00544CD6" w:rsidRPr="00914985">
        <w:rPr>
          <w:rFonts w:ascii="Times New Roman" w:hAnsi="Times New Roman"/>
          <w:sz w:val="24"/>
          <w:szCs w:val="24"/>
        </w:rPr>
        <w:t xml:space="preserve"> and references</w:t>
      </w:r>
      <w:r w:rsidRPr="00914985">
        <w:rPr>
          <w:rFonts w:ascii="Times New Roman" w:hAnsi="Times New Roman"/>
          <w:sz w:val="24"/>
          <w:szCs w:val="24"/>
        </w:rPr>
        <w:t xml:space="preserve">. </w:t>
      </w:r>
    </w:p>
    <w:p w14:paraId="7A31E3B6" w14:textId="77777777" w:rsidR="00857663" w:rsidRPr="00914985" w:rsidRDefault="00857663" w:rsidP="00A43ECC">
      <w:pPr>
        <w:rPr>
          <w:rFonts w:ascii="Times New Roman" w:hAnsi="Times New Roman"/>
          <w:sz w:val="24"/>
          <w:szCs w:val="24"/>
        </w:rPr>
      </w:pPr>
    </w:p>
    <w:p w14:paraId="57432E21" w14:textId="2BA94A66" w:rsidR="005E3596" w:rsidRPr="00914985" w:rsidRDefault="00DC5A91" w:rsidP="00A43ECC">
      <w:pPr>
        <w:rPr>
          <w:rFonts w:ascii="Times New Roman" w:hAnsi="Times New Roman"/>
          <w:b/>
          <w:bCs/>
          <w:sz w:val="24"/>
          <w:szCs w:val="24"/>
        </w:rPr>
      </w:pPr>
      <w:r w:rsidRPr="00914985">
        <w:rPr>
          <w:rFonts w:ascii="Times New Roman" w:hAnsi="Times New Roman"/>
          <w:b/>
          <w:bCs/>
          <w:sz w:val="24"/>
          <w:szCs w:val="24"/>
        </w:rPr>
        <w:t>SUPPLEMENTA</w:t>
      </w:r>
      <w:r w:rsidR="002469DD" w:rsidRPr="00914985">
        <w:rPr>
          <w:rFonts w:ascii="Times New Roman" w:hAnsi="Times New Roman"/>
          <w:b/>
          <w:bCs/>
          <w:sz w:val="24"/>
          <w:szCs w:val="24"/>
        </w:rPr>
        <w:t>RY</w:t>
      </w:r>
      <w:r w:rsidRPr="00914985">
        <w:rPr>
          <w:rFonts w:ascii="Times New Roman" w:hAnsi="Times New Roman"/>
          <w:b/>
          <w:bCs/>
          <w:sz w:val="24"/>
          <w:szCs w:val="24"/>
        </w:rPr>
        <w:t xml:space="preserve"> FIGURES</w:t>
      </w:r>
    </w:p>
    <w:p w14:paraId="474D8A85" w14:textId="66E77784" w:rsidR="005E3596" w:rsidRPr="00914985" w:rsidRDefault="00DC5A91" w:rsidP="00A43ECC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 w:rsidRPr="00914985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E3596" w:rsidRPr="00914985">
        <w:rPr>
          <w:rFonts w:ascii="Times New Roman" w:hAnsi="Times New Roman"/>
          <w:b/>
          <w:bCs/>
          <w:sz w:val="24"/>
          <w:szCs w:val="24"/>
        </w:rPr>
        <w:t>Figure 1</w:t>
      </w:r>
    </w:p>
    <w:bookmarkEnd w:id="0"/>
    <w:p w14:paraId="04C7F027" w14:textId="6CB9FF4B" w:rsidR="005E3596" w:rsidRPr="00914985" w:rsidRDefault="00D45A87" w:rsidP="00A43ECC">
      <w:pPr>
        <w:rPr>
          <w:rFonts w:ascii="Times New Roman" w:hAnsi="Times New Roman"/>
          <w:b/>
          <w:bCs/>
          <w:sz w:val="30"/>
          <w:szCs w:val="30"/>
        </w:rPr>
      </w:pPr>
      <w:r w:rsidRPr="00914985">
        <w:rPr>
          <w:rFonts w:ascii="Times New Roman" w:hAnsi="Times New Roman"/>
          <w:b/>
          <w:bCs/>
          <w:noProof/>
          <w:sz w:val="30"/>
          <w:szCs w:val="30"/>
        </w:rPr>
        <w:drawing>
          <wp:inline distT="0" distB="0" distL="0" distR="0" wp14:anchorId="3683E326" wp14:editId="331D2AD0">
            <wp:extent cx="5274310" cy="38703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258F4" w14:textId="11EFFB2D" w:rsidR="005E3596" w:rsidRPr="00914985" w:rsidRDefault="005E3596" w:rsidP="00A43ECC">
      <w:pPr>
        <w:autoSpaceDE w:val="0"/>
        <w:autoSpaceDN w:val="0"/>
        <w:adjustRightInd w:val="0"/>
        <w:contextualSpacing/>
        <w:jc w:val="left"/>
        <w:rPr>
          <w:rFonts w:ascii="Times New Roman" w:hAnsi="Times New Roman"/>
          <w:szCs w:val="21"/>
        </w:rPr>
      </w:pPr>
      <w:r w:rsidRPr="00914985">
        <w:rPr>
          <w:rFonts w:ascii="Times New Roman" w:hAnsi="Times New Roman"/>
          <w:b/>
          <w:bCs/>
          <w:szCs w:val="21"/>
        </w:rPr>
        <w:t>F</w:t>
      </w:r>
      <w:r w:rsidR="006717E3" w:rsidRPr="00914985">
        <w:rPr>
          <w:rFonts w:ascii="Times New Roman" w:hAnsi="Times New Roman"/>
          <w:b/>
          <w:bCs/>
          <w:szCs w:val="21"/>
        </w:rPr>
        <w:t>ig</w:t>
      </w:r>
      <w:r w:rsidR="00DC5A91" w:rsidRPr="00914985">
        <w:rPr>
          <w:rFonts w:ascii="Times New Roman" w:hAnsi="Times New Roman"/>
          <w:b/>
          <w:bCs/>
          <w:szCs w:val="21"/>
        </w:rPr>
        <w:t>ure</w:t>
      </w:r>
      <w:r w:rsidRPr="00914985">
        <w:rPr>
          <w:rFonts w:ascii="Times New Roman" w:hAnsi="Times New Roman"/>
          <w:b/>
          <w:bCs/>
          <w:szCs w:val="21"/>
        </w:rPr>
        <w:t xml:space="preserve"> 1 </w:t>
      </w:r>
      <w:r w:rsidRPr="00914985">
        <w:rPr>
          <w:rFonts w:ascii="Times New Roman" w:hAnsi="Times New Roman"/>
          <w:bCs/>
          <w:szCs w:val="21"/>
        </w:rPr>
        <w:t xml:space="preserve">Hypoxia inhibits glycolysis and mitochondrial OXPHOS metabolism in activated T cells </w:t>
      </w:r>
      <w:r w:rsidRPr="00914985">
        <w:rPr>
          <w:rFonts w:ascii="Times New Roman" w:hAnsi="Times New Roman"/>
          <w:bCs/>
          <w:i/>
          <w:kern w:val="0"/>
          <w:szCs w:val="21"/>
        </w:rPr>
        <w:t>in vitro</w:t>
      </w:r>
      <w:r w:rsidRPr="00914985">
        <w:rPr>
          <w:rFonts w:ascii="Times New Roman" w:hAnsi="Times New Roman"/>
          <w:bCs/>
          <w:szCs w:val="21"/>
        </w:rPr>
        <w:t xml:space="preserve">. The data presented in this figure are related to </w:t>
      </w:r>
      <w:r w:rsidR="002469DD" w:rsidRPr="00914985">
        <w:rPr>
          <w:rFonts w:ascii="Times New Roman" w:hAnsi="Times New Roman"/>
          <w:bCs/>
          <w:szCs w:val="21"/>
        </w:rPr>
        <w:t xml:space="preserve">the results </w:t>
      </w:r>
      <w:r w:rsidRPr="00914985">
        <w:rPr>
          <w:rFonts w:ascii="Times New Roman" w:hAnsi="Times New Roman"/>
          <w:bCs/>
          <w:szCs w:val="21"/>
        </w:rPr>
        <w:t>presented in Fig</w:t>
      </w:r>
      <w:r w:rsidR="00DC5A91" w:rsidRPr="00914985">
        <w:rPr>
          <w:rFonts w:ascii="Times New Roman" w:hAnsi="Times New Roman"/>
          <w:bCs/>
          <w:szCs w:val="21"/>
        </w:rPr>
        <w:t>ure</w:t>
      </w:r>
      <w:r w:rsidRPr="00914985">
        <w:rPr>
          <w:rFonts w:ascii="Times New Roman" w:hAnsi="Times New Roman"/>
          <w:bCs/>
          <w:szCs w:val="21"/>
        </w:rPr>
        <w:t xml:space="preserve"> 1.</w:t>
      </w:r>
      <w:r w:rsidRPr="00914985">
        <w:rPr>
          <w:rFonts w:ascii="Times New Roman" w:hAnsi="Times New Roman"/>
          <w:b/>
          <w:bCs/>
          <w:kern w:val="0"/>
          <w:szCs w:val="21"/>
        </w:rPr>
        <w:t xml:space="preserve"> </w:t>
      </w:r>
      <w:r w:rsidR="00DC5A91" w:rsidRPr="00914985">
        <w:rPr>
          <w:rFonts w:ascii="Times New Roman" w:hAnsi="Times New Roman"/>
          <w:b/>
          <w:bCs/>
          <w:kern w:val="0"/>
          <w:szCs w:val="21"/>
        </w:rPr>
        <w:t>(A</w:t>
      </w:r>
      <w:r w:rsidR="002469DD" w:rsidRPr="00914985">
        <w:rPr>
          <w:rFonts w:ascii="Times New Roman" w:hAnsi="Times New Roman"/>
          <w:b/>
          <w:bCs/>
          <w:kern w:val="0"/>
          <w:szCs w:val="21"/>
        </w:rPr>
        <w:t>-</w:t>
      </w:r>
      <w:r w:rsidR="00DC5A91" w:rsidRPr="00914985">
        <w:rPr>
          <w:rFonts w:ascii="Times New Roman" w:hAnsi="Times New Roman"/>
          <w:b/>
          <w:bCs/>
          <w:kern w:val="0"/>
          <w:szCs w:val="21"/>
        </w:rPr>
        <w:t>B)</w:t>
      </w:r>
      <w:r w:rsidRPr="00914985">
        <w:rPr>
          <w:rFonts w:ascii="Times New Roman" w:hAnsi="Times New Roman"/>
          <w:bCs/>
          <w:kern w:val="0"/>
          <w:szCs w:val="21"/>
        </w:rPr>
        <w:t xml:space="preserve"> </w:t>
      </w:r>
      <w:r w:rsidR="002469DD" w:rsidRPr="00914985">
        <w:rPr>
          <w:rFonts w:ascii="Times New Roman" w:hAnsi="Times New Roman"/>
          <w:kern w:val="0"/>
          <w:szCs w:val="21"/>
        </w:rPr>
        <w:t>L</w:t>
      </w:r>
      <w:r w:rsidRPr="00914985">
        <w:rPr>
          <w:rFonts w:ascii="Times New Roman" w:hAnsi="Times New Roman"/>
          <w:kern w:val="0"/>
          <w:szCs w:val="21"/>
        </w:rPr>
        <w:t xml:space="preserve">evels of </w:t>
      </w:r>
      <w:r w:rsidR="002469DD" w:rsidRPr="00914985">
        <w:rPr>
          <w:rFonts w:ascii="Times New Roman" w:hAnsi="Times New Roman"/>
          <w:kern w:val="0"/>
          <w:szCs w:val="21"/>
        </w:rPr>
        <w:t xml:space="preserve">the </w:t>
      </w:r>
      <w:r w:rsidRPr="00914985">
        <w:rPr>
          <w:rFonts w:ascii="Times New Roman" w:hAnsi="Times New Roman"/>
          <w:kern w:val="0"/>
          <w:szCs w:val="21"/>
        </w:rPr>
        <w:t xml:space="preserve">HIF-1α </w:t>
      </w:r>
      <w:r w:rsidR="002469DD" w:rsidRPr="00914985">
        <w:rPr>
          <w:rFonts w:ascii="Times New Roman" w:hAnsi="Times New Roman"/>
          <w:kern w:val="0"/>
          <w:szCs w:val="21"/>
        </w:rPr>
        <w:t xml:space="preserve">mRNA and protein </w:t>
      </w:r>
      <w:r w:rsidRPr="00914985">
        <w:rPr>
          <w:rFonts w:ascii="Times New Roman" w:hAnsi="Times New Roman"/>
          <w:kern w:val="0"/>
          <w:szCs w:val="21"/>
        </w:rPr>
        <w:t xml:space="preserve">in activated T cells </w:t>
      </w:r>
      <w:r w:rsidR="002469DD" w:rsidRPr="00914985">
        <w:rPr>
          <w:rFonts w:ascii="Times New Roman" w:hAnsi="Times New Roman"/>
          <w:kern w:val="0"/>
          <w:szCs w:val="21"/>
        </w:rPr>
        <w:t xml:space="preserve">cultured </w:t>
      </w:r>
      <w:r w:rsidRPr="00914985">
        <w:rPr>
          <w:rFonts w:ascii="Times New Roman" w:hAnsi="Times New Roman"/>
          <w:kern w:val="0"/>
          <w:szCs w:val="21"/>
        </w:rPr>
        <w:t>under normoxic and hypoxic conditions</w:t>
      </w:r>
      <w:r w:rsidR="00C26F51" w:rsidRPr="00914985">
        <w:rPr>
          <w:rFonts w:ascii="Times New Roman" w:hAnsi="Times New Roman"/>
          <w:kern w:val="0"/>
          <w:szCs w:val="21"/>
        </w:rPr>
        <w:t>.</w:t>
      </w:r>
      <w:r w:rsidRPr="00914985">
        <w:rPr>
          <w:rFonts w:ascii="Times New Roman" w:hAnsi="Times New Roman"/>
          <w:szCs w:val="21"/>
        </w:rPr>
        <w:t xml:space="preserve"> </w:t>
      </w:r>
      <w:r w:rsidR="00DC5A91" w:rsidRPr="00914985">
        <w:rPr>
          <w:rFonts w:ascii="Times New Roman" w:hAnsi="Times New Roman"/>
          <w:b/>
          <w:bCs/>
          <w:szCs w:val="21"/>
        </w:rPr>
        <w:t>(</w:t>
      </w:r>
      <w:r w:rsidR="00C26F51" w:rsidRPr="00914985">
        <w:rPr>
          <w:rFonts w:ascii="Times New Roman" w:hAnsi="Times New Roman"/>
          <w:b/>
          <w:bCs/>
          <w:szCs w:val="21"/>
        </w:rPr>
        <w:t>C</w:t>
      </w:r>
      <w:r w:rsidR="00DC5A91" w:rsidRPr="00914985">
        <w:rPr>
          <w:rFonts w:ascii="Times New Roman" w:hAnsi="Times New Roman"/>
          <w:b/>
          <w:bCs/>
          <w:szCs w:val="21"/>
        </w:rPr>
        <w:t>)</w:t>
      </w:r>
      <w:r w:rsidRPr="00914985">
        <w:rPr>
          <w:rFonts w:ascii="Times New Roman" w:hAnsi="Times New Roman"/>
          <w:szCs w:val="21"/>
        </w:rPr>
        <w:t xml:space="preserve"> The relative mRNA levels of glycolytic genes in OKT3-stimulated T cells under normoxic and hypoxic conditions were measured </w:t>
      </w:r>
      <w:r w:rsidR="002469DD" w:rsidRPr="00914985">
        <w:rPr>
          <w:rFonts w:ascii="Times New Roman" w:hAnsi="Times New Roman"/>
          <w:szCs w:val="21"/>
        </w:rPr>
        <w:t>using</w:t>
      </w:r>
      <w:r w:rsidRPr="00914985">
        <w:rPr>
          <w:rFonts w:ascii="Times New Roman" w:hAnsi="Times New Roman"/>
          <w:szCs w:val="21"/>
        </w:rPr>
        <w:t xml:space="preserve"> qRT-PCR. All values are </w:t>
      </w:r>
      <w:r w:rsidR="002469DD" w:rsidRPr="00914985">
        <w:rPr>
          <w:rFonts w:ascii="Times New Roman" w:hAnsi="Times New Roman"/>
          <w:szCs w:val="21"/>
        </w:rPr>
        <w:t>presented</w:t>
      </w:r>
      <w:r w:rsidRPr="00914985">
        <w:rPr>
          <w:rFonts w:ascii="Times New Roman" w:hAnsi="Times New Roman"/>
          <w:szCs w:val="21"/>
        </w:rPr>
        <w:t xml:space="preserve"> as means ± SEM; * P &lt; 0.05, ** P &lt; 0.01.</w:t>
      </w:r>
    </w:p>
    <w:p w14:paraId="20840589" w14:textId="36B19A08" w:rsidR="005E3596" w:rsidRPr="00914985" w:rsidRDefault="005E3596" w:rsidP="00A43EC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914985">
        <w:rPr>
          <w:rFonts w:ascii="Times New Roman" w:hAnsi="Times New Roman"/>
          <w:szCs w:val="21"/>
        </w:rPr>
        <w:br w:type="page"/>
      </w:r>
      <w:r w:rsidR="00DC5A91" w:rsidRPr="00914985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914985">
        <w:rPr>
          <w:rFonts w:ascii="Times New Roman" w:hAnsi="Times New Roman"/>
          <w:b/>
          <w:bCs/>
          <w:sz w:val="24"/>
          <w:szCs w:val="24"/>
        </w:rPr>
        <w:t>Figure 2</w:t>
      </w:r>
    </w:p>
    <w:p w14:paraId="03D51E9B" w14:textId="3630781F" w:rsidR="005E3596" w:rsidRPr="00914985" w:rsidRDefault="00AA4569" w:rsidP="00A43ECC">
      <w:pPr>
        <w:rPr>
          <w:rFonts w:ascii="Times New Roman" w:hAnsi="Times New Roman"/>
          <w:b/>
          <w:bCs/>
          <w:sz w:val="30"/>
          <w:szCs w:val="30"/>
        </w:rPr>
      </w:pPr>
      <w:r w:rsidRPr="00914985">
        <w:rPr>
          <w:rFonts w:ascii="Times New Roman" w:hAnsi="Times New Roman"/>
          <w:b/>
          <w:bCs/>
          <w:noProof/>
          <w:sz w:val="30"/>
          <w:szCs w:val="30"/>
        </w:rPr>
        <w:drawing>
          <wp:inline distT="0" distB="0" distL="0" distR="0" wp14:anchorId="7C7D18E5" wp14:editId="72A0A590">
            <wp:extent cx="5274310" cy="53060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63403" w14:textId="72732C7B" w:rsidR="005E3596" w:rsidRPr="00914985" w:rsidRDefault="005E3596" w:rsidP="00A43ECC">
      <w:pPr>
        <w:contextualSpacing/>
        <w:jc w:val="left"/>
        <w:rPr>
          <w:rFonts w:ascii="Times New Roman" w:hAnsi="Times New Roman"/>
          <w:kern w:val="0"/>
          <w:szCs w:val="21"/>
        </w:rPr>
      </w:pPr>
      <w:r w:rsidRPr="00914985">
        <w:rPr>
          <w:rFonts w:ascii="Times New Roman" w:hAnsi="Times New Roman"/>
          <w:b/>
          <w:bCs/>
          <w:szCs w:val="21"/>
        </w:rPr>
        <w:t>F</w:t>
      </w:r>
      <w:r w:rsidR="00C834D7" w:rsidRPr="00914985">
        <w:rPr>
          <w:rFonts w:ascii="Times New Roman" w:hAnsi="Times New Roman"/>
          <w:b/>
          <w:bCs/>
          <w:szCs w:val="21"/>
        </w:rPr>
        <w:t>ig</w:t>
      </w:r>
      <w:r w:rsidR="00DC5A91" w:rsidRPr="00914985">
        <w:rPr>
          <w:rFonts w:ascii="Times New Roman" w:hAnsi="Times New Roman"/>
          <w:b/>
          <w:bCs/>
          <w:szCs w:val="21"/>
        </w:rPr>
        <w:t>ure</w:t>
      </w:r>
      <w:r w:rsidRPr="00914985">
        <w:rPr>
          <w:rFonts w:ascii="Times New Roman" w:hAnsi="Times New Roman"/>
          <w:b/>
          <w:bCs/>
          <w:szCs w:val="21"/>
        </w:rPr>
        <w:t xml:space="preserve"> 2 </w:t>
      </w:r>
      <w:r w:rsidRPr="00914985">
        <w:rPr>
          <w:rFonts w:ascii="Times New Roman" w:hAnsi="Times New Roman"/>
          <w:bCs/>
          <w:szCs w:val="21"/>
        </w:rPr>
        <w:t>Exosomal miR-24 induces the T</w:t>
      </w:r>
      <w:r w:rsidRPr="00914985">
        <w:rPr>
          <w:rFonts w:ascii="Times New Roman" w:hAnsi="Times New Roman"/>
          <w:bCs/>
          <w:szCs w:val="21"/>
          <w:vertAlign w:val="subscript"/>
        </w:rPr>
        <w:t>Exh</w:t>
      </w:r>
      <w:r w:rsidRPr="00914985">
        <w:rPr>
          <w:rFonts w:ascii="Times New Roman" w:hAnsi="Times New Roman"/>
          <w:bCs/>
          <w:szCs w:val="21"/>
        </w:rPr>
        <w:t xml:space="preserve"> phenotype and mitochondrial energy metabolism reprogramming in activated T cells. These data are related to </w:t>
      </w:r>
      <w:r w:rsidR="002469DD" w:rsidRPr="00914985">
        <w:rPr>
          <w:rFonts w:ascii="Times New Roman" w:hAnsi="Times New Roman"/>
          <w:bCs/>
          <w:szCs w:val="21"/>
        </w:rPr>
        <w:t xml:space="preserve">the results </w:t>
      </w:r>
      <w:r w:rsidRPr="00914985">
        <w:rPr>
          <w:rFonts w:ascii="Times New Roman" w:hAnsi="Times New Roman"/>
          <w:bCs/>
          <w:szCs w:val="21"/>
        </w:rPr>
        <w:t>shown in Fig</w:t>
      </w:r>
      <w:r w:rsidR="00DC5A91" w:rsidRPr="00914985">
        <w:rPr>
          <w:rFonts w:ascii="Times New Roman" w:hAnsi="Times New Roman"/>
          <w:bCs/>
          <w:szCs w:val="21"/>
        </w:rPr>
        <w:t>ure</w:t>
      </w:r>
      <w:r w:rsidRPr="00914985">
        <w:rPr>
          <w:rFonts w:ascii="Times New Roman" w:hAnsi="Times New Roman"/>
          <w:bCs/>
          <w:szCs w:val="21"/>
        </w:rPr>
        <w:t xml:space="preserve"> 3</w:t>
      </w:r>
      <w:r w:rsidRPr="00914985">
        <w:rPr>
          <w:rFonts w:ascii="Times New Roman" w:hAnsi="Times New Roman"/>
          <w:kern w:val="0"/>
          <w:szCs w:val="21"/>
        </w:rPr>
        <w:t>.</w:t>
      </w:r>
      <w:r w:rsidRPr="00914985">
        <w:rPr>
          <w:rFonts w:ascii="Times New Roman" w:hAnsi="Times New Roman"/>
          <w:szCs w:val="21"/>
        </w:rPr>
        <w:t xml:space="preserve"> </w:t>
      </w:r>
      <w:r w:rsidR="00DC5A91" w:rsidRPr="00914985">
        <w:rPr>
          <w:rFonts w:ascii="Times New Roman" w:hAnsi="Times New Roman"/>
          <w:b/>
          <w:bCs/>
          <w:szCs w:val="21"/>
        </w:rPr>
        <w:t>(A</w:t>
      </w:r>
      <w:r w:rsidR="002469DD" w:rsidRPr="00914985">
        <w:rPr>
          <w:rFonts w:ascii="Times New Roman" w:hAnsi="Times New Roman"/>
          <w:b/>
          <w:bCs/>
          <w:szCs w:val="21"/>
        </w:rPr>
        <w:t>-</w:t>
      </w:r>
      <w:r w:rsidR="00DC5A91" w:rsidRPr="00914985">
        <w:rPr>
          <w:rFonts w:ascii="Times New Roman" w:hAnsi="Times New Roman"/>
          <w:b/>
          <w:bCs/>
          <w:szCs w:val="21"/>
        </w:rPr>
        <w:t>B)</w:t>
      </w:r>
      <w:r w:rsidRPr="00914985">
        <w:rPr>
          <w:rFonts w:ascii="Times New Roman" w:hAnsi="Times New Roman"/>
          <w:kern w:val="0"/>
          <w:szCs w:val="21"/>
        </w:rPr>
        <w:t xml:space="preserve"> Representative histogram</w:t>
      </w:r>
      <w:r w:rsidR="002469DD" w:rsidRPr="00914985">
        <w:rPr>
          <w:rFonts w:ascii="Times New Roman" w:hAnsi="Times New Roman"/>
          <w:kern w:val="0"/>
          <w:szCs w:val="21"/>
        </w:rPr>
        <w:t>s</w:t>
      </w:r>
      <w:r w:rsidRPr="00914985">
        <w:rPr>
          <w:rFonts w:ascii="Times New Roman" w:hAnsi="Times New Roman"/>
          <w:kern w:val="0"/>
          <w:szCs w:val="21"/>
        </w:rPr>
        <w:t xml:space="preserve"> of the CD39, PD-1, TIM-3, IFN-</w:t>
      </w:r>
      <w:r w:rsidRPr="00914985">
        <w:rPr>
          <w:rFonts w:ascii="Times New Roman" w:hAnsi="Times New Roman"/>
          <w:kern w:val="0"/>
          <w:szCs w:val="21"/>
        </w:rPr>
        <w:sym w:font="Symbol" w:char="F067"/>
      </w:r>
      <w:r w:rsidRPr="00914985">
        <w:rPr>
          <w:rFonts w:ascii="Times New Roman" w:hAnsi="Times New Roman"/>
          <w:kern w:val="0"/>
          <w:szCs w:val="21"/>
        </w:rPr>
        <w:t xml:space="preserve"> and GrB levels detected in OKT3-stimulated T cells </w:t>
      </w:r>
      <w:r w:rsidR="002469DD" w:rsidRPr="00914985">
        <w:rPr>
          <w:rFonts w:ascii="Times New Roman" w:hAnsi="Times New Roman"/>
          <w:kern w:val="0"/>
          <w:szCs w:val="21"/>
        </w:rPr>
        <w:t xml:space="preserve">cultured </w:t>
      </w:r>
      <w:r w:rsidRPr="00914985">
        <w:rPr>
          <w:rFonts w:ascii="Times New Roman" w:hAnsi="Times New Roman"/>
          <w:kern w:val="0"/>
          <w:szCs w:val="21"/>
        </w:rPr>
        <w:t xml:space="preserve">in the presence or absence of T-EXOs. </w:t>
      </w:r>
      <w:r w:rsidR="00DC5A91" w:rsidRPr="00914985">
        <w:rPr>
          <w:rFonts w:ascii="Times New Roman" w:hAnsi="Times New Roman"/>
          <w:b/>
          <w:bCs/>
          <w:kern w:val="0"/>
          <w:szCs w:val="21"/>
        </w:rPr>
        <w:t>(C</w:t>
      </w:r>
      <w:r w:rsidR="002469DD" w:rsidRPr="00914985">
        <w:rPr>
          <w:rFonts w:ascii="Times New Roman" w:hAnsi="Times New Roman"/>
          <w:b/>
          <w:bCs/>
          <w:kern w:val="0"/>
          <w:szCs w:val="21"/>
        </w:rPr>
        <w:t>-</w:t>
      </w:r>
      <w:r w:rsidR="00C26F51" w:rsidRPr="00914985">
        <w:rPr>
          <w:rFonts w:ascii="Times New Roman" w:hAnsi="Times New Roman"/>
          <w:b/>
          <w:bCs/>
          <w:kern w:val="0"/>
          <w:szCs w:val="21"/>
        </w:rPr>
        <w:t>D</w:t>
      </w:r>
      <w:r w:rsidR="00DC5A91" w:rsidRPr="00914985">
        <w:rPr>
          <w:rFonts w:ascii="Times New Roman" w:hAnsi="Times New Roman"/>
          <w:b/>
          <w:bCs/>
          <w:kern w:val="0"/>
          <w:szCs w:val="21"/>
        </w:rPr>
        <w:t>)</w:t>
      </w:r>
      <w:r w:rsidRPr="00914985">
        <w:rPr>
          <w:rFonts w:ascii="Times New Roman" w:hAnsi="Times New Roman"/>
          <w:kern w:val="0"/>
          <w:szCs w:val="21"/>
        </w:rPr>
        <w:t xml:space="preserve"> The ECAR and OCR values of OKT3-stimulated T cells </w:t>
      </w:r>
      <w:r w:rsidR="002469DD" w:rsidRPr="00914985">
        <w:rPr>
          <w:rFonts w:ascii="Times New Roman" w:hAnsi="Times New Roman"/>
          <w:kern w:val="0"/>
          <w:szCs w:val="21"/>
        </w:rPr>
        <w:t xml:space="preserve">cultured </w:t>
      </w:r>
      <w:r w:rsidRPr="00914985">
        <w:rPr>
          <w:rFonts w:ascii="Times New Roman" w:hAnsi="Times New Roman"/>
          <w:kern w:val="0"/>
          <w:szCs w:val="21"/>
        </w:rPr>
        <w:t>in the absence or presence of miR-24/T-EXOs and miR-24-sponge/T-EXOs were measured.</w:t>
      </w:r>
    </w:p>
    <w:p w14:paraId="2203DEE0" w14:textId="77777777" w:rsidR="005E3596" w:rsidRPr="00914985" w:rsidRDefault="005E3596" w:rsidP="00A43ECC">
      <w:pPr>
        <w:widowControl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3AEB5C4D" w14:textId="0989577E" w:rsidR="005E3596" w:rsidRPr="00914985" w:rsidRDefault="005E3596" w:rsidP="00A43ECC">
      <w:pPr>
        <w:widowControl/>
        <w:jc w:val="left"/>
      </w:pPr>
      <w:r w:rsidRPr="00914985">
        <w:br w:type="page"/>
      </w:r>
    </w:p>
    <w:p w14:paraId="2F8D27EA" w14:textId="6FF49905" w:rsidR="005E3596" w:rsidRPr="00914985" w:rsidRDefault="00DC5A91" w:rsidP="00A43ECC">
      <w:pPr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lastRenderedPageBreak/>
        <w:t>SUPPLEMENTAL TABLES</w:t>
      </w:r>
    </w:p>
    <w:p w14:paraId="5540FEB1" w14:textId="1BC79127" w:rsidR="005E3596" w:rsidRPr="00914985" w:rsidRDefault="005E3596" w:rsidP="00A43ECC">
      <w:pPr>
        <w:contextualSpacing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t>Table S1.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2469DD" w:rsidRPr="00914985">
        <w:rPr>
          <w:rFonts w:ascii="Times New Roman" w:hAnsi="Times New Roman"/>
          <w:color w:val="000000"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>linical information</w:t>
      </w:r>
      <w:r w:rsidR="002469DD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of patients with NPC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108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560"/>
        <w:gridCol w:w="3226"/>
        <w:gridCol w:w="2693"/>
        <w:gridCol w:w="3402"/>
      </w:tblGrid>
      <w:tr w:rsidR="005E3596" w:rsidRPr="00914985" w14:paraId="25B7C8D0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77BF77" w14:textId="77777777" w:rsidR="005E3596" w:rsidRPr="00914985" w:rsidRDefault="005E359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No.</w:t>
            </w:r>
          </w:p>
        </w:tc>
        <w:tc>
          <w:tcPr>
            <w:tcW w:w="32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F9190A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Sex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426230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Age (y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BD7ED6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Stage</w:t>
            </w:r>
          </w:p>
        </w:tc>
      </w:tr>
      <w:tr w:rsidR="005E3596" w:rsidRPr="00914985" w14:paraId="62EFD88E" w14:textId="77777777" w:rsidTr="003E6806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169F8AB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1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019935F9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6DB83A5E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4FA408BB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2M0</w:t>
            </w:r>
          </w:p>
        </w:tc>
      </w:tr>
      <w:tr w:rsidR="005E3596" w:rsidRPr="00914985" w14:paraId="741BDA6D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2653ABA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2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2EC3CD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6BE6FFE2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17F38401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4N1M0</w:t>
            </w:r>
          </w:p>
        </w:tc>
      </w:tr>
      <w:tr w:rsidR="005E3596" w:rsidRPr="00914985" w14:paraId="3D605BA0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6B976D0C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3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2B3F637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39D79AAE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1F55E5DF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3M0</w:t>
            </w:r>
          </w:p>
        </w:tc>
      </w:tr>
      <w:tr w:rsidR="005E3596" w:rsidRPr="00914985" w14:paraId="7E91AE91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34A7EB2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4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28F4414F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3D7A31E4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13D8C88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2M0</w:t>
            </w:r>
          </w:p>
        </w:tc>
      </w:tr>
      <w:tr w:rsidR="005E3596" w:rsidRPr="00914985" w14:paraId="539A2F61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35E2F47A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5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EC9B34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AEF852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1D42B9E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1M0</w:t>
            </w:r>
          </w:p>
        </w:tc>
      </w:tr>
      <w:tr w:rsidR="005E3596" w:rsidRPr="00914985" w14:paraId="72580A0F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D18740E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6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0E29126F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8B4DB87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2D56B484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1M0</w:t>
            </w:r>
          </w:p>
        </w:tc>
      </w:tr>
      <w:tr w:rsidR="005E3596" w:rsidRPr="00914985" w14:paraId="7A2B5B8C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3686E70C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7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05A8C1A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CBDABFE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37C1480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4N2M0</w:t>
            </w:r>
          </w:p>
        </w:tc>
      </w:tr>
      <w:tr w:rsidR="005E3596" w:rsidRPr="00914985" w14:paraId="258EFC63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6C63FD2C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8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2F46FCD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0671FE31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E3154CC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6"/>
            <w:bookmarkStart w:id="2" w:name="OLE_LINK5"/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1M0</w:t>
            </w:r>
            <w:bookmarkEnd w:id="1"/>
            <w:bookmarkEnd w:id="2"/>
          </w:p>
        </w:tc>
      </w:tr>
      <w:tr w:rsidR="005E3596" w:rsidRPr="00914985" w14:paraId="45A65954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975397A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9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212B0385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0A32C516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8BF8035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3M0</w:t>
            </w:r>
          </w:p>
        </w:tc>
      </w:tr>
      <w:tr w:rsidR="005E3596" w:rsidRPr="00914985" w14:paraId="55AAC272" w14:textId="77777777" w:rsidTr="003E6806">
        <w:trPr>
          <w:jc w:val="center"/>
        </w:trPr>
        <w:tc>
          <w:tcPr>
            <w:tcW w:w="1560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19BDD0D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PC-P10</w:t>
            </w:r>
          </w:p>
        </w:tc>
        <w:tc>
          <w:tcPr>
            <w:tcW w:w="3226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2200D1F2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693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1482F999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402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7FAE1D66" w14:textId="77777777" w:rsidR="005E3596" w:rsidRPr="00914985" w:rsidRDefault="005E3596" w:rsidP="00A43E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3N3M0</w:t>
            </w:r>
          </w:p>
        </w:tc>
      </w:tr>
    </w:tbl>
    <w:p w14:paraId="12F27AF0" w14:textId="6D77A284" w:rsidR="003E6806" w:rsidRPr="00914985" w:rsidRDefault="003E6806" w:rsidP="00A43ECC">
      <w:pPr>
        <w:widowControl/>
        <w:contextualSpacing/>
        <w:jc w:val="left"/>
        <w:rPr>
          <w:rFonts w:ascii="Times New Roman" w:hAnsi="Times New Roman"/>
          <w:sz w:val="24"/>
          <w:szCs w:val="24"/>
        </w:rPr>
      </w:pPr>
    </w:p>
    <w:p w14:paraId="21A292B9" w14:textId="77777777" w:rsidR="003E6806" w:rsidRPr="00914985" w:rsidRDefault="003E6806" w:rsidP="00A43ECC">
      <w:pPr>
        <w:widowControl/>
        <w:jc w:val="left"/>
        <w:rPr>
          <w:rFonts w:ascii="Times New Roman" w:hAnsi="Times New Roman"/>
          <w:sz w:val="24"/>
          <w:szCs w:val="24"/>
        </w:rPr>
      </w:pPr>
      <w:r w:rsidRPr="00914985">
        <w:rPr>
          <w:rFonts w:ascii="Times New Roman" w:hAnsi="Times New Roman"/>
          <w:sz w:val="24"/>
          <w:szCs w:val="24"/>
        </w:rPr>
        <w:br w:type="page"/>
      </w:r>
    </w:p>
    <w:p w14:paraId="7B6315C3" w14:textId="77777777" w:rsidR="005E3596" w:rsidRPr="00914985" w:rsidRDefault="005E3596" w:rsidP="00A43ECC">
      <w:pPr>
        <w:widowControl/>
        <w:contextualSpacing/>
        <w:jc w:val="left"/>
        <w:rPr>
          <w:rFonts w:ascii="Times New Roman" w:hAnsi="Times New Roman"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Pr="00914985">
        <w:rPr>
          <w:rFonts w:ascii="Times New Roman" w:hAnsi="Times New Roman"/>
          <w:sz w:val="24"/>
          <w:szCs w:val="24"/>
        </w:rPr>
        <w:t xml:space="preserve"> Reagents and resources.</w:t>
      </w:r>
      <w:bookmarkStart w:id="3" w:name="_Hlk21093025"/>
    </w:p>
    <w:tbl>
      <w:tblPr>
        <w:tblStyle w:val="TableGrid"/>
        <w:tblW w:w="10807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4145"/>
        <w:gridCol w:w="2410"/>
        <w:gridCol w:w="1984"/>
        <w:gridCol w:w="2268"/>
      </w:tblGrid>
      <w:tr w:rsidR="005E3596" w:rsidRPr="00914985" w14:paraId="7036943F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46CC1C" w14:textId="77777777" w:rsidR="005E3596" w:rsidRPr="00914985" w:rsidRDefault="005E359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Antibody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1101CC" w14:textId="77777777" w:rsidR="005E3596" w:rsidRPr="00914985" w:rsidRDefault="005E359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Sourc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7ECEB8" w14:textId="77777777" w:rsidR="005E3596" w:rsidRPr="00914985" w:rsidRDefault="005E359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Identifier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CD39FE" w14:textId="77777777" w:rsidR="005E3596" w:rsidRPr="00914985" w:rsidRDefault="005E359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Location</w:t>
            </w:r>
          </w:p>
        </w:tc>
      </w:tr>
      <w:tr w:rsidR="005E3596" w:rsidRPr="00914985" w14:paraId="4F236383" w14:textId="77777777" w:rsidTr="003E6806">
        <w:trPr>
          <w:jc w:val="center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8E21FF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CD39 FIT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F0E993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3D71B6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1-0399-4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402DA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1FA23D90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BAD7341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CD39 PE-Cy7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82B563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1972809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25-0399-4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EE7D9FA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00ADFC5C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E208CF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E-mouse anti-human CD279 (PD-1)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CC966E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0B3C45E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560795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B810BC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Jose, CA, USA</w:t>
            </w:r>
          </w:p>
        </w:tc>
      </w:tr>
      <w:tr w:rsidR="005E3596" w:rsidRPr="00914985" w14:paraId="2B26B859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DB6FCD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 xml:space="preserve">Alexa Fluor 647 mouse anti-human TIM3 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0E660C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36DCA91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565558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600E38F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Jose, CA, USA</w:t>
            </w:r>
          </w:p>
        </w:tc>
      </w:tr>
      <w:tr w:rsidR="005E3596" w:rsidRPr="00914985" w14:paraId="6948740E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77AE82E" w14:textId="02B28CDA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IFN</w:t>
            </w:r>
            <w:r w:rsidR="002469DD" w:rsidRPr="00914985">
              <w:rPr>
                <w:rFonts w:ascii="Arial" w:hAnsi="Arial" w:cs="Arial"/>
                <w:sz w:val="18"/>
                <w:szCs w:val="18"/>
              </w:rPr>
              <w:t>-</w:t>
            </w:r>
            <w:r w:rsidRPr="00914985">
              <w:rPr>
                <w:rFonts w:ascii="Arial" w:hAnsi="Arial" w:cs="Arial"/>
                <w:sz w:val="18"/>
                <w:szCs w:val="18"/>
              </w:rPr>
              <w:t>γ APC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129E8E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FD7D41C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7-7319-8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5F0FDE0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59516329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B993CB1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FITC mouse anti-human GrB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BA129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D67FED9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56021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9A8BC6C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Jose, CA, USA</w:t>
            </w:r>
          </w:p>
        </w:tc>
      </w:tr>
      <w:tr w:rsidR="005E3596" w:rsidRPr="00914985" w14:paraId="1FC5A560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55F357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GrB PE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65031B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C350CFB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2-8899-4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A3FE1C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26E2AC06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C66270B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/mouse CD44 FITC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5F4C2A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9DCBC5D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1-0441-8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4331613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64FEA5CC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EE22D7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/mouse CD44 PE-Cyanine 7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ABB88F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7816289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25-0441-8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9AE0B9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1A8F3B62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82B611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CD62L APC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337C0D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CEDAEA8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7-0629-4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5521F7F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3E64ED7A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3E5D5D4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CD4 PE-Cyanine 7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348D47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C0BF11C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25-0049-4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2DA021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14DBB84A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0F732D8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CD8a PE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66653EB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EAE5B33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2-0086-4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1EDA4E6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6D165814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C39B338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uman HLA-A2 APC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C9D4EFF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9EC7CCF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17-9876-42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07CC17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5E3596" w:rsidRPr="00914985" w14:paraId="1BCC26E8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3DE86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7-AAD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B09C26A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740DCF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51-68981E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F42ABF8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Jose, CA, USA</w:t>
            </w:r>
          </w:p>
        </w:tc>
      </w:tr>
      <w:tr w:rsidR="005E3596" w:rsidRPr="00914985" w14:paraId="7110229A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1FD55A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Ab anti-GLUT1 immunogen affinity-purified rabbit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ECB59BB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Novus Biological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A3E3D05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NB110-39113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0B7AA6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Littleton, CO, USA</w:t>
            </w:r>
          </w:p>
        </w:tc>
      </w:tr>
      <w:tr w:rsidR="005E3596" w:rsidRPr="00914985" w14:paraId="5A3EA8CF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30C663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Rb mAb to TOMM20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DB9C74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B1E1E2C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GR163072-5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7846BE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ambridge, UK</w:t>
            </w:r>
          </w:p>
        </w:tc>
      </w:tr>
      <w:tr w:rsidR="005E3596" w:rsidRPr="00914985" w14:paraId="6A15C881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0DEF97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-MYC mouse monoclonal IgG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5155C7D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F8A16D4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I1415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F9AA0BF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aso Robles, CA, USA</w:t>
            </w:r>
          </w:p>
        </w:tc>
      </w:tr>
      <w:tr w:rsidR="005E3596" w:rsidRPr="00914985" w14:paraId="509E0067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B9E64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Rb pAb to FGF11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C46E2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8C30D76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GR94111-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DE8374A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ambridge, UK</w:t>
            </w:r>
          </w:p>
        </w:tc>
      </w:tr>
      <w:tr w:rsidR="005E3596" w:rsidRPr="00914985" w14:paraId="3E4A04D2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824642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ouse anti-human LMP1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8CE3FD3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ene Tech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B734011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CAT#GM089729 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F6DB1C7" w14:textId="77777777" w:rsidR="005E3596" w:rsidRPr="00914985" w:rsidRDefault="005E3596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hanghai, China</w:t>
            </w:r>
          </w:p>
        </w:tc>
      </w:tr>
      <w:tr w:rsidR="005E3596" w:rsidRPr="00914985" w14:paraId="703956E2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8A7CAD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 xml:space="preserve">GAPDH rabbit polyAb 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81DC984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 xml:space="preserve">Proteintech 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9C888E5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10494-1-Ap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D389F05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Wu Han, HB, China</w:t>
            </w:r>
          </w:p>
        </w:tc>
      </w:tr>
      <w:tr w:rsidR="005E3596" w:rsidRPr="00914985" w14:paraId="413C4CF1" w14:textId="77777777" w:rsidTr="003E6806">
        <w:trPr>
          <w:jc w:val="center"/>
        </w:trPr>
        <w:tc>
          <w:tcPr>
            <w:tcW w:w="4145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2C714A9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eroxidase-conjugated AffiniPure goat anti-mouse IgG</w:t>
            </w:r>
          </w:p>
        </w:tc>
        <w:tc>
          <w:tcPr>
            <w:tcW w:w="2410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A707B47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roteintech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8360B24" w14:textId="77777777" w:rsidR="005E3596" w:rsidRPr="00914985" w:rsidRDefault="005E359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SA00001-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C562E54" w14:textId="77777777" w:rsidR="005E3596" w:rsidRPr="00914985" w:rsidRDefault="005E359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Wu Han, HB, China</w:t>
            </w:r>
          </w:p>
        </w:tc>
      </w:tr>
      <w:bookmarkEnd w:id="3"/>
    </w:tbl>
    <w:p w14:paraId="64D6BFF9" w14:textId="3059D2F9" w:rsidR="00F1011C" w:rsidRPr="00914985" w:rsidRDefault="00F1011C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00FF7666" w14:textId="77777777" w:rsidR="00F1011C" w:rsidRPr="00914985" w:rsidRDefault="00F1011C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br w:type="page"/>
      </w:r>
    </w:p>
    <w:p w14:paraId="2410B76F" w14:textId="77777777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0807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4111"/>
        <w:gridCol w:w="34"/>
        <w:gridCol w:w="2376"/>
        <w:gridCol w:w="34"/>
        <w:gridCol w:w="1951"/>
        <w:gridCol w:w="33"/>
        <w:gridCol w:w="2268"/>
      </w:tblGrid>
      <w:tr w:rsidR="003E6806" w:rsidRPr="00914985" w14:paraId="35089596" w14:textId="77777777" w:rsidTr="003E6806">
        <w:trPr>
          <w:jc w:val="center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7BFE5D1" w14:textId="77777777" w:rsidR="003E6806" w:rsidRPr="00914985" w:rsidRDefault="003E680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Reagent</w:t>
            </w:r>
          </w:p>
        </w:tc>
        <w:tc>
          <w:tcPr>
            <w:tcW w:w="2410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7E0666F" w14:textId="77777777" w:rsidR="003E6806" w:rsidRPr="00914985" w:rsidRDefault="003E680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Source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6C66C31" w14:textId="77777777" w:rsidR="003E6806" w:rsidRPr="00914985" w:rsidRDefault="003E680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Identifier</w:t>
            </w:r>
          </w:p>
        </w:tc>
        <w:tc>
          <w:tcPr>
            <w:tcW w:w="2301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53172A8" w14:textId="77777777" w:rsidR="003E6806" w:rsidRPr="00914985" w:rsidRDefault="003E6806" w:rsidP="00A43ECC">
            <w:pPr>
              <w:rPr>
                <w:rFonts w:ascii="Arial" w:hAnsi="Arial" w:cs="Arial"/>
                <w:b/>
                <w:szCs w:val="21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Location</w:t>
            </w:r>
          </w:p>
        </w:tc>
      </w:tr>
      <w:tr w:rsidR="003E6806" w:rsidRPr="00914985" w14:paraId="135E479D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55F6D51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RPMI medium 1640 basic (1X)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F17D6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3642B50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8117203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4DE689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uzhou, JS, China</w:t>
            </w:r>
          </w:p>
        </w:tc>
      </w:tr>
      <w:tr w:rsidR="003E6806" w:rsidRPr="00914985" w14:paraId="15EDA050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EE09B5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X-VIVO-15 medium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0F73D0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Lonza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7ECC19B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04-418Q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0CC3A8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Walkersville, MD, USA</w:t>
            </w:r>
          </w:p>
        </w:tc>
      </w:tr>
      <w:tr w:rsidR="003E6806" w:rsidRPr="00914985" w14:paraId="71928843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2BE60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DMEM basic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7250AB1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317E1D8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2117207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40087D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uzhou, JS, China</w:t>
            </w:r>
          </w:p>
        </w:tc>
      </w:tr>
      <w:tr w:rsidR="003E6806" w:rsidRPr="00914985" w14:paraId="0D79A4B5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D825EEA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ollagenase type IV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D7FF221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0789B88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C5138-MG10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DF36515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t. Louis, MO, USA</w:t>
            </w:r>
          </w:p>
        </w:tc>
      </w:tr>
      <w:tr w:rsidR="003E6806" w:rsidRPr="00914985" w14:paraId="37756BCA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B0719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Interleukin-2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01C24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eijing Four Rings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8863E1C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S10970017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10993BD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eijing, China</w:t>
            </w:r>
          </w:p>
        </w:tc>
      </w:tr>
      <w:tr w:rsidR="003E6806" w:rsidRPr="00914985" w14:paraId="6AD6BDD5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EB4EBB7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nti-hCD3-purified mouse monoclonal IgG1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DC3A252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R&amp;D Systems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53711A3" w14:textId="77777777" w:rsidR="003E6806" w:rsidRPr="00914985" w:rsidRDefault="003E6806" w:rsidP="00A43ECC">
            <w:pPr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  <w:t>CAT#MAB10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CAC58C8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Minneapolis, MN, USA</w:t>
            </w:r>
          </w:p>
        </w:tc>
      </w:tr>
      <w:tr w:rsidR="003E6806" w:rsidRPr="00914985" w14:paraId="1C06D598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B3D71AA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Polybrene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F3E6625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Abbott Laboratories Corp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7E155AF" w14:textId="77777777" w:rsidR="003E6806" w:rsidRPr="00914985" w:rsidRDefault="003E6806" w:rsidP="00A43ECC">
            <w:pPr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  <w:t>LOT#SC-13422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AA0F5E9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Chicago, Illinois, USA </w:t>
            </w:r>
          </w:p>
        </w:tc>
      </w:tr>
      <w:tr w:rsidR="003E6806" w:rsidRPr="00914985" w14:paraId="4CD209B0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D3CFBEA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TRIzol reagent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79915BA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Invitrogen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6E3529F" w14:textId="77777777" w:rsidR="003E6806" w:rsidRPr="00914985" w:rsidRDefault="003E6806" w:rsidP="00A43ECC">
            <w:pPr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noProof/>
                <w:color w:val="000000" w:themeColor="text1"/>
                <w:sz w:val="18"/>
                <w:szCs w:val="18"/>
                <w:shd w:val="clear" w:color="auto" w:fill="F2F2F2"/>
              </w:rPr>
              <w:t>REF#15596026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9E54D44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Carlsbad, CA, USA</w:t>
            </w:r>
          </w:p>
        </w:tc>
      </w:tr>
      <w:tr w:rsidR="003E6806" w:rsidRPr="00914985" w14:paraId="1A9EBF05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0CA7291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RevertAid First-Strand cDNA Synthesis Kit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199DF0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Thermo Scientific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70E95F1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K1622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59B1C70" w14:textId="77777777" w:rsidR="003E6806" w:rsidRPr="00914985" w:rsidRDefault="003E6806" w:rsidP="00A43ECC">
            <w:pPr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Waltham, MA, USA</w:t>
            </w:r>
          </w:p>
        </w:tc>
      </w:tr>
      <w:tr w:rsidR="003E6806" w:rsidRPr="00914985" w14:paraId="3E1E325A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712DD7C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hamQ SYBR qPCR Master Mix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9C7C082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Vazyme Biotechnology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F30E243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Q311-02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165168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anjing, JS, China</w:t>
            </w:r>
          </w:p>
        </w:tc>
      </w:tr>
      <w:tr w:rsidR="003E6806" w:rsidRPr="00914985" w14:paraId="74732CEF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77E8375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FSE proliferation dye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B85F46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CFDBF2E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65-0850-85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D9BFE2F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San Diego, CA, USA </w:t>
            </w:r>
          </w:p>
        </w:tc>
      </w:tr>
      <w:tr w:rsidR="003E6806" w:rsidRPr="00914985" w14:paraId="7C590B7E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18FC131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2-DG</w:t>
            </w:r>
          </w:p>
        </w:tc>
        <w:tc>
          <w:tcPr>
            <w:tcW w:w="241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2F32BBA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5E13784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WXBC1593V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C1BAA1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t. Louis, MO, USA</w:t>
            </w:r>
          </w:p>
        </w:tc>
      </w:tr>
      <w:tr w:rsidR="003E6806" w:rsidRPr="00914985" w14:paraId="0408FA21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F1AEA9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Oligomycin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6A5980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eahorse Bioscience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9C5951D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103015-100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BF65434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orth Billerica, MA, USA</w:t>
            </w:r>
          </w:p>
        </w:tc>
      </w:tr>
      <w:tr w:rsidR="003E6806" w:rsidRPr="00914985" w14:paraId="15636E53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770700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221F1F"/>
                <w:sz w:val="18"/>
                <w:szCs w:val="18"/>
              </w:rPr>
              <w:t>Carbonyl cyanide-4 phenylhydrazone (FCCP)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F874EB4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eahorse Bioscience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4E34121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103015-100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D4684D9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orth Billerica, MA, USA</w:t>
            </w:r>
          </w:p>
        </w:tc>
      </w:tr>
      <w:tr w:rsidR="003E6806" w:rsidRPr="00914985" w14:paraId="53571E96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8C127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Rotenone/antimycin A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2AC139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eahorse Bioscience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E77D3C8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103015-100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604705A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orth Billerica, MA, USA</w:t>
            </w:r>
          </w:p>
        </w:tc>
      </w:tr>
      <w:tr w:rsidR="003E6806" w:rsidRPr="00914985" w14:paraId="701182CD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03D3DED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XF Base medium minimal DMEM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7D9A5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eahorse Bioscience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596F55D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30815011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B4FD0FE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orth Billerica, MA, USA</w:t>
            </w:r>
          </w:p>
        </w:tc>
      </w:tr>
      <w:tr w:rsidR="003E6806" w:rsidRPr="00914985" w14:paraId="16773077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AD3ED4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XF calibrant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F42B1E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eahorse Bioscience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CAFE787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LOT#085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351DC25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orth Billerica, MA, USA</w:t>
            </w:r>
          </w:p>
        </w:tc>
      </w:tr>
      <w:tr w:rsidR="003E6806" w:rsidRPr="00914985" w14:paraId="5FC5E566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58B017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MitoTracker Green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0C45A4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Thermo Scientific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7C8D945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M7514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F4406CE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Waltham, MA, USA</w:t>
            </w:r>
          </w:p>
        </w:tc>
      </w:tr>
      <w:tr w:rsidR="003E6806" w:rsidRPr="00914985" w14:paraId="44C51DC1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5FE6EB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MitoTracker Deep Red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CEA5B9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Thermo Scientific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5C79188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M22426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426EFA9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F2F2F2"/>
              </w:rPr>
              <w:t>Waltham, MA, USA</w:t>
            </w:r>
          </w:p>
        </w:tc>
      </w:tr>
      <w:tr w:rsidR="003E6806" w:rsidRPr="00914985" w14:paraId="061435B1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9135C8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oly-D-lysine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D100E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B1C8CAA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AT#P6407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14D1B12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t. Louis, MO, USA</w:t>
            </w:r>
          </w:p>
        </w:tc>
      </w:tr>
      <w:tr w:rsidR="003E6806" w:rsidRPr="00914985" w14:paraId="61D3A711" w14:textId="77777777" w:rsidTr="003E6806">
        <w:trPr>
          <w:jc w:val="center"/>
        </w:trPr>
        <w:tc>
          <w:tcPr>
            <w:tcW w:w="4145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05C8AF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ellTiter-Glo Luminescent Cell Viability Assay</w:t>
            </w:r>
          </w:p>
        </w:tc>
        <w:tc>
          <w:tcPr>
            <w:tcW w:w="241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94BE58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Promega</w:t>
            </w:r>
          </w:p>
        </w:tc>
        <w:tc>
          <w:tcPr>
            <w:tcW w:w="1984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FB144AF" w14:textId="77777777" w:rsidR="003E6806" w:rsidRPr="00914985" w:rsidRDefault="003E6806" w:rsidP="00A43ECC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REF#G7570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EA4C2D9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Madison, WI, USA</w:t>
            </w:r>
          </w:p>
        </w:tc>
      </w:tr>
    </w:tbl>
    <w:p w14:paraId="6C378299" w14:textId="73C4673E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0B9992D" w14:textId="77777777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br w:type="page"/>
      </w:r>
    </w:p>
    <w:p w14:paraId="71FC456D" w14:textId="4E5CB55D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0807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594"/>
        <w:gridCol w:w="2517"/>
        <w:gridCol w:w="34"/>
        <w:gridCol w:w="1809"/>
        <w:gridCol w:w="567"/>
        <w:gridCol w:w="2126"/>
        <w:gridCol w:w="34"/>
        <w:gridCol w:w="2126"/>
      </w:tblGrid>
      <w:tr w:rsidR="003E6806" w:rsidRPr="00914985" w14:paraId="7DAF2DB0" w14:textId="77777777" w:rsidTr="003E6806">
        <w:trPr>
          <w:jc w:val="center"/>
        </w:trPr>
        <w:tc>
          <w:tcPr>
            <w:tcW w:w="4111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33F194E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Software and Algorithm</w:t>
            </w:r>
          </w:p>
        </w:tc>
        <w:tc>
          <w:tcPr>
            <w:tcW w:w="2410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6BAAA5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2259FC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Identifier</w:t>
            </w:r>
          </w:p>
        </w:tc>
        <w:tc>
          <w:tcPr>
            <w:tcW w:w="2160" w:type="dxa"/>
            <w:gridSpan w:val="2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86E61EA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b/>
                <w:szCs w:val="21"/>
              </w:rPr>
              <w:t>Location</w:t>
            </w:r>
          </w:p>
        </w:tc>
      </w:tr>
      <w:tr w:rsidR="003E6806" w:rsidRPr="00914985" w14:paraId="176D979B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478B76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lowJo V10</w:t>
            </w:r>
          </w:p>
        </w:tc>
        <w:tc>
          <w:tcPr>
            <w:tcW w:w="2376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6214EB9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lowJo, LLC</w:t>
            </w:r>
          </w:p>
        </w:tc>
        <w:tc>
          <w:tcPr>
            <w:tcW w:w="2160" w:type="dxa"/>
            <w:gridSpan w:val="2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6D5FAA8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s://www.flowjo.com/</w:t>
            </w:r>
          </w:p>
        </w:tc>
        <w:tc>
          <w:tcPr>
            <w:tcW w:w="2126" w:type="dxa"/>
            <w:tcBorders>
              <w:top w:val="single" w:sz="6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9FDC4A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3"/>
            <w:bookmarkStart w:id="5" w:name="OLE_LINK4"/>
            <w:r w:rsidRPr="00914985">
              <w:rPr>
                <w:rFonts w:ascii="Arial" w:hAnsi="Arial" w:cs="Arial"/>
                <w:sz w:val="18"/>
                <w:szCs w:val="18"/>
              </w:rPr>
              <w:t>Ashland, Oregon</w:t>
            </w:r>
            <w:bookmarkEnd w:id="4"/>
            <w:bookmarkEnd w:id="5"/>
          </w:p>
        </w:tc>
      </w:tr>
      <w:tr w:rsidR="003E6806" w:rsidRPr="00914985" w14:paraId="65CABC51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25DC87C" w14:textId="77777777" w:rsidR="003E6806" w:rsidRPr="00914985" w:rsidRDefault="003E6806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KOBAS 2.0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2E11935" w14:textId="40F11243" w:rsidR="003E6806" w:rsidRPr="00914985" w:rsidRDefault="000D1E36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Bioinformatics</w:t>
            </w:r>
            <w:r w:rsidR="002469DD" w:rsidRPr="00914985">
              <w:rPr>
                <w:rFonts w:ascii="Arial" w:hAnsi="Arial" w:cs="Arial"/>
                <w:color w:val="000000"/>
                <w:sz w:val="18"/>
                <w:szCs w:val="18"/>
              </w:rPr>
              <w:t xml:space="preserve"> Center</w:t>
            </w: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, Peking University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090F02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://kobas.cbi.pku.edu.cn/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358EEB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eijing, China</w:t>
            </w:r>
          </w:p>
        </w:tc>
      </w:tr>
      <w:tr w:rsidR="003E6806" w:rsidRPr="00914985" w14:paraId="4E1484EB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DA7677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NIS-Elements Viewer 4.50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A38F34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Nikon Instruments software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5D8F934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s://www.nikoninstruments.com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FDD0BA5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Tokyo, Japan</w:t>
            </w:r>
          </w:p>
        </w:tc>
      </w:tr>
      <w:tr w:rsidR="003E6806" w:rsidRPr="00914985" w14:paraId="7C3C5E77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43C0C42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GraphPad Prism 6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AEEE2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GraphPad software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7F263FE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s://www.graphpad.com/scientific-software/prism/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F2F8B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La Jolla, CA, USA</w:t>
            </w:r>
          </w:p>
        </w:tc>
      </w:tr>
      <w:tr w:rsidR="003E6806" w:rsidRPr="00914985" w14:paraId="350C04BC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3010134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Image Lab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897F90A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Bio-Rad Laboratories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939C39C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://www.bio-rad.com/en-us/product/image-lab-software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811FC63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ercules, CA, USA</w:t>
            </w:r>
          </w:p>
        </w:tc>
      </w:tr>
      <w:tr w:rsidR="003E6806" w:rsidRPr="00914985" w14:paraId="0C04827C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91E5E90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IBM SPSS Statistics 19.0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1E91FB" w14:textId="70B6F80D" w:rsidR="003E6806" w:rsidRPr="00914985" w:rsidRDefault="000D1E3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IBM Analysis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8D3119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https://www.ibm.com/analytics/data-science/predictive-analytics/spss-statistical-software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456ABAB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Chicago, IL, USA</w:t>
            </w:r>
          </w:p>
        </w:tc>
      </w:tr>
      <w:tr w:rsidR="003E6806" w:rsidRPr="00914985" w14:paraId="734FD0D0" w14:textId="77777777" w:rsidTr="003E6806">
        <w:trPr>
          <w:jc w:val="center"/>
        </w:trPr>
        <w:tc>
          <w:tcPr>
            <w:tcW w:w="4145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40E8DD7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Adobe Photoshop CS6</w:t>
            </w:r>
          </w:p>
        </w:tc>
        <w:tc>
          <w:tcPr>
            <w:tcW w:w="2376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D642CD2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 xml:space="preserve">Adobe Systems </w:t>
            </w:r>
          </w:p>
        </w:tc>
        <w:tc>
          <w:tcPr>
            <w:tcW w:w="2160" w:type="dxa"/>
            <w:gridSpan w:val="2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7186B93" w14:textId="3767C943" w:rsidR="003E6806" w:rsidRPr="00914985" w:rsidRDefault="000D1E36" w:rsidP="000D1E36">
            <w:pPr>
              <w:widowControl/>
              <w:rPr>
                <w:rFonts w:ascii="SimSun" w:hAnsi="SimSun"/>
              </w:rPr>
            </w:pPr>
            <w:r w:rsidRPr="00914985">
              <w:rPr>
                <w:rStyle w:val="fontstyle01"/>
              </w:rPr>
              <w:t>https://www.adobe.com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EE3C6D6" w14:textId="77777777" w:rsidR="003E6806" w:rsidRPr="00914985" w:rsidRDefault="003E6806" w:rsidP="00A43ECC">
            <w:pPr>
              <w:rPr>
                <w:rFonts w:ascii="Arial" w:hAnsi="Arial" w:cs="Arial"/>
                <w:sz w:val="18"/>
                <w:szCs w:val="18"/>
              </w:rPr>
            </w:pPr>
            <w:r w:rsidRPr="00914985">
              <w:rPr>
                <w:rFonts w:ascii="Arial" w:hAnsi="Arial" w:cs="Arial"/>
                <w:sz w:val="18"/>
                <w:szCs w:val="18"/>
              </w:rPr>
              <w:t>San Jose, CA, USA</w:t>
            </w:r>
          </w:p>
        </w:tc>
      </w:tr>
      <w:tr w:rsidR="003E6806" w:rsidRPr="00914985" w14:paraId="3C8CA7D8" w14:textId="77777777" w:rsidTr="003E6806">
        <w:trPr>
          <w:jc w:val="center"/>
        </w:trPr>
        <w:tc>
          <w:tcPr>
            <w:tcW w:w="10807" w:type="dxa"/>
            <w:gridSpan w:val="8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72DDA841" w14:textId="77777777" w:rsidR="003E6806" w:rsidRPr="00914985" w:rsidRDefault="003E6806" w:rsidP="00A43ECC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bCs/>
                <w:color w:val="000000"/>
                <w:szCs w:val="21"/>
              </w:rPr>
              <w:t>Primers Used for qRT-PCR</w:t>
            </w:r>
          </w:p>
        </w:tc>
      </w:tr>
      <w:tr w:rsidR="003E6806" w:rsidRPr="00914985" w14:paraId="157A71AD" w14:textId="77777777" w:rsidTr="003E6806">
        <w:trPr>
          <w:jc w:val="center"/>
        </w:trPr>
        <w:tc>
          <w:tcPr>
            <w:tcW w:w="1594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7B0FE866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Gene</w:t>
            </w:r>
          </w:p>
        </w:tc>
        <w:tc>
          <w:tcPr>
            <w:tcW w:w="4360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C539694" w14:textId="77777777" w:rsidR="003E6806" w:rsidRPr="00914985" w:rsidRDefault="003E6806" w:rsidP="00A43ECC">
            <w:pPr>
              <w:widowControl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Forward</w:t>
            </w:r>
          </w:p>
        </w:tc>
        <w:tc>
          <w:tcPr>
            <w:tcW w:w="4853" w:type="dxa"/>
            <w:gridSpan w:val="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DC4799E" w14:textId="77777777" w:rsidR="003E6806" w:rsidRPr="00914985" w:rsidRDefault="003E6806" w:rsidP="00A43ECC">
            <w:pPr>
              <w:widowControl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Reverse</w:t>
            </w:r>
          </w:p>
        </w:tc>
      </w:tr>
      <w:tr w:rsidR="003E6806" w:rsidRPr="00914985" w14:paraId="28D9A879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67B412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4360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673CF2F" w14:textId="65FCF0D7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5’-GGCTCCTGGCAAAAGGTCA</w:t>
            </w: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-3ˈ</w:t>
            </w:r>
          </w:p>
        </w:tc>
        <w:tc>
          <w:tcPr>
            <w:tcW w:w="4853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3E02433" w14:textId="33B05726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</w:t>
            </w:r>
            <w:r w:rsidRPr="00914985">
              <w:rPr>
                <w:rFonts w:ascii="Arial" w:hAnsi="Arial" w:cs="Arial"/>
                <w:noProof/>
                <w:sz w:val="18"/>
                <w:szCs w:val="18"/>
              </w:rPr>
              <w:t>CTGCGTAGTTGTGCTGATGT</w:t>
            </w: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-3ˈ</w:t>
            </w:r>
          </w:p>
        </w:tc>
      </w:tr>
      <w:tr w:rsidR="003E6806" w:rsidRPr="00914985" w14:paraId="71F0CD4B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120EBAB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11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6FDE46D" w14:textId="0F0C2DFD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  <w:r w:rsidRPr="00914985">
              <w:rPr>
                <w:rFonts w:ascii="Arial" w:eastAsia="Calibri" w:hAnsi="Arial" w:cs="Arial"/>
                <w:noProof/>
                <w:color w:val="000000"/>
                <w:sz w:val="18"/>
                <w:szCs w:val="18"/>
              </w:rPr>
              <w:t>ˈ</w:t>
            </w: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-CTGTACGCCTCTGCTCTCTAC-3</w:t>
            </w:r>
            <w:r w:rsidRPr="00914985">
              <w:rPr>
                <w:rFonts w:ascii="Arial" w:eastAsia="Calibri" w:hAnsi="Arial" w:cs="Arial"/>
                <w:noProof/>
                <w:color w:val="000000"/>
                <w:sz w:val="18"/>
                <w:szCs w:val="18"/>
              </w:rPr>
              <w:t>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530F340" w14:textId="614D0CF0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  <w:r w:rsidRPr="00914985">
              <w:rPr>
                <w:rFonts w:ascii="Arial" w:eastAsia="Calibri" w:hAnsi="Arial" w:cs="Arial"/>
                <w:noProof/>
                <w:color w:val="000000"/>
                <w:sz w:val="18"/>
                <w:szCs w:val="18"/>
              </w:rPr>
              <w:t>ˈ</w:t>
            </w: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-GCCTTGGTCTTCTTAACTCGGT-3</w:t>
            </w:r>
            <w:r w:rsidRPr="00914985">
              <w:rPr>
                <w:rFonts w:ascii="Arial" w:eastAsia="Calibri" w:hAnsi="Arial" w:cs="Arial"/>
                <w:noProof/>
                <w:color w:val="000000"/>
                <w:sz w:val="18"/>
                <w:szCs w:val="18"/>
              </w:rPr>
              <w:t>ˈ</w:t>
            </w:r>
          </w:p>
        </w:tc>
      </w:tr>
      <w:tr w:rsidR="003E6806" w:rsidRPr="00914985" w14:paraId="7EF8FA32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E009794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GLUT1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7C3E0CF" w14:textId="63F63EB5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TTGGCTCCGGTATCGTCAA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0942915" w14:textId="78D098B1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CTCAGATAGGACATCCAGGGTA-3ˈ</w:t>
            </w:r>
          </w:p>
        </w:tc>
      </w:tr>
      <w:tr w:rsidR="003E6806" w:rsidRPr="00914985" w14:paraId="6C39CFC4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0A33BD6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HK2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13B5B56" w14:textId="757EB090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TGCCACCAGACTAAACTAGACG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D2B9682" w14:textId="184884AB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CCGTGCCCACAATGAGAC-3ˈ</w:t>
            </w:r>
          </w:p>
        </w:tc>
      </w:tr>
      <w:tr w:rsidR="003E6806" w:rsidRPr="00914985" w14:paraId="0552D6B9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0E49602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GPI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C5B6B52" w14:textId="31164D71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CGCGTCTGGTATGTCTC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A310328" w14:textId="3FA5C02B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CTGGGTAGTAAAGGTCTTGGA-3ˈ</w:t>
            </w:r>
          </w:p>
        </w:tc>
      </w:tr>
      <w:tr w:rsidR="003E6806" w:rsidRPr="00914985" w14:paraId="56042BEE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042BBB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90E8B6F" w14:textId="54C9FC79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GAGGCCGTCACCAAGAA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E080DBF" w14:textId="63E79967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TAGTGGTCGATGCGGTAGA-3ˈ</w:t>
            </w:r>
          </w:p>
        </w:tc>
      </w:tr>
      <w:tr w:rsidR="003E6806" w:rsidRPr="00914985" w14:paraId="3172DAED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916379A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FKFB1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4600F98" w14:textId="46F4F064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GTGCCCGTGTCTTCTTTGT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44335C6" w14:textId="3DB6FC5A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AGCATCATCGAAACGCTCTC-3ˈ</w:t>
            </w:r>
          </w:p>
        </w:tc>
      </w:tr>
      <w:tr w:rsidR="003E6806" w:rsidRPr="00914985" w14:paraId="572426DD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E458274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FKFB2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BAA5323" w14:textId="2FFBE23C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GTCCTACGACTTCTTTCGG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0444BFF" w14:textId="6D22F3F5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TCTCCTCAGTGAGATACGCCT-3ˈ</w:t>
            </w:r>
          </w:p>
        </w:tc>
      </w:tr>
      <w:tr w:rsidR="003E6806" w:rsidRPr="00914985" w14:paraId="297AB850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0F3D317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4F5E34F" w14:textId="70F5E7E0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TTGCGGTTTTCGATGCCA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81E3241" w14:textId="24CD6F8B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CCACAACTGTAGGGTCGT-3ˈ</w:t>
            </w:r>
          </w:p>
        </w:tc>
      </w:tr>
      <w:tr w:rsidR="003E6806" w:rsidRPr="00914985" w14:paraId="013B4763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3FDA097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FKFB4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4069E4B" w14:textId="783CE203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TCCCCACGGGAATTGACAC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CF36A20" w14:textId="52B787F9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GGCACACCAATCCAGTTCA-3ˈ</w:t>
            </w:r>
          </w:p>
        </w:tc>
      </w:tr>
      <w:tr w:rsidR="003E6806" w:rsidRPr="00914985" w14:paraId="4A3E9741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A2E5ACF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ALDOA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F5E99BB" w14:textId="65E83119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TGCCCTACCAATATCCAGCA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B3C7AC5" w14:textId="17B07D87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CTCCCAGTGGACTCATCTG-3ˈ</w:t>
            </w:r>
          </w:p>
        </w:tc>
      </w:tr>
      <w:tr w:rsidR="003E6806" w:rsidRPr="00914985" w14:paraId="0E9E60E7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E3D8196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8A143AF" w14:textId="68CC57AB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ACCTAATGTCCAAAGCTGAGAA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DAE9BDD" w14:textId="024C1ABC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AGCAGGTATGCCAGAAGCC-3ˈ</w:t>
            </w:r>
          </w:p>
        </w:tc>
      </w:tr>
      <w:tr w:rsidR="003E6806" w:rsidRPr="00914985" w14:paraId="1A4E86A1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CF83BCE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A1B4F64" w14:textId="3CAA4915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TGTCGAAGCCCCATAGTGAA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4C1650D" w14:textId="6BC2799A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TGGGTGGTGAATCAATGTCCA-3ˈ</w:t>
            </w:r>
          </w:p>
        </w:tc>
      </w:tr>
      <w:tr w:rsidR="003E6806" w:rsidRPr="00914985" w14:paraId="4AF38CE9" w14:textId="77777777" w:rsidTr="003E6806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18F9F56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E07FB6" w14:textId="1EC00B06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AGAGCCACTATGGAACACCA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89017F2" w14:textId="4873A53E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GGAGGTCTCAACACGAGGT-3ˈ</w:t>
            </w:r>
          </w:p>
        </w:tc>
      </w:tr>
      <w:tr w:rsidR="003E6806" w:rsidRPr="00914985" w14:paraId="4E579944" w14:textId="77777777" w:rsidTr="00F1011C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C7192FE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C211E00" w14:textId="179720FB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TCTCTGTAGCAGATTTGGCAGA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88A611" w14:textId="1BD8EE6A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AGACATCATCCTTTATTCCGTAA-3ˈ</w:t>
            </w:r>
          </w:p>
        </w:tc>
      </w:tr>
      <w:tr w:rsidR="003E6806" w:rsidRPr="00914985" w14:paraId="038F8B3C" w14:textId="77777777" w:rsidTr="00F1011C">
        <w:trPr>
          <w:jc w:val="center"/>
        </w:trPr>
        <w:tc>
          <w:tcPr>
            <w:tcW w:w="1594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19F9D4C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360" w:type="dxa"/>
            <w:gridSpan w:val="3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3622D0C" w14:textId="6C3F18F2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CGAGATCCCTCCAAAATCAAGTGGGG-3ˈ</w:t>
            </w:r>
          </w:p>
        </w:tc>
        <w:tc>
          <w:tcPr>
            <w:tcW w:w="4853" w:type="dxa"/>
            <w:gridSpan w:val="4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867074A" w14:textId="4BACDDD8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ˈ-ACACGTTGGCAGTGGGGACAC-3ˈ</w:t>
            </w:r>
          </w:p>
        </w:tc>
      </w:tr>
    </w:tbl>
    <w:p w14:paraId="35B568B6" w14:textId="7B5E6395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6F1F3BAB" w14:textId="77777777" w:rsidR="003E6806" w:rsidRPr="00914985" w:rsidRDefault="003E6806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812"/>
        <w:tblOverlap w:val="never"/>
        <w:tblW w:w="10773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4819"/>
      </w:tblGrid>
      <w:tr w:rsidR="003E6806" w:rsidRPr="00914985" w14:paraId="732E6E41" w14:textId="77777777" w:rsidTr="003E6806">
        <w:tc>
          <w:tcPr>
            <w:tcW w:w="10773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2286819" w14:textId="77777777" w:rsidR="003E6806" w:rsidRPr="00914985" w:rsidRDefault="003E6806" w:rsidP="00A43ECC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bCs/>
                <w:color w:val="000000"/>
                <w:szCs w:val="21"/>
              </w:rPr>
              <w:lastRenderedPageBreak/>
              <w:t>Primers Used for Plasmid Construction</w:t>
            </w:r>
          </w:p>
        </w:tc>
      </w:tr>
      <w:tr w:rsidR="003E6806" w:rsidRPr="00914985" w14:paraId="1BD682B6" w14:textId="77777777" w:rsidTr="003E6806">
        <w:tc>
          <w:tcPr>
            <w:tcW w:w="10773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748B863" w14:textId="77777777" w:rsidR="003E6806" w:rsidRPr="00914985" w:rsidRDefault="003E6806" w:rsidP="00A43ECC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</w:p>
        </w:tc>
      </w:tr>
      <w:tr w:rsidR="003E6806" w:rsidRPr="00914985" w14:paraId="1923DACA" w14:textId="77777777" w:rsidTr="003E6806">
        <w:tc>
          <w:tcPr>
            <w:tcW w:w="1560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F61444E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Plasmid</w:t>
            </w:r>
          </w:p>
        </w:tc>
        <w:tc>
          <w:tcPr>
            <w:tcW w:w="4394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186230E" w14:textId="77777777" w:rsidR="003E6806" w:rsidRPr="00914985" w:rsidRDefault="003E6806" w:rsidP="00A43ECC">
            <w:pPr>
              <w:widowControl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Forward</w:t>
            </w:r>
          </w:p>
        </w:tc>
        <w:tc>
          <w:tcPr>
            <w:tcW w:w="4819" w:type="dxa"/>
            <w:tcBorders>
              <w:top w:val="single" w:sz="6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1FB84D6" w14:textId="77777777" w:rsidR="003E6806" w:rsidRPr="00914985" w:rsidRDefault="003E6806" w:rsidP="00A43ECC">
            <w:pPr>
              <w:widowControl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Reverse</w:t>
            </w:r>
          </w:p>
        </w:tc>
      </w:tr>
      <w:tr w:rsidR="003E6806" w:rsidRPr="00914985" w14:paraId="227CF2BB" w14:textId="77777777" w:rsidTr="003E6806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F8D3115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 xml:space="preserve">MYC-pcDNA3.1 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6A0A0DC" w14:textId="41C790E5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’-TTTAAACTTAAGCTTGGTACCGCCACCCTGGATTTTTTTCGGGTAGTGGAA-3’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B47F488" w14:textId="200E6A79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’-AACGGGCCCTCTAGACTCGAGTCACTTATCGTCGTCATCCTTGTAATCGAATTC-3’</w:t>
            </w:r>
          </w:p>
        </w:tc>
      </w:tr>
      <w:tr w:rsidR="003E6806" w:rsidRPr="00914985" w14:paraId="30D3A612" w14:textId="77777777" w:rsidTr="003E6806">
        <w:tc>
          <w:tcPr>
            <w:tcW w:w="156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E78A3EF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GF11-report luc</w:t>
            </w:r>
          </w:p>
        </w:tc>
        <w:tc>
          <w:tcPr>
            <w:tcW w:w="4394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535E3E9" w14:textId="64177028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’-CCCCATTCCAGCCTCGCTATT-3’</w:t>
            </w:r>
          </w:p>
        </w:tc>
        <w:tc>
          <w:tcPr>
            <w:tcW w:w="4819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F75448C" w14:textId="7236A451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’-GGCAGCGGCAGCGGCTGTGGGAAG-3’</w:t>
            </w:r>
          </w:p>
        </w:tc>
      </w:tr>
      <w:tr w:rsidR="003E6806" w:rsidRPr="00914985" w14:paraId="7730B67A" w14:textId="77777777" w:rsidTr="003E6806">
        <w:tc>
          <w:tcPr>
            <w:tcW w:w="1560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296DA01" w14:textId="77777777" w:rsidR="003E6806" w:rsidRPr="00914985" w:rsidRDefault="003E6806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Times New Roman" w:hAnsi="Times New Roman"/>
                <w:szCs w:val="21"/>
              </w:rPr>
              <w:t>pSin-EF2-puro</w:t>
            </w: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-FGF11</w:t>
            </w:r>
          </w:p>
        </w:tc>
        <w:tc>
          <w:tcPr>
            <w:tcW w:w="4394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0362D8F" w14:textId="354AA5F2" w:rsidR="003E6806" w:rsidRPr="00914985" w:rsidRDefault="003E6806" w:rsidP="00A43ECC">
            <w:pPr>
              <w:widowControl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 xml:space="preserve">5’-CCCGGACGAATTCTTCGAAATGTCTCTCTCTCCAGAGCCT-3’ </w:t>
            </w:r>
          </w:p>
        </w:tc>
        <w:tc>
          <w:tcPr>
            <w:tcW w:w="4819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97E8E95" w14:textId="0BCD0BC2" w:rsidR="003E6806" w:rsidRPr="00914985" w:rsidRDefault="003E6806" w:rsidP="00A43ECC">
            <w:pPr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’-TGCGGATCACTAGTGCTAGCTCAGGGGGCAGGGGGACT-3’</w:t>
            </w:r>
          </w:p>
        </w:tc>
      </w:tr>
    </w:tbl>
    <w:p w14:paraId="536F9971" w14:textId="67B2E143" w:rsidR="004C3944" w:rsidRPr="00914985" w:rsidRDefault="004C3944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478AE71" w14:textId="77777777" w:rsidR="004C3944" w:rsidRPr="00914985" w:rsidRDefault="004C3944" w:rsidP="00A43E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br w:type="page"/>
      </w:r>
    </w:p>
    <w:p w14:paraId="34025E50" w14:textId="7DBF5338" w:rsidR="00271220" w:rsidRPr="00914985" w:rsidRDefault="00271220" w:rsidP="00A43ECC">
      <w:pPr>
        <w:contextualSpacing/>
        <w:jc w:val="left"/>
        <w:rPr>
          <w:rFonts w:ascii="Times New Roman" w:hAnsi="Times New Roman"/>
          <w:sz w:val="24"/>
          <w:szCs w:val="24"/>
        </w:rPr>
      </w:pPr>
      <w:r w:rsidRPr="00914985">
        <w:rPr>
          <w:rFonts w:ascii="Times New Roman" w:hAnsi="Times New Roman"/>
          <w:b/>
          <w:sz w:val="24"/>
          <w:szCs w:val="24"/>
        </w:rPr>
        <w:lastRenderedPageBreak/>
        <w:t>Table S3.</w:t>
      </w:r>
      <w:r w:rsidRPr="00914985">
        <w:rPr>
          <w:rFonts w:ascii="Times New Roman" w:hAnsi="Times New Roman"/>
          <w:sz w:val="24"/>
          <w:szCs w:val="24"/>
        </w:rPr>
        <w:t xml:space="preserve"> </w:t>
      </w:r>
      <w:bookmarkStart w:id="6" w:name="OLE_LINK27"/>
      <w:bookmarkStart w:id="7" w:name="OLE_LINK28"/>
      <w:r w:rsidRPr="00914985">
        <w:rPr>
          <w:rFonts w:ascii="Times New Roman" w:hAnsi="Times New Roman"/>
          <w:sz w:val="24"/>
          <w:szCs w:val="24"/>
        </w:rPr>
        <w:t>List of abbreviations</w:t>
      </w:r>
      <w:bookmarkEnd w:id="6"/>
      <w:bookmarkEnd w:id="7"/>
      <w:r w:rsidRPr="0091498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0773" w:type="dxa"/>
        <w:jc w:val="center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093"/>
        <w:gridCol w:w="8680"/>
      </w:tblGrid>
      <w:tr w:rsidR="00271220" w:rsidRPr="00914985" w14:paraId="1070694A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9E8F089" w14:textId="77777777" w:rsidR="00271220" w:rsidRPr="00914985" w:rsidRDefault="00271220" w:rsidP="00A43ECC">
            <w:pPr>
              <w:widowControl/>
              <w:ind w:firstLineChars="100" w:firstLine="201"/>
              <w:rPr>
                <w:rFonts w:ascii="Arial" w:hAnsi="Arial" w:cs="Arial"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Abbreviations</w:t>
            </w:r>
          </w:p>
        </w:tc>
        <w:tc>
          <w:tcPr>
            <w:tcW w:w="868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860B0ED" w14:textId="77777777" w:rsidR="00271220" w:rsidRPr="00914985" w:rsidRDefault="00271220" w:rsidP="00A43ECC">
            <w:pPr>
              <w:widowControl/>
              <w:rPr>
                <w:rFonts w:ascii="Arial" w:hAnsi="Arial" w:cs="Arial"/>
                <w:b/>
                <w:color w:val="000000"/>
                <w:szCs w:val="21"/>
              </w:rPr>
            </w:pPr>
            <w:r w:rsidRPr="00914985">
              <w:rPr>
                <w:rFonts w:ascii="Arial" w:hAnsi="Arial" w:cs="Arial"/>
                <w:b/>
                <w:color w:val="000000"/>
                <w:szCs w:val="21"/>
              </w:rPr>
              <w:t>Full names</w:t>
            </w:r>
          </w:p>
        </w:tc>
      </w:tr>
      <w:tr w:rsidR="00271220" w:rsidRPr="00914985" w14:paraId="15E09B4D" w14:textId="77777777" w:rsidTr="00C834D7">
        <w:trPr>
          <w:jc w:val="center"/>
        </w:trPr>
        <w:tc>
          <w:tcPr>
            <w:tcW w:w="2093" w:type="dxa"/>
            <w:tcBorders>
              <w:top w:val="single" w:sz="4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383F2A8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NPC</w:t>
            </w:r>
          </w:p>
        </w:tc>
        <w:tc>
          <w:tcPr>
            <w:tcW w:w="8680" w:type="dxa"/>
            <w:tcBorders>
              <w:top w:val="single" w:sz="4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800E867" w14:textId="77777777" w:rsidR="00271220" w:rsidRPr="00914985" w:rsidRDefault="00271220" w:rsidP="00A43ECC">
            <w:pPr>
              <w:widowControl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Nasopharyngeal Carcinoma</w:t>
            </w:r>
          </w:p>
        </w:tc>
      </w:tr>
      <w:tr w:rsidR="00271220" w:rsidRPr="00914985" w14:paraId="40639D0F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4B29151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914985">
              <w:rPr>
                <w:rFonts w:ascii="Arial" w:hAnsi="Arial" w:cs="Arial"/>
                <w:color w:val="000000"/>
                <w:sz w:val="15"/>
                <w:szCs w:val="18"/>
                <w:vertAlign w:val="subscript"/>
              </w:rPr>
              <w:t>Exh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7DC10B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 Cell Exhaustion</w:t>
            </w:r>
          </w:p>
        </w:tc>
      </w:tr>
      <w:tr w:rsidR="00271220" w:rsidRPr="00914985" w14:paraId="40ED6C63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88D2F07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BMC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B51EC91" w14:textId="6CC2739B" w:rsidR="00271220" w:rsidRPr="00914985" w:rsidRDefault="00271220" w:rsidP="000D1E3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eripheral Blood</w:t>
            </w:r>
            <w:r w:rsidR="000D1E36" w:rsidRPr="0091498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0D1E36" w:rsidRPr="00914985">
              <w:rPr>
                <w:rStyle w:val="fontstyle01"/>
              </w:rPr>
              <w:t>Mononuclear C</w:t>
            </w: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ell</w:t>
            </w:r>
          </w:p>
        </w:tc>
      </w:tr>
      <w:tr w:rsidR="00271220" w:rsidRPr="00914985" w14:paraId="47ADE3A6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F63F997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IL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96AF7B6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umor-infiltrating Lymphocyte</w:t>
            </w:r>
          </w:p>
        </w:tc>
      </w:tr>
      <w:tr w:rsidR="00271220" w:rsidRPr="00914985" w14:paraId="022541FC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5032BAC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-EXO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AF538F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Exosome from Tumor Cell Lines</w:t>
            </w:r>
          </w:p>
        </w:tc>
      </w:tr>
      <w:tr w:rsidR="00271220" w:rsidRPr="00914985" w14:paraId="33B0F34C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A611A64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GF1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A3E50DD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ibroblast Growth Factor 11</w:t>
            </w:r>
          </w:p>
        </w:tc>
      </w:tr>
      <w:tr w:rsidR="00271220" w:rsidRPr="00914985" w14:paraId="447C4BDB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6726940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3C9066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Oxidative Phosphorylation</w:t>
            </w:r>
          </w:p>
        </w:tc>
      </w:tr>
      <w:tr w:rsidR="00271220" w:rsidRPr="00914985" w14:paraId="1ECE286F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F76F03D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0EB52A4" w14:textId="77777777" w:rsidR="00271220" w:rsidRPr="00914985" w:rsidRDefault="00271220" w:rsidP="00A43ECC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rogrammed Cell Death Protein 1</w:t>
            </w:r>
          </w:p>
        </w:tc>
      </w:tr>
      <w:tr w:rsidR="00271220" w:rsidRPr="00914985" w14:paraId="29124023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5F1EF68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IM-3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D7A54C2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 Cell Immunoglobulin Mucin-3</w:t>
            </w:r>
          </w:p>
        </w:tc>
      </w:tr>
      <w:tr w:rsidR="00271220" w:rsidRPr="00914985" w14:paraId="215E42CE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C335841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rB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8CD91C7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ranzyme B</w:t>
            </w:r>
          </w:p>
        </w:tc>
      </w:tr>
      <w:tr w:rsidR="00271220" w:rsidRPr="00914985" w14:paraId="6AD82CD6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835A590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D1D5F26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Interferon-γ</w:t>
            </w:r>
          </w:p>
        </w:tc>
      </w:tr>
      <w:tr w:rsidR="00D65837" w:rsidRPr="00914985" w14:paraId="479375C8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84887B8" w14:textId="21F31921" w:rsidR="00D65837" w:rsidRPr="00914985" w:rsidRDefault="00D65837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GC1ɑ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8B499A" w14:textId="0F138005" w:rsidR="00D65837" w:rsidRPr="00914985" w:rsidRDefault="00D65837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roliferator-activated Receptor Gamma Coactivator 1-alpha</w:t>
            </w:r>
          </w:p>
        </w:tc>
      </w:tr>
      <w:tr w:rsidR="00271220" w:rsidRPr="00914985" w14:paraId="13876232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23D0DA6" w14:textId="2BB94F20" w:rsidR="00271220" w:rsidRPr="00914985" w:rsidRDefault="00614FB1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FN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B414F2D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itofusin 1</w:t>
            </w:r>
          </w:p>
        </w:tc>
      </w:tr>
      <w:tr w:rsidR="00271220" w:rsidRPr="00914985" w14:paraId="445AC81C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BCED17C" w14:textId="22D7CA6A" w:rsidR="00271220" w:rsidRPr="00914985" w:rsidRDefault="00614FB1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FN2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8475A29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Mitofusin 2</w:t>
            </w:r>
          </w:p>
        </w:tc>
      </w:tr>
      <w:tr w:rsidR="00271220" w:rsidRPr="00914985" w14:paraId="05FB4E8A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9BBC59E" w14:textId="176CEBC0" w:rsidR="00271220" w:rsidRPr="00914985" w:rsidRDefault="00614FB1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DRP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3992A5E" w14:textId="46E9BC8C" w:rsidR="00271220" w:rsidRPr="00914985" w:rsidRDefault="000D1E36" w:rsidP="000D1E36">
            <w:pPr>
              <w:widowControl/>
              <w:rPr>
                <w:rFonts w:ascii="SimSun" w:hAnsi="SimSun"/>
              </w:rPr>
            </w:pPr>
            <w:r w:rsidRPr="00914985">
              <w:rPr>
                <w:rStyle w:val="fontstyle01"/>
              </w:rPr>
              <w:t>Dynamin—related Protein1</w:t>
            </w:r>
          </w:p>
        </w:tc>
      </w:tr>
      <w:tr w:rsidR="00271220" w:rsidRPr="00914985" w14:paraId="2B3D3ACC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00B750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TOMM20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7852DDC" w14:textId="62971F70" w:rsidR="00271220" w:rsidRPr="00914985" w:rsidRDefault="000D1E36" w:rsidP="000D1E36">
            <w:pPr>
              <w:widowControl/>
              <w:rPr>
                <w:rFonts w:ascii="SimSun" w:hAnsi="SimSun"/>
              </w:rPr>
            </w:pPr>
            <w:r w:rsidRPr="00914985">
              <w:rPr>
                <w:rStyle w:val="fontstyle01"/>
              </w:rPr>
              <w:t>Translocase of Outer Mitochondrial Membrane 20 Homolog</w:t>
            </w:r>
          </w:p>
        </w:tc>
      </w:tr>
      <w:tr w:rsidR="00271220" w:rsidRPr="00914985" w14:paraId="1C4B74CE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70570D5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293T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C69B95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HEK293T Human Embryonic Kidney Cells</w:t>
            </w:r>
          </w:p>
        </w:tc>
      </w:tr>
      <w:tr w:rsidR="00271220" w:rsidRPr="00914985" w14:paraId="16324658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CCB5DD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CFSE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969AD82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5,6-Carboxyfluorescein Diacetate Succinimidyl Ester</w:t>
            </w:r>
          </w:p>
        </w:tc>
      </w:tr>
      <w:tr w:rsidR="00271220" w:rsidRPr="00914985" w14:paraId="69BDEBA0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1C169F3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ECAR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40A49CD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Extracellular Acidification Rate</w:t>
            </w:r>
          </w:p>
        </w:tc>
      </w:tr>
      <w:tr w:rsidR="00271220" w:rsidRPr="00914985" w14:paraId="5D3F89F3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6055522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OCR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59FC46F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Oxygen Consumption Rate</w:t>
            </w:r>
          </w:p>
        </w:tc>
      </w:tr>
      <w:tr w:rsidR="00271220" w:rsidRPr="00914985" w14:paraId="02A2B503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99C0EE2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2-DG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F3EB9D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2-Deoxy-D-glucose</w:t>
            </w:r>
          </w:p>
        </w:tc>
      </w:tr>
      <w:tr w:rsidR="00271220" w:rsidRPr="00914985" w14:paraId="50A8A494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706F8CD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FCCP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183999B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Carbonyl Cyanide-4 Phenylhydrazone</w:t>
            </w:r>
          </w:p>
        </w:tc>
      </w:tr>
      <w:tr w:rsidR="00271220" w:rsidRPr="00914985" w14:paraId="16C11CFA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0BE905D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LUT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9B52E61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lucose Transporter 1</w:t>
            </w:r>
          </w:p>
        </w:tc>
      </w:tr>
      <w:tr w:rsidR="00271220" w:rsidRPr="00914985" w14:paraId="6A86A388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9815F37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HK2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32E83E4" w14:textId="77777777" w:rsidR="00271220" w:rsidRPr="00914985" w:rsidRDefault="00271220" w:rsidP="00A43E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Hexokinase 2</w:t>
            </w:r>
          </w:p>
        </w:tc>
      </w:tr>
      <w:tr w:rsidR="00271220" w:rsidRPr="00914985" w14:paraId="40A9C33B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A3C9337" w14:textId="77777777" w:rsidR="00271220" w:rsidRPr="00914985" w:rsidRDefault="00271220" w:rsidP="00A43ECC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PI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0E873A9" w14:textId="77777777" w:rsidR="00271220" w:rsidRPr="00914985" w:rsidRDefault="00271220" w:rsidP="00A43ECC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hosphohexose Isomerase</w:t>
            </w:r>
          </w:p>
        </w:tc>
      </w:tr>
      <w:tr w:rsidR="00271220" w:rsidRPr="00914985" w14:paraId="10CCFC2A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BB3880C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177177D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lucose-6-phosphate Dehydrogenase</w:t>
            </w:r>
          </w:p>
        </w:tc>
      </w:tr>
      <w:tr w:rsidR="00271220" w:rsidRPr="00914985" w14:paraId="5705BD17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2F2A45C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FKFB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19833BD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6-Phosphofructokinase-1</w:t>
            </w:r>
          </w:p>
        </w:tc>
      </w:tr>
      <w:tr w:rsidR="00271220" w:rsidRPr="00914985" w14:paraId="162DD70F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233F69F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FKFB2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E88EE60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6-Phosphofructo-2-kinase</w:t>
            </w:r>
          </w:p>
        </w:tc>
      </w:tr>
      <w:tr w:rsidR="00271220" w:rsidRPr="00914985" w14:paraId="1919A3AB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7A0096D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1969687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6-Phosphofructo-3-kinase</w:t>
            </w:r>
          </w:p>
        </w:tc>
      </w:tr>
      <w:tr w:rsidR="00271220" w:rsidRPr="00914985" w14:paraId="5979D76F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7A89CCF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FKFB4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A9461D3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6-Phosphofructo-4-kinase</w:t>
            </w:r>
          </w:p>
        </w:tc>
      </w:tr>
      <w:tr w:rsidR="00271220" w:rsidRPr="00914985" w14:paraId="003C22EB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24A99DD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ALDOA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2FD7345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Aldolase</w:t>
            </w:r>
          </w:p>
        </w:tc>
      </w:tr>
      <w:tr w:rsidR="00271220" w:rsidRPr="00914985" w14:paraId="38A09FCC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E1446CC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AECC725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hosphoglycerate Kinase</w:t>
            </w:r>
          </w:p>
        </w:tc>
      </w:tr>
      <w:tr w:rsidR="00271220" w:rsidRPr="00914985" w14:paraId="50CC0066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51F2849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7591D76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yruvate Kinase M2</w:t>
            </w:r>
          </w:p>
        </w:tc>
      </w:tr>
      <w:tr w:rsidR="00271220" w:rsidRPr="00914985" w14:paraId="72519D4B" w14:textId="77777777" w:rsidTr="00C834D7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D381C4D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CA2883F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3-Phosphoinositide-dependent Protein Kinase-1</w:t>
            </w:r>
          </w:p>
        </w:tc>
      </w:tr>
      <w:tr w:rsidR="00271220" w:rsidRPr="00914985" w14:paraId="3D736F3E" w14:textId="77777777" w:rsidTr="00981296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00C403B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08E62F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Lactate Dehydrogenase A</w:t>
            </w:r>
          </w:p>
        </w:tc>
      </w:tr>
      <w:tr w:rsidR="00271220" w:rsidRPr="00914985" w14:paraId="4877F03C" w14:textId="77777777" w:rsidTr="00981296">
        <w:trPr>
          <w:jc w:val="center"/>
        </w:trPr>
        <w:tc>
          <w:tcPr>
            <w:tcW w:w="2093" w:type="dxa"/>
            <w:tcBorders>
              <w:top w:val="single" w:sz="12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7F7305" w14:textId="77777777" w:rsidR="00271220" w:rsidRPr="00914985" w:rsidRDefault="00271220" w:rsidP="00A43E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680" w:type="dxa"/>
            <w:tcBorders>
              <w:top w:val="single" w:sz="12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6C43F6" w14:textId="77777777" w:rsidR="00271220" w:rsidRPr="00914985" w:rsidRDefault="00271220" w:rsidP="00A43EC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4985">
              <w:rPr>
                <w:rFonts w:ascii="Arial" w:hAnsi="Arial" w:cs="Arial"/>
                <w:color w:val="000000"/>
                <w:sz w:val="18"/>
                <w:szCs w:val="18"/>
              </w:rPr>
              <w:t>Glyceraldehyde 3-Phosphate Dehydrogenase</w:t>
            </w:r>
          </w:p>
        </w:tc>
      </w:tr>
    </w:tbl>
    <w:p w14:paraId="3D378513" w14:textId="77777777" w:rsidR="00271220" w:rsidRPr="00914985" w:rsidRDefault="00271220" w:rsidP="00A43ECC">
      <w:pPr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7F12918" w14:textId="4A7DF371" w:rsidR="006366F0" w:rsidRPr="00914985" w:rsidRDefault="00271220" w:rsidP="00A43EC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914985">
        <w:rPr>
          <w:rFonts w:ascii="Times New Roman" w:hAnsi="Times New Roman"/>
          <w:b/>
          <w:bCs/>
          <w:sz w:val="24"/>
          <w:szCs w:val="24"/>
        </w:rPr>
        <w:br w:type="page"/>
      </w:r>
      <w:r w:rsidR="00DC5A91" w:rsidRPr="00914985">
        <w:rPr>
          <w:rFonts w:ascii="Times New Roman" w:hAnsi="Times New Roman"/>
          <w:b/>
          <w:bCs/>
          <w:sz w:val="24"/>
          <w:szCs w:val="24"/>
        </w:rPr>
        <w:lastRenderedPageBreak/>
        <w:t>SUPPLEMENTAL EXPERIMENTAL PROCEDURES</w:t>
      </w:r>
    </w:p>
    <w:p w14:paraId="1E618BEF" w14:textId="77777777" w:rsidR="00271220" w:rsidRPr="00914985" w:rsidRDefault="00271220" w:rsidP="00A43EC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9C25C94" w14:textId="45C33778" w:rsidR="006366F0" w:rsidRPr="00914985" w:rsidRDefault="006366F0" w:rsidP="00A43ECC">
      <w:pPr>
        <w:contextualSpacing/>
        <w:jc w:val="left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Sample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ollection</w:t>
      </w:r>
      <w:r w:rsidR="002469DD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 and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 T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ell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ulture</w:t>
      </w:r>
    </w:p>
    <w:p w14:paraId="206671F5" w14:textId="365E6788" w:rsidR="006366F0" w:rsidRPr="00914985" w:rsidRDefault="00614FB1" w:rsidP="00F51D49">
      <w:pPr>
        <w:contextualSpacing/>
        <w:jc w:val="left"/>
        <w:rPr>
          <w:rFonts w:ascii="Times New Roman" w:hAnsi="Times New Roman"/>
          <w:kern w:val="0"/>
          <w:sz w:val="24"/>
          <w:szCs w:val="24"/>
        </w:rPr>
      </w:pPr>
      <w:r w:rsidRPr="00914985">
        <w:rPr>
          <w:rFonts w:ascii="Times New Roman" w:hAnsi="Times New Roman"/>
          <w:kern w:val="0"/>
          <w:sz w:val="24"/>
          <w:szCs w:val="24"/>
        </w:rPr>
        <w:t>S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 xml:space="preserve">ome of the cells were cultured in 24-well plates for 3 days with X-VIVO-15 medium 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containing 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>recombinant human IL-2 (10 IU/ml)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to ensure that we would be able to collect a sufficient number of T cells for further experiments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 xml:space="preserve">. Other cells were maintained in </w:t>
      </w:r>
      <w:r w:rsidR="00EF1F93" w:rsidRPr="00914985">
        <w:rPr>
          <w:rFonts w:ascii="Times New Roman" w:hAnsi="Times New Roman"/>
          <w:kern w:val="0"/>
          <w:sz w:val="24"/>
          <w:szCs w:val="24"/>
        </w:rPr>
        <w:t xml:space="preserve">X-VIVO-15 medium containing 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 xml:space="preserve">IL-2 (150 IU/ml) for 3-4 weeks to obtain purified T cells, and a previously described rapid T cell expansion protocol was </w:t>
      </w:r>
      <w:r w:rsidR="00EF1F93" w:rsidRPr="00914985">
        <w:rPr>
          <w:rFonts w:ascii="Times New Roman" w:hAnsi="Times New Roman"/>
          <w:kern w:val="0"/>
          <w:sz w:val="24"/>
          <w:szCs w:val="24"/>
        </w:rPr>
        <w:t xml:space="preserve">used </w:t>
      </w:r>
      <w:r w:rsidR="00B8314D" w:rsidRPr="00914985">
        <w:rPr>
          <w:rFonts w:ascii="Times New Roman" w:hAnsi="Times New Roman"/>
          <w:kern w:val="0"/>
          <w:sz w:val="24"/>
          <w:szCs w:val="24"/>
        </w:rPr>
        <w:fldChar w:fldCharType="begin"/>
      </w:r>
      <w:r w:rsidR="00B8314D" w:rsidRPr="00914985">
        <w:rPr>
          <w:rFonts w:ascii="Times New Roman" w:hAnsi="Times New Roman"/>
          <w:kern w:val="0"/>
          <w:sz w:val="24"/>
          <w:szCs w:val="24"/>
        </w:rPr>
        <w:instrText xml:space="preserve"> ADDIN NE.Ref.{46628FC8-1D41-4F5B-ACCB-61B0D401BEFB}</w:instrText>
      </w:r>
      <w:r w:rsidR="00B8314D" w:rsidRPr="00914985">
        <w:rPr>
          <w:rFonts w:ascii="Times New Roman" w:hAnsi="Times New Roman"/>
          <w:kern w:val="0"/>
          <w:sz w:val="24"/>
          <w:szCs w:val="24"/>
        </w:rPr>
        <w:fldChar w:fldCharType="separate"/>
      </w:r>
      <w:r w:rsidR="00B8314D" w:rsidRPr="00914985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(1)</w:t>
      </w:r>
      <w:r w:rsidR="00B8314D" w:rsidRPr="00914985">
        <w:rPr>
          <w:rFonts w:ascii="Times New Roman" w:hAnsi="Times New Roman"/>
          <w:kern w:val="0"/>
          <w:sz w:val="24"/>
          <w:szCs w:val="24"/>
        </w:rPr>
        <w:fldChar w:fldCharType="end"/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>. Peripheral blood mononuclear cells (PBMCs) were isolated from peripheral blood obtained from patients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with NPC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or HDs </w:t>
      </w:r>
      <w:r w:rsidR="00F51D49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using Ficoll density gradient centrifugation, </w:t>
      </w:r>
      <w:r w:rsidR="00157C58" w:rsidRPr="00914985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="00715ED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nd 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then frozen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until use in the </w:t>
      </w:r>
      <w:r w:rsidR="006366F0" w:rsidRPr="00914985">
        <w:rPr>
          <w:rFonts w:ascii="Times New Roman" w:hAnsi="Times New Roman"/>
          <w:i/>
          <w:color w:val="000000"/>
          <w:kern w:val="0"/>
          <w:sz w:val="24"/>
          <w:szCs w:val="24"/>
        </w:rPr>
        <w:t>in vitro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proliferation and differentiation analyses. PBMCs were plated in 48- or 24-well plates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coated 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>with OKT3 (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>1 µg/ml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)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and cultured with 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low-dose </w:t>
      </w:r>
      <w:r w:rsidR="006366F0" w:rsidRPr="00914985">
        <w:rPr>
          <w:rFonts w:ascii="Times New Roman" w:hAnsi="Times New Roman"/>
          <w:kern w:val="0"/>
          <w:sz w:val="24"/>
          <w:szCs w:val="24"/>
        </w:rPr>
        <w:t>rhIL-2 (150 IU/ml) medium for various treatments.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For the experiments conducted under hypoxic conditions, the T cells were incubated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in the presence of 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>1% O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>, 5% CO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,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9% H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and 85% nitrogen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 xml:space="preserve"> </w:t>
      </w:r>
      <w:r w:rsidR="006366F0" w:rsidRPr="00914985">
        <w:rPr>
          <w:rFonts w:ascii="Times New Roman" w:hAnsi="Times New Roman"/>
          <w:color w:val="000000"/>
          <w:kern w:val="0"/>
          <w:sz w:val="24"/>
          <w:szCs w:val="24"/>
        </w:rPr>
        <w:t>at 37°C for 48 h.</w:t>
      </w:r>
    </w:p>
    <w:p w14:paraId="152E95D4" w14:textId="6A74C22D" w:rsidR="006366F0" w:rsidRPr="00914985" w:rsidRDefault="006366F0" w:rsidP="00981296">
      <w:pPr>
        <w:rPr>
          <w:rFonts w:ascii="Times New Roman" w:hAnsi="Times New Roman"/>
          <w:sz w:val="24"/>
          <w:szCs w:val="24"/>
        </w:rPr>
      </w:pP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>The NPC cell lines TW03 and CNE2 were maintained in our laboratory. Exosomes were isolated from the culture supernatants of TW03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(T-EXO)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and miR-24-sponge-treated TW03 cells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(miR-24-sponge-T-EXO)</w:t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by ultracentrifugation, as previously described </w:t>
      </w:r>
      <w:r w:rsidRPr="00914985">
        <w:rPr>
          <w:rFonts w:ascii="Times New Roman" w:hAnsi="Times New Roman"/>
          <w:noProof/>
          <w:color w:val="000000"/>
          <w:kern w:val="0"/>
          <w:sz w:val="24"/>
          <w:szCs w:val="24"/>
        </w:rPr>
        <w:fldChar w:fldCharType="begin"/>
      </w:r>
      <w:r w:rsidRPr="00914985">
        <w:rPr>
          <w:rFonts w:ascii="Times New Roman" w:hAnsi="Times New Roman"/>
          <w:noProof/>
          <w:color w:val="000000"/>
          <w:kern w:val="0"/>
          <w:sz w:val="24"/>
          <w:szCs w:val="24"/>
        </w:rPr>
        <w:instrText xml:space="preserve"> ADDIN NE.Ref.{27E378C1-ECEB-46DA-8C7B-9586E19C834F}</w:instrText>
      </w:r>
      <w:r w:rsidRPr="00914985">
        <w:rPr>
          <w:rFonts w:ascii="Times New Roman" w:hAnsi="Times New Roman"/>
          <w:noProof/>
          <w:color w:val="000000"/>
          <w:kern w:val="0"/>
          <w:sz w:val="24"/>
          <w:szCs w:val="24"/>
        </w:rPr>
        <w:fldChar w:fldCharType="separate"/>
      </w:r>
      <w:r w:rsidR="00B8314D" w:rsidRPr="00914985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(2)</w:t>
      </w:r>
      <w:r w:rsidRPr="00914985">
        <w:rPr>
          <w:rFonts w:ascii="Times New Roman" w:hAnsi="Times New Roman"/>
          <w:noProof/>
          <w:color w:val="000000"/>
          <w:kern w:val="0"/>
          <w:sz w:val="24"/>
          <w:szCs w:val="24"/>
        </w:rPr>
        <w:fldChar w:fldCharType="end"/>
      </w:r>
      <w:r w:rsidRPr="00914985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="00C26F51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Then, the T-EXOs (10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944F9F" w:rsidRPr="00914985">
        <w:rPr>
          <w:rFonts w:ascii="Times New Roman" w:hAnsi="Times New Roman"/>
          <w:bCs/>
          <w:kern w:val="0"/>
          <w:sz w:val="24"/>
          <w:szCs w:val="24"/>
        </w:rPr>
        <w:t>µ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g/m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) and miR-24-sponge-T-EXOs (10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944F9F" w:rsidRPr="00914985">
        <w:rPr>
          <w:rFonts w:ascii="Times New Roman" w:hAnsi="Times New Roman"/>
          <w:bCs/>
          <w:kern w:val="0"/>
          <w:sz w:val="24"/>
          <w:szCs w:val="24"/>
        </w:rPr>
        <w:t>µ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g/m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) were used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to treat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the OKT3-stimulat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ed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PBMCs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fter 48</w:t>
      </w:r>
      <w:r w:rsidR="00AA4569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>h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the PBMCs </w:t>
      </w:r>
      <w:r w:rsidR="00EF1F93" w:rsidRPr="00914985">
        <w:rPr>
          <w:rFonts w:ascii="Times New Roman" w:hAnsi="Times New Roman"/>
          <w:color w:val="000000"/>
          <w:kern w:val="0"/>
          <w:sz w:val="24"/>
          <w:szCs w:val="24"/>
        </w:rPr>
        <w:t>treated with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T-EXOs or miR-24-sponge-T-EXOs were used for </w:t>
      </w:r>
      <w:r w:rsidR="00AB5722" w:rsidRPr="00914985">
        <w:rPr>
          <w:rFonts w:ascii="Times New Roman" w:hAnsi="Times New Roman"/>
          <w:bCs/>
          <w:kern w:val="0"/>
          <w:sz w:val="24"/>
          <w:szCs w:val="24"/>
        </w:rPr>
        <w:t>ECAR and OCR measurement</w:t>
      </w:r>
      <w:r w:rsidR="00EF1F93" w:rsidRPr="00914985">
        <w:rPr>
          <w:rFonts w:ascii="Times New Roman" w:hAnsi="Times New Roman"/>
          <w:bCs/>
          <w:kern w:val="0"/>
          <w:sz w:val="24"/>
          <w:szCs w:val="24"/>
        </w:rPr>
        <w:t>s</w:t>
      </w:r>
      <w:r w:rsidR="00AB5722" w:rsidRPr="00914985">
        <w:rPr>
          <w:rFonts w:ascii="Times New Roman" w:hAnsi="Times New Roman"/>
          <w:bCs/>
          <w:kern w:val="0"/>
          <w:sz w:val="24"/>
          <w:szCs w:val="24"/>
        </w:rPr>
        <w:t>.</w:t>
      </w:r>
      <w:r w:rsidR="00AB5722" w:rsidRPr="00914985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3736A6FB" w14:textId="77777777" w:rsidR="006366F0" w:rsidRPr="00914985" w:rsidRDefault="006366F0" w:rsidP="00A43ECC">
      <w:pPr>
        <w:contextualSpacing/>
        <w:jc w:val="left"/>
        <w:rPr>
          <w:rFonts w:ascii="Times New Roman" w:hAnsi="Times New Roman"/>
          <w:sz w:val="24"/>
          <w:szCs w:val="24"/>
        </w:rPr>
      </w:pPr>
    </w:p>
    <w:p w14:paraId="46B0B12B" w14:textId="2BA02595" w:rsidR="006366F0" w:rsidRPr="00914985" w:rsidRDefault="006366F0" w:rsidP="00A43ECC">
      <w:pPr>
        <w:contextualSpacing/>
        <w:jc w:val="left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Plasmid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onstruction,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L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entivirus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P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roduction and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T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ransduction</w:t>
      </w:r>
    </w:p>
    <w:p w14:paraId="03898B20" w14:textId="66FB666B" w:rsidR="006366F0" w:rsidRPr="00914985" w:rsidRDefault="006366F0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To generate recombinant lentiviruses, a lentiviral expression construct and a packaging plasmid mix were cotransfected into 293T cells according to the manufacturer’s instructions. T cells were infected with recombinant lentiviruses for transduction </w:t>
      </w:r>
      <w:r w:rsidR="006617DB" w:rsidRPr="00914985">
        <w:rPr>
          <w:rFonts w:ascii="Times New Roman" w:hAnsi="Times New Roman"/>
          <w:bCs/>
          <w:kern w:val="0"/>
          <w:sz w:val="24"/>
          <w:szCs w:val="24"/>
        </w:rPr>
        <w:t xml:space="preserve">and treated with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8 μg/ml </w:t>
      </w:r>
      <w:r w:rsidR="006617DB" w:rsidRPr="00914985">
        <w:rPr>
          <w:rFonts w:ascii="Times New Roman" w:hAnsi="Times New Roman"/>
          <w:bCs/>
          <w:kern w:val="0"/>
          <w:sz w:val="24"/>
          <w:szCs w:val="24"/>
        </w:rPr>
        <w:t>p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olybrene (Abbott Laboratories Corp, Abbott Park, IL, USA). Vectors expressing either</w:t>
      </w:r>
      <w:r w:rsidR="006617DB" w:rsidRPr="00914985">
        <w:rPr>
          <w:rFonts w:ascii="Times New Roman" w:hAnsi="Times New Roman"/>
          <w:bCs/>
          <w:kern w:val="0"/>
          <w:sz w:val="24"/>
          <w:szCs w:val="24"/>
        </w:rPr>
        <w:t xml:space="preserve"> the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c-MYC shRNA or scrambled shRNA were generated using a Sigma shRNA system according to the manufacturer’s instructions. The target sequence of the human c-MYC shRNA is 5’-CCTGAGACAGATCAGCAACAA-3’.</w:t>
      </w:r>
    </w:p>
    <w:p w14:paraId="4EAB0F8F" w14:textId="04F12D44" w:rsidR="006366F0" w:rsidRPr="00914985" w:rsidRDefault="006366F0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</w:p>
    <w:p w14:paraId="025AF4B5" w14:textId="5FFBAE56" w:rsidR="003748F9" w:rsidRPr="00914985" w:rsidRDefault="003748F9" w:rsidP="00A43ECC">
      <w:pPr>
        <w:contextualSpacing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T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ell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P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roliferation and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D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ifferentiation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>ssay</w:t>
      </w:r>
    </w:p>
    <w:p w14:paraId="766A7A43" w14:textId="6E156ECF" w:rsidR="003748F9" w:rsidRPr="00914985" w:rsidRDefault="003748F9" w:rsidP="00A43ECC">
      <w:pPr>
        <w:contextualSpacing/>
        <w:jc w:val="left"/>
        <w:rPr>
          <w:rFonts w:ascii="Times New Roman" w:hAnsi="Times New Roman"/>
          <w:kern w:val="0"/>
          <w:sz w:val="24"/>
          <w:szCs w:val="24"/>
        </w:rPr>
      </w:pPr>
      <w:r w:rsidRPr="00914985">
        <w:rPr>
          <w:rFonts w:ascii="Times New Roman" w:hAnsi="Times New Roman"/>
          <w:kern w:val="0"/>
          <w:sz w:val="24"/>
          <w:szCs w:val="24"/>
        </w:rPr>
        <w:t xml:space="preserve">The PBMCs from HDs were labeled with 10 μM carboxyfluorescein diacetate succinimidyl ester, plated in OKT3-coated 96-well plates, infected with recombinant lentiviruses for transduction, and cultured for 3 days. The cells were harvested and detected </w:t>
      </w:r>
      <w:r w:rsidR="006617DB" w:rsidRPr="00914985">
        <w:rPr>
          <w:rFonts w:ascii="Times New Roman" w:hAnsi="Times New Roman"/>
          <w:kern w:val="0"/>
          <w:sz w:val="24"/>
          <w:szCs w:val="24"/>
        </w:rPr>
        <w:t>using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flow cytometry, and data were acquired </w:t>
      </w:r>
      <w:r w:rsidR="006617DB" w:rsidRPr="00914985">
        <w:rPr>
          <w:rFonts w:ascii="Times New Roman" w:hAnsi="Times New Roman"/>
          <w:kern w:val="0"/>
          <w:sz w:val="24"/>
          <w:szCs w:val="24"/>
        </w:rPr>
        <w:t xml:space="preserve">with a </w:t>
      </w:r>
      <w:r w:rsidRPr="00914985">
        <w:rPr>
          <w:rFonts w:ascii="Times New Roman" w:hAnsi="Times New Roman"/>
          <w:kern w:val="0"/>
          <w:sz w:val="24"/>
          <w:szCs w:val="24"/>
        </w:rPr>
        <w:t>flow cytomet</w:t>
      </w:r>
      <w:r w:rsidR="006617DB" w:rsidRPr="00914985">
        <w:rPr>
          <w:rFonts w:ascii="Times New Roman" w:hAnsi="Times New Roman"/>
          <w:kern w:val="0"/>
          <w:sz w:val="24"/>
          <w:szCs w:val="24"/>
        </w:rPr>
        <w:t>er</w:t>
      </w:r>
      <w:r w:rsidRPr="00914985">
        <w:rPr>
          <w:rFonts w:ascii="Times New Roman" w:hAnsi="Times New Roman"/>
          <w:kern w:val="0"/>
          <w:sz w:val="24"/>
          <w:szCs w:val="24"/>
        </w:rPr>
        <w:t>. PBMCs were cultured in an OKT3-coated plate for 2</w:t>
      </w:r>
      <w:r w:rsidR="00B602DB" w:rsidRPr="00914985">
        <w:rPr>
          <w:rFonts w:ascii="Times New Roman" w:hAnsi="Times New Roman"/>
          <w:kern w:val="0"/>
          <w:sz w:val="24"/>
          <w:szCs w:val="24"/>
        </w:rPr>
        <w:t xml:space="preserve"> to 3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days under normoxic or hypoxic conditions</w:t>
      </w:r>
      <w:r w:rsidR="006617DB" w:rsidRPr="00914985">
        <w:rPr>
          <w:rFonts w:ascii="Times New Roman" w:hAnsi="Times New Roman"/>
          <w:kern w:val="0"/>
          <w:sz w:val="24"/>
          <w:szCs w:val="24"/>
        </w:rPr>
        <w:t xml:space="preserve"> to mimic T cell receptor (TCR)-activated T cell differentiation in our </w:t>
      </w:r>
      <w:r w:rsidR="006617DB" w:rsidRPr="00914985">
        <w:rPr>
          <w:rFonts w:ascii="Times New Roman" w:hAnsi="Times New Roman"/>
          <w:i/>
          <w:kern w:val="0"/>
          <w:sz w:val="24"/>
          <w:szCs w:val="24"/>
        </w:rPr>
        <w:t>in vitro</w:t>
      </w:r>
      <w:r w:rsidR="006617DB" w:rsidRPr="00914985">
        <w:rPr>
          <w:rFonts w:ascii="Times New Roman" w:hAnsi="Times New Roman"/>
          <w:kern w:val="0"/>
          <w:sz w:val="24"/>
          <w:szCs w:val="24"/>
        </w:rPr>
        <w:t xml:space="preserve"> experiments</w:t>
      </w:r>
      <w:r w:rsidRPr="00914985">
        <w:rPr>
          <w:rFonts w:ascii="Times New Roman" w:hAnsi="Times New Roman"/>
          <w:kern w:val="0"/>
          <w:sz w:val="24"/>
          <w:szCs w:val="24"/>
        </w:rPr>
        <w:t>. The effector T cell (T</w:t>
      </w:r>
      <w:r w:rsidRPr="00914985">
        <w:rPr>
          <w:rFonts w:ascii="Times New Roman" w:hAnsi="Times New Roman"/>
          <w:kern w:val="0"/>
          <w:sz w:val="24"/>
          <w:szCs w:val="24"/>
          <w:vertAlign w:val="subscript"/>
        </w:rPr>
        <w:t>eff</w:t>
      </w:r>
      <w:r w:rsidRPr="00914985">
        <w:rPr>
          <w:rFonts w:ascii="Times New Roman" w:hAnsi="Times New Roman"/>
          <w:kern w:val="0"/>
          <w:sz w:val="24"/>
          <w:szCs w:val="24"/>
        </w:rPr>
        <w:t>) or naïve T cell population was gated based on surface markers, including CD44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 and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CD62L. Suppressive markers, including PD-1, CD39 and TIM-3, and the cytokines IFN-γ and granzyme B (GrB) were included in the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 analysis of the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T</w:t>
      </w:r>
      <w:r w:rsidRPr="00914985">
        <w:rPr>
          <w:rFonts w:ascii="Times New Roman" w:hAnsi="Times New Roman"/>
          <w:kern w:val="0"/>
          <w:sz w:val="24"/>
          <w:szCs w:val="24"/>
          <w:vertAlign w:val="subscript"/>
        </w:rPr>
        <w:t>Exh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cell phenotype. 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>Briefly</w:t>
      </w:r>
      <w:r w:rsidRPr="00914985">
        <w:rPr>
          <w:rFonts w:ascii="Times New Roman" w:hAnsi="Times New Roman"/>
          <w:kern w:val="0"/>
          <w:sz w:val="24"/>
          <w:szCs w:val="24"/>
        </w:rPr>
        <w:t>, for intracellular FACS staining, cells were stimulated with a leukocyte activation cocktail that contained phorbol 12-</w:t>
      </w:r>
      <w:r w:rsidRPr="00914985">
        <w:rPr>
          <w:rFonts w:ascii="Times New Roman" w:hAnsi="Times New Roman"/>
          <w:kern w:val="0"/>
          <w:sz w:val="24"/>
          <w:szCs w:val="24"/>
        </w:rPr>
        <w:lastRenderedPageBreak/>
        <w:t>myristate-13-acetate (PMA), ionomycin, brefeldin A, and BD GolgiPlug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in an incubator at 37°C with 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914985">
        <w:rPr>
          <w:rFonts w:ascii="Times New Roman" w:hAnsi="Times New Roman"/>
          <w:kern w:val="0"/>
          <w:sz w:val="24"/>
          <w:szCs w:val="24"/>
        </w:rPr>
        <w:t>5% CO</w:t>
      </w:r>
      <w:r w:rsidRPr="00914985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atmosphere </w:t>
      </w:r>
      <w:r w:rsidRPr="00914985">
        <w:rPr>
          <w:rFonts w:ascii="Times New Roman" w:hAnsi="Times New Roman"/>
          <w:kern w:val="0"/>
          <w:sz w:val="24"/>
          <w:szCs w:val="24"/>
        </w:rPr>
        <w:t>for 4 h. After stimulation, the cells were washed and stained for surface phenotyp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>e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 markers for 20 min on ice. After permeabilization and fixation, the cells were intracellularly stained with anti-IFN-γ and anti-GrB antibodies. The cells were then detected using a Beckman Coulter Gallios flow cytometer and analyzed with FlowJo V10 software.</w:t>
      </w:r>
    </w:p>
    <w:p w14:paraId="33622A4C" w14:textId="77777777" w:rsidR="003748F9" w:rsidRPr="00914985" w:rsidRDefault="003748F9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</w:p>
    <w:p w14:paraId="4E766A46" w14:textId="0C7DD541" w:rsidR="00226FC5" w:rsidRPr="00914985" w:rsidRDefault="00226FC5" w:rsidP="00A43ECC">
      <w:pPr>
        <w:contextualSpacing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RNA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 xml:space="preserve">equencing (RNA-seq) and </w:t>
      </w:r>
      <w:r w:rsidR="00DC5A91" w:rsidRPr="00914985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>nalysis</w:t>
      </w:r>
    </w:p>
    <w:p w14:paraId="78A4911D" w14:textId="7C35F2B9" w:rsidR="00226FC5" w:rsidRPr="00914985" w:rsidRDefault="00226FC5" w:rsidP="00A43ECC">
      <w:pPr>
        <w:contextualSpacing/>
        <w:jc w:val="left"/>
        <w:rPr>
          <w:rFonts w:ascii="Times New Roman" w:hAnsi="Times New Roman"/>
          <w:kern w:val="0"/>
          <w:sz w:val="24"/>
          <w:szCs w:val="24"/>
        </w:rPr>
      </w:pPr>
      <w:r w:rsidRPr="00914985">
        <w:rPr>
          <w:rFonts w:ascii="Times New Roman" w:hAnsi="Times New Roman"/>
          <w:kern w:val="0"/>
          <w:sz w:val="24"/>
          <w:szCs w:val="24"/>
        </w:rPr>
        <w:t xml:space="preserve">Total RNA </w:t>
      </w:r>
      <w:r w:rsidR="00C251E1" w:rsidRPr="00914985">
        <w:rPr>
          <w:rFonts w:ascii="Times New Roman" w:hAnsi="Times New Roman"/>
          <w:kern w:val="0"/>
          <w:sz w:val="24"/>
          <w:szCs w:val="24"/>
        </w:rPr>
        <w:t xml:space="preserve">was extracted </w:t>
      </w:r>
      <w:r w:rsidRPr="00914985">
        <w:rPr>
          <w:rFonts w:ascii="Times New Roman" w:hAnsi="Times New Roman"/>
          <w:kern w:val="0"/>
          <w:sz w:val="24"/>
          <w:szCs w:val="24"/>
        </w:rPr>
        <w:t xml:space="preserve">from lentivirus-transduced T cells using TRIzol reagent and dissolved in RNase-free water. RNA-seq and analysis were conducted by RiboBio. </w:t>
      </w:r>
      <w:r w:rsidR="00C251E1" w:rsidRPr="00914985">
        <w:rPr>
          <w:rFonts w:ascii="Times New Roman" w:hAnsi="Times New Roman"/>
          <w:sz w:val="24"/>
          <w:szCs w:val="24"/>
        </w:rPr>
        <w:t>A g</w:t>
      </w:r>
      <w:r w:rsidRPr="00914985">
        <w:rPr>
          <w:rFonts w:ascii="Times New Roman" w:hAnsi="Times New Roman"/>
          <w:sz w:val="24"/>
          <w:szCs w:val="24"/>
        </w:rPr>
        <w:t>ene set enrichment analysis (GSEA) based on canonical pathways was performed as previously described</w:t>
      </w:r>
      <w:r w:rsidR="00EE144C" w:rsidRPr="00914985">
        <w:rPr>
          <w:rFonts w:ascii="Times New Roman" w:hAnsi="Times New Roman"/>
          <w:sz w:val="24"/>
          <w:szCs w:val="24"/>
        </w:rPr>
        <w:t xml:space="preserve"> </w:t>
      </w:r>
      <w:r w:rsidR="00522688" w:rsidRPr="00914985">
        <w:rPr>
          <w:rFonts w:ascii="Times New Roman" w:hAnsi="Times New Roman"/>
          <w:sz w:val="24"/>
          <w:szCs w:val="24"/>
        </w:rPr>
        <w:fldChar w:fldCharType="begin"/>
      </w:r>
      <w:r w:rsidR="00522688" w:rsidRPr="00914985">
        <w:rPr>
          <w:rFonts w:ascii="Times New Roman" w:hAnsi="Times New Roman"/>
          <w:sz w:val="24"/>
          <w:szCs w:val="24"/>
        </w:rPr>
        <w:instrText xml:space="preserve"> ADDIN NE.Ref.{158EF360-DA09-4A27-96E9-F7BFBD0BF802}</w:instrText>
      </w:r>
      <w:r w:rsidR="00522688" w:rsidRPr="00914985">
        <w:rPr>
          <w:rFonts w:ascii="Times New Roman" w:hAnsi="Times New Roman"/>
          <w:sz w:val="24"/>
          <w:szCs w:val="24"/>
        </w:rPr>
        <w:fldChar w:fldCharType="separate"/>
      </w:r>
      <w:r w:rsidR="00B8314D" w:rsidRPr="00914985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(3)</w:t>
      </w:r>
      <w:r w:rsidR="00522688" w:rsidRPr="00914985">
        <w:rPr>
          <w:rFonts w:ascii="Times New Roman" w:hAnsi="Times New Roman"/>
          <w:sz w:val="24"/>
          <w:szCs w:val="24"/>
        </w:rPr>
        <w:fldChar w:fldCharType="end"/>
      </w:r>
      <w:r w:rsidRPr="00914985">
        <w:rPr>
          <w:rFonts w:ascii="Times New Roman" w:hAnsi="Times New Roman"/>
          <w:sz w:val="24"/>
          <w:szCs w:val="24"/>
        </w:rPr>
        <w:t xml:space="preserve">. Briefly, the normalized expression data were analyzed and visualized with GSEA software (version 3.0, http://www.broadinstitute.org/gsea/). The </w:t>
      </w:r>
      <w:r w:rsidRPr="00914985">
        <w:rPr>
          <w:rFonts w:ascii="Times New Roman" w:hAnsi="Times New Roman"/>
          <w:kern w:val="0"/>
          <w:sz w:val="24"/>
          <w:szCs w:val="24"/>
        </w:rPr>
        <w:t>raw read counts per locus were normalized across the samples, and the differential gene expression data were analyzed using DEseq.</w:t>
      </w:r>
    </w:p>
    <w:p w14:paraId="6BF2108E" w14:textId="77777777" w:rsidR="00226FC5" w:rsidRPr="00914985" w:rsidRDefault="00226FC5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</w:p>
    <w:p w14:paraId="1380BEFD" w14:textId="3CAD8B6F" w:rsidR="006366F0" w:rsidRPr="00914985" w:rsidRDefault="006366F0" w:rsidP="00A43ECC">
      <w:pPr>
        <w:contextualSpacing/>
        <w:jc w:val="left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Real-</w:t>
      </w:r>
      <w:r w:rsidR="00C251E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T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ime RT-qPCR and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I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mmunoblotting</w:t>
      </w:r>
    </w:p>
    <w:p w14:paraId="4D2BA1D0" w14:textId="3AB5108C" w:rsidR="006366F0" w:rsidRPr="00914985" w:rsidRDefault="006366F0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Total RNA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was extracted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from T cells using TRIzol reagent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according to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the manufacturer’s instructions. RT-PCR was performed using a RevertAid First-Strand cDNA Synthesis Kit and qPCR SYBR Master Mix, as described previously</w:t>
      </w:r>
      <w:r w:rsidR="00EE144C" w:rsidRPr="0091498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271220" w:rsidRPr="00914985">
        <w:rPr>
          <w:rFonts w:ascii="Times New Roman" w:hAnsi="Times New Roman"/>
          <w:bCs/>
          <w:noProof/>
          <w:kern w:val="0"/>
          <w:sz w:val="24"/>
          <w:szCs w:val="24"/>
        </w:rPr>
        <w:fldChar w:fldCharType="begin"/>
      </w:r>
      <w:r w:rsidR="00271220" w:rsidRPr="00914985">
        <w:rPr>
          <w:rFonts w:ascii="Times New Roman" w:hAnsi="Times New Roman"/>
          <w:bCs/>
          <w:noProof/>
          <w:kern w:val="0"/>
          <w:sz w:val="24"/>
          <w:szCs w:val="24"/>
        </w:rPr>
        <w:instrText xml:space="preserve"> ADDIN NE.Ref.{4488DC03-E0E7-45E9-9491-96D83C7D809F}</w:instrText>
      </w:r>
      <w:r w:rsidR="00271220" w:rsidRPr="00914985">
        <w:rPr>
          <w:rFonts w:ascii="Times New Roman" w:hAnsi="Times New Roman"/>
          <w:bCs/>
          <w:noProof/>
          <w:kern w:val="0"/>
          <w:sz w:val="24"/>
          <w:szCs w:val="24"/>
        </w:rPr>
        <w:fldChar w:fldCharType="separate"/>
      </w:r>
      <w:r w:rsidR="00B8314D" w:rsidRPr="00914985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(2)</w:t>
      </w:r>
      <w:r w:rsidR="00271220" w:rsidRPr="00914985">
        <w:rPr>
          <w:rFonts w:ascii="Times New Roman" w:hAnsi="Times New Roman"/>
          <w:bCs/>
          <w:noProof/>
          <w:kern w:val="0"/>
          <w:sz w:val="24"/>
          <w:szCs w:val="24"/>
        </w:rPr>
        <w:fldChar w:fldCharType="end"/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. The PCR primer sequences are listed in </w:t>
      </w:r>
      <w:r w:rsidR="00271220" w:rsidRPr="00914985">
        <w:rPr>
          <w:rFonts w:ascii="Times New Roman" w:hAnsi="Times New Roman"/>
          <w:sz w:val="24"/>
          <w:szCs w:val="24"/>
        </w:rPr>
        <w:t>Supplemental Materials</w:t>
      </w:r>
      <w:r w:rsidRPr="00914985">
        <w:rPr>
          <w:rFonts w:ascii="Times New Roman" w:hAnsi="Times New Roman"/>
          <w:sz w:val="24"/>
          <w:szCs w:val="24"/>
        </w:rPr>
        <w:t>: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Table S2. A miR-24 assay was performed using stem-loop primers purchased from RiboBio, and U6 small </w:t>
      </w:r>
      <w:r w:rsidR="00EE144C" w:rsidRPr="00914985">
        <w:rPr>
          <w:rFonts w:ascii="Times New Roman" w:hAnsi="Times New Roman"/>
          <w:bCs/>
          <w:kern w:val="0"/>
          <w:sz w:val="24"/>
          <w:szCs w:val="24"/>
        </w:rPr>
        <w:t>nuclear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RNA (RiboBio) was used for normalization. For immunoblotting, cell lysates were separated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using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sodium dodecyl sulfate polyacrylamide gel electrophoresis (SDS-PAGE), and proteins were transferred to polyvinylidene fluoride (PVDF) membranes. The membranes were blocked and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sequentially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incubated with the indicated primary antibodies (as listed in </w:t>
      </w:r>
      <w:r w:rsidR="00271220" w:rsidRPr="00914985">
        <w:rPr>
          <w:rFonts w:ascii="Times New Roman" w:hAnsi="Times New Roman"/>
          <w:b/>
          <w:bCs/>
          <w:sz w:val="24"/>
          <w:szCs w:val="24"/>
        </w:rPr>
        <w:t>Supplemental Materials</w:t>
      </w:r>
      <w:r w:rsidRPr="00914985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>Table S2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) and horseradish peroxidase (HRP)-conjugated secondary antibodies.</w:t>
      </w:r>
    </w:p>
    <w:p w14:paraId="3B6BB5EB" w14:textId="77777777" w:rsidR="00522688" w:rsidRPr="00914985" w:rsidRDefault="00522688" w:rsidP="00A43ECC">
      <w:pPr>
        <w:contextualSpacing/>
        <w:jc w:val="left"/>
        <w:rPr>
          <w:rFonts w:ascii="Times New Roman" w:hAnsi="Times New Roman"/>
          <w:sz w:val="24"/>
          <w:szCs w:val="24"/>
        </w:rPr>
      </w:pPr>
    </w:p>
    <w:p w14:paraId="6ECE3CE6" w14:textId="65FDCD6A" w:rsidR="006366F0" w:rsidRPr="00914985" w:rsidRDefault="006366F0" w:rsidP="00A43ECC">
      <w:pPr>
        <w:contextualSpacing/>
        <w:jc w:val="left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Luciferase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R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eporter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A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ssay</w:t>
      </w:r>
    </w:p>
    <w:p w14:paraId="79033046" w14:textId="5759E3D8" w:rsidR="006366F0" w:rsidRPr="00914985" w:rsidRDefault="006366F0" w:rsidP="00A43ECC">
      <w:pPr>
        <w:contextualSpacing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The full-length cDNA encoding the </w:t>
      </w:r>
      <w:r w:rsidRPr="00914985">
        <w:rPr>
          <w:rFonts w:ascii="Times New Roman" w:hAnsi="Times New Roman"/>
          <w:bCs/>
          <w:i/>
          <w:kern w:val="0"/>
          <w:sz w:val="24"/>
          <w:szCs w:val="24"/>
        </w:rPr>
        <w:t>c-MYC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gene was obtained from human 293T cells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using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PCR and cloned into the pcDNA3.1 plasmid. The </w:t>
      </w:r>
      <w:r w:rsidRPr="00914985">
        <w:rPr>
          <w:rFonts w:ascii="Times New Roman" w:hAnsi="Times New Roman"/>
          <w:bCs/>
          <w:i/>
          <w:kern w:val="0"/>
          <w:sz w:val="24"/>
          <w:szCs w:val="24"/>
        </w:rPr>
        <w:t>FGF11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promoter region (nucleotides -1348 to -699) was cloned upstream of the Gaussia luciferase gene in the pEZX-MT05 vector, and the TK-luc plasmid (Promega) was included as a control. The MYC-pcDNA3.1 vector was cotransfected with the FGF11 reporter-luc or TK-luc plasmid into 293T cells, and 48 h later, the cells were lysed with RIPA lysis buffer. The relative luciferase units (RLUs) were calculated by normalizing the FGF11 reporter-luc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value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to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>the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TK-luc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 value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, and the RLU of the control cells was set to 1. The primers used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>to construct the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MYC-pcDNA3.1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and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FGF11 report-luc vector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>s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are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listed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in </w:t>
      </w:r>
      <w:r w:rsidR="00271220" w:rsidRPr="00914985">
        <w:rPr>
          <w:rFonts w:ascii="Times New Roman" w:hAnsi="Times New Roman"/>
          <w:b/>
          <w:bCs/>
          <w:sz w:val="24"/>
          <w:szCs w:val="24"/>
        </w:rPr>
        <w:t>Supplemental Materials</w:t>
      </w:r>
      <w:r w:rsidRPr="00914985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914985">
        <w:rPr>
          <w:rFonts w:ascii="Times New Roman" w:hAnsi="Times New Roman"/>
          <w:b/>
          <w:bCs/>
          <w:kern w:val="0"/>
          <w:sz w:val="24"/>
          <w:szCs w:val="24"/>
        </w:rPr>
        <w:t>Table S2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.</w:t>
      </w:r>
    </w:p>
    <w:p w14:paraId="0A5FDCDA" w14:textId="77777777" w:rsidR="006366F0" w:rsidRPr="00914985" w:rsidRDefault="006366F0" w:rsidP="00A43ECC">
      <w:pPr>
        <w:contextualSpacing/>
        <w:jc w:val="left"/>
        <w:rPr>
          <w:rFonts w:ascii="Times New Roman" w:hAnsi="Times New Roman"/>
          <w:sz w:val="24"/>
          <w:szCs w:val="24"/>
        </w:rPr>
      </w:pPr>
    </w:p>
    <w:p w14:paraId="1AA84E92" w14:textId="21FD7B07" w:rsidR="006366F0" w:rsidRPr="00914985" w:rsidRDefault="006366F0" w:rsidP="00A43ECC">
      <w:pPr>
        <w:contextualSpacing/>
        <w:jc w:val="left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 xml:space="preserve">Statistical </w:t>
      </w:r>
      <w:r w:rsidR="00DC5A91"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A</w:t>
      </w:r>
      <w:r w:rsidRPr="00914985">
        <w:rPr>
          <w:rFonts w:ascii="Times New Roman" w:hAnsi="Times New Roman"/>
          <w:b/>
          <w:bCs/>
          <w:iCs/>
          <w:kern w:val="0"/>
          <w:sz w:val="24"/>
          <w:szCs w:val="24"/>
        </w:rPr>
        <w:t>nalysis</w:t>
      </w:r>
    </w:p>
    <w:p w14:paraId="49626810" w14:textId="55AF8E8B" w:rsidR="00271220" w:rsidRPr="00914985" w:rsidRDefault="006366F0" w:rsidP="00A43ECC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t>All analyses were performed with SPSS 19.0 and GraphPad Prism 6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 software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. The numerical data are presented as means ± standard errors of the mean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>s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(SEM) and were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lastRenderedPageBreak/>
        <w:t xml:space="preserve">analyzed using one-way analysis of variance (ANOVA) to determine the statistical significance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of differences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among groups or a standard two-tailed Student’s t-test or paired Student’s t-test to compare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 differences among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subgroups. The nonparametric data were analyzed using </w:t>
      </w:r>
      <w:bookmarkStart w:id="8" w:name="_Hlk18655000"/>
      <w:r w:rsidRPr="00914985">
        <w:rPr>
          <w:rFonts w:ascii="Times New Roman" w:hAnsi="Times New Roman"/>
          <w:bCs/>
          <w:kern w:val="0"/>
          <w:sz w:val="24"/>
          <w:szCs w:val="24"/>
        </w:rPr>
        <w:t>Mann–Whitney U tests.</w:t>
      </w:r>
      <w:bookmarkEnd w:id="8"/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 Differences were considered statistically significant if P &lt; 0.05. * P &lt; 0.05; ** P &lt; 0.01. Unless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indicated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 xml:space="preserve">otherwise, the experiments were performed without duplicates due to 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 xml:space="preserve">restricted amounts of 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material</w:t>
      </w:r>
      <w:r w:rsidR="00C251E1" w:rsidRPr="00914985">
        <w:rPr>
          <w:rFonts w:ascii="Times New Roman" w:hAnsi="Times New Roman"/>
          <w:bCs/>
          <w:kern w:val="0"/>
          <w:sz w:val="24"/>
          <w:szCs w:val="24"/>
        </w:rPr>
        <w:t>s</w:t>
      </w:r>
      <w:r w:rsidRPr="00914985">
        <w:rPr>
          <w:rFonts w:ascii="Times New Roman" w:hAnsi="Times New Roman"/>
          <w:bCs/>
          <w:kern w:val="0"/>
          <w:sz w:val="24"/>
          <w:szCs w:val="24"/>
        </w:rPr>
        <w:t>.</w:t>
      </w:r>
    </w:p>
    <w:p w14:paraId="54EF12DB" w14:textId="77777777" w:rsidR="00B8314D" w:rsidRPr="00914985" w:rsidRDefault="006366F0" w:rsidP="00B8314D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fldChar w:fldCharType="begin"/>
      </w:r>
      <w:r w:rsidRPr="00914985">
        <w:rPr>
          <w:rFonts w:ascii="Times New Roman" w:hAnsi="Times New Roman"/>
          <w:bCs/>
          <w:kern w:val="0"/>
          <w:sz w:val="24"/>
          <w:szCs w:val="24"/>
        </w:rPr>
        <w:instrText xml:space="preserve"> ADDIN NE.Bib</w:instrText>
      </w:r>
      <w:r w:rsidRPr="00914985">
        <w:rPr>
          <w:rFonts w:ascii="Times New Roman" w:hAnsi="Times New Roman"/>
          <w:bCs/>
          <w:kern w:val="0"/>
          <w:sz w:val="24"/>
          <w:szCs w:val="24"/>
        </w:rPr>
        <w:fldChar w:fldCharType="separate"/>
      </w:r>
    </w:p>
    <w:p w14:paraId="72B33BB0" w14:textId="4AFC51F9" w:rsidR="00B8314D" w:rsidRPr="00914985" w:rsidRDefault="00B8314D" w:rsidP="00B8314D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914985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4"/>
        </w:rPr>
        <w:t>REFERENCES</w:t>
      </w:r>
    </w:p>
    <w:p w14:paraId="372A86ED" w14:textId="173AE93E" w:rsidR="00B8314D" w:rsidRPr="00914985" w:rsidRDefault="00B8314D" w:rsidP="00B8314D">
      <w:pPr>
        <w:autoSpaceDE w:val="0"/>
        <w:autoSpaceDN w:val="0"/>
        <w:adjustRightInd w:val="0"/>
        <w:ind w:left="420" w:hanging="42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1.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ab/>
      </w:r>
      <w:bookmarkStart w:id="9" w:name="_neb6D4BDFEB_C658_4119_BABD_CBF0D607040C"/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Li J, Chen Q, He J, Li Z, Tang X, Chen S, et al. Phase I trial of adoptively transferred tumor-infiltrating lymphocyte immunotherapy following concurrent chemoradiotherapy in patients with locoregionally advanced nasopharyngeal carcinoma. </w:t>
      </w:r>
      <w:r w:rsidRPr="00914985">
        <w:rPr>
          <w:rFonts w:ascii="Times New Roman" w:eastAsiaTheme="minorEastAsia" w:hAnsi="Times New Roman"/>
          <w:i/>
          <w:iCs/>
          <w:color w:val="000000"/>
          <w:kern w:val="0"/>
          <w:sz w:val="24"/>
          <w:szCs w:val="24"/>
        </w:rPr>
        <w:t>Oncoimmunology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(2015) 4(2):e976507. doi: 10.4161/23723556.2014.976507.</w:t>
      </w:r>
      <w:bookmarkEnd w:id="9"/>
    </w:p>
    <w:p w14:paraId="7587075D" w14:textId="691CA0D4" w:rsidR="00B8314D" w:rsidRPr="00914985" w:rsidRDefault="00B8314D" w:rsidP="00B8314D">
      <w:pPr>
        <w:autoSpaceDE w:val="0"/>
        <w:autoSpaceDN w:val="0"/>
        <w:adjustRightInd w:val="0"/>
        <w:ind w:left="420" w:hanging="42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2.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ab/>
      </w:r>
      <w:bookmarkStart w:id="10" w:name="_neb8CB2B63E_9482_4493_BB05_EAD3820999D9"/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Ye SB, Zhang H, Cai TT, Liu YN, Ni JJ, He J, et al. Exosomal miR-24-3p impedes T-cell function by targeting FGF11 and serves as a potential prognostic biomarker for nasopharyngeal carcinoma. </w:t>
      </w:r>
      <w:r w:rsidRPr="00914985">
        <w:rPr>
          <w:rFonts w:ascii="Times New Roman" w:eastAsiaTheme="minorEastAsia" w:hAnsi="Times New Roman"/>
          <w:i/>
          <w:iCs/>
          <w:color w:val="000000"/>
          <w:kern w:val="0"/>
          <w:sz w:val="24"/>
          <w:szCs w:val="24"/>
        </w:rPr>
        <w:t>J Pathol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(2016) 240(3):329-40. doi: 10.1002/path.4781. </w:t>
      </w:r>
      <w:bookmarkEnd w:id="10"/>
    </w:p>
    <w:p w14:paraId="58326FBF" w14:textId="1E2A98A8" w:rsidR="00B8314D" w:rsidRPr="00914985" w:rsidRDefault="00B8314D" w:rsidP="00B8314D">
      <w:pPr>
        <w:autoSpaceDE w:val="0"/>
        <w:autoSpaceDN w:val="0"/>
        <w:adjustRightInd w:val="0"/>
        <w:ind w:left="420" w:hanging="42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>3.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ab/>
        <w:t xml:space="preserve">Subramanian A, Tamayo P, Mootha VK, Mukherjee S, Ebert BL, Gillette MA, et al. Gene set enrichment analysis: a knowledge-based approach for interpreting genome-wide expression profiles. </w:t>
      </w:r>
      <w:r w:rsidRPr="00914985">
        <w:rPr>
          <w:rFonts w:ascii="Times New Roman" w:eastAsiaTheme="minorEastAsia" w:hAnsi="Times New Roman"/>
          <w:i/>
          <w:iCs/>
          <w:color w:val="000000"/>
          <w:kern w:val="0"/>
          <w:sz w:val="24"/>
          <w:szCs w:val="24"/>
        </w:rPr>
        <w:t>Proc Natl Acad Sci U S A</w:t>
      </w:r>
      <w:r w:rsidRPr="00914985">
        <w:rPr>
          <w:rFonts w:ascii="Times New Roman" w:eastAsiaTheme="minorEastAsia" w:hAnsi="Times New Roman"/>
          <w:color w:val="000000"/>
          <w:kern w:val="0"/>
          <w:sz w:val="24"/>
          <w:szCs w:val="24"/>
        </w:rPr>
        <w:t xml:space="preserve"> (2005) 102(43):15545-50. doi: 10.1073/pnas.0506580102. </w:t>
      </w:r>
    </w:p>
    <w:p w14:paraId="79D117F9" w14:textId="60527D9C" w:rsidR="004E3834" w:rsidRPr="002469DD" w:rsidRDefault="006366F0" w:rsidP="00B8314D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914985">
        <w:rPr>
          <w:rFonts w:ascii="Times New Roman" w:hAnsi="Times New Roman"/>
          <w:bCs/>
          <w:kern w:val="0"/>
          <w:sz w:val="24"/>
          <w:szCs w:val="24"/>
        </w:rPr>
        <w:fldChar w:fldCharType="end"/>
      </w:r>
      <w:r w:rsidR="004E3834" w:rsidRPr="002469DD">
        <w:rPr>
          <w:rFonts w:ascii="Times New Roman" w:hAnsi="Times New Roman"/>
          <w:b/>
          <w:sz w:val="24"/>
          <w:szCs w:val="24"/>
        </w:rPr>
        <w:t xml:space="preserve"> </w:t>
      </w:r>
    </w:p>
    <w:p w14:paraId="02148159" w14:textId="7FDCDC93" w:rsidR="003E6806" w:rsidRPr="002469DD" w:rsidRDefault="003E6806" w:rsidP="00A43ECC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sectPr w:rsidR="003E6806" w:rsidRPr="002469DD" w:rsidSect="0091498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876003" w14:textId="77777777" w:rsidR="00715073" w:rsidRDefault="00715073" w:rsidP="004C3944">
      <w:r>
        <w:separator/>
      </w:r>
    </w:p>
  </w:endnote>
  <w:endnote w:type="continuationSeparator" w:id="0">
    <w:p w14:paraId="6DECA4CA" w14:textId="77777777" w:rsidR="00715073" w:rsidRDefault="00715073" w:rsidP="004C3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7659B" w14:textId="77777777" w:rsidR="00715073" w:rsidRDefault="00715073" w:rsidP="004C3944">
      <w:r>
        <w:separator/>
      </w:r>
    </w:p>
  </w:footnote>
  <w:footnote w:type="continuationSeparator" w:id="0">
    <w:p w14:paraId="3B61167D" w14:textId="77777777" w:rsidR="00715073" w:rsidRDefault="00715073" w:rsidP="004C3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58EF360-DA09-4A27-96E9-F7BFBD0BF802}" w:val=" ADDIN NE.Ref.{158EF360-DA09-4A27-96E9-F7BFBD0BF802}&lt;Citation&gt;&lt;Group&gt;&lt;References&gt;&lt;Item&gt;&lt;ID&gt;437&lt;/ID&gt;&lt;UID&gt;{D082E2FE-0CC5-4CC9-8EBD-EF8595C89BD3}&lt;/UID&gt;&lt;Title&gt;Gene set enrichment analysis: a knowledge-based approach for interpreting genome-wide expression profiles&lt;/Title&gt;&lt;Template&gt;Journal Article&lt;/Template&gt;&lt;Star&gt;0&lt;/Star&gt;&lt;Tag&gt;0&lt;/Tag&gt;&lt;Author&gt;Subramanian, A; Tamayo, P; Mootha, V K; Mukherjee, S; Ebert, B L; Gillette, M A; Paulovich, A; Pomeroy, S L; Golub, T R; Lander, E S; Mesirov, J P&lt;/Author&gt;&lt;Year&gt;2005&lt;/Year&gt;&lt;Details&gt;&lt;_accession_num&gt;16199517&lt;/_accession_num&gt;&lt;_author_adr&gt;Broad Institute of Massachusetts Institute of Technology and Harvard, 320 Charles Street, Cambridge, MA 02141, USA.&lt;/_author_adr&gt;&lt;_created&gt;62845167&lt;/_created&gt;&lt;_date&gt;2005-10-25&lt;/_date&gt;&lt;_date_display&gt;2005 Oct 25&lt;/_date_display&gt;&lt;_db_updated&gt;PubMed&lt;/_db_updated&gt;&lt;_doi&gt;10.1073/pnas.0506580102&lt;/_doi&gt;&lt;_impact_factor&gt;   9.580&lt;/_impact_factor&gt;&lt;_isbn&gt;0027-8424 (Print); 0027-8424 (Linking)&lt;/_isbn&gt;&lt;_issue&gt;43&lt;/_issue&gt;&lt;_journal&gt;Proc Natl Acad Sci U S A&lt;/_journal&gt;&lt;_keywords&gt;Cell Line, Tumor; Female; Gene Expression Profiling/*methods; Genes, p53/physiology; Genome; Humans; Leukemia, Myeloid, Acute/genetics; Lung Neoplasms/genetics/mortality; Male; *Oligonucleotide Array Sequence Analysis; Precursor Cell Lymphoblastic Leukemia-Lymphoma/genetics&lt;/_keywords&gt;&lt;_language&gt;eng&lt;/_language&gt;&lt;_modified&gt;62846804&lt;/_modified&gt;&lt;_pages&gt;15545-50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199517&amp;amp;query_hl=1&lt;/_url&gt;&lt;_volume&gt;102&lt;/_volume&gt;&lt;/Details&gt;&lt;Extra&gt;&lt;DBUID&gt;{F96A950B-833F-4880-A151-76DA2D6A2879}&lt;/DBUID&gt;&lt;/Extra&gt;&lt;/Item&gt;&lt;/References&gt;&lt;/Group&gt;&lt;/Citation&gt;_x000a_"/>
    <w:docVar w:name="NE.Ref{27E378C1-ECEB-46DA-8C7B-9586E19C834F}" w:val=" ADDIN NE.Ref.{27E378C1-ECEB-46DA-8C7B-9586E19C834F} ADDIN NE.Ref.{27E378C1-ECEB-46DA-8C7B-9586E19C834F}&lt;Citation&gt;&lt;Group&gt;&lt;References&gt;&lt;Item&gt;&lt;ID&gt;404&lt;/ID&gt;&lt;UID&gt;{8CB2B63E-9482-4493-BB05-EAD3820999D9}&lt;/UID&gt;&lt;Title&gt;Exosomal miR-24-3p impedes T-cell function by targeting FGF11 and serves as a potential prognostic biomarker for nasopharyngeal carcinoma&lt;/Title&gt;&lt;Template&gt;Journal Article&lt;/Template&gt;&lt;Star&gt;0&lt;/Star&gt;&lt;Tag&gt;0&lt;/Tag&gt;&lt;Author&gt;Ye, S B; Zhang, H; Cai, T T; Liu, Y N; Ni, J J; He, J; Peng, J Y; Chen, Q Y; Mo, H Y; Jun-Cui; Zhang, X S; Zeng, Y X; Li, J&lt;/Author&gt;&lt;Year&gt;2016&lt;/Year&gt;&lt;Details&gt;&lt;_accession_num&gt;27538493&lt;/_accession_num&gt;&lt;_author_adr&gt;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Department of Biotherapy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Nasopharyngeal Carcinoma, Sun Yat-sen University Cancer Centre, Guangzhou, PR China.; State Key Laboratory of Oncology in South China, Guangzhou, PR China.; Collaborative Innovation Centre for Cancer Medicine, Sun Yat-sen University Cancer Centre, Guangzhou, PR China.; Department of Nasopharyngeal Carcinoma, Sun Yat-sen University Cancer Centre, Guangzhou, PR China.; Key Laboratory of Gene Engineering of the Ministry of Education, State Key Laboratory of Biocontrol, College of Life Sciences, Sun Yat-sen University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 lijiang2@mail.sysu.edu.cn.; Collaborative Innovation Centre for Cancer Medicine, Sun Yat-sen University Cancer Centre, Guangzhou, PR China. lijiang2@mail.sysu.edu.cn.; Department of Biotherapy, Sun Yat-sen University Cancer Centre, Guangzhou, PR China. lijiang2@mail.sysu.edu.cn.&lt;/_author_adr&gt;&lt;_collection_scope&gt;SCI;SCIE&lt;/_collection_scope&gt;&lt;_created&gt;62845152&lt;/_created&gt;&lt;_date&gt;2016-11-01&lt;/_date&gt;&lt;_date_display&gt;2016 Nov&lt;/_date_display&gt;&lt;_db_updated&gt;PubMed&lt;/_db_updated&gt;&lt;_doi&gt;10.1002/path.4781&lt;/_doi&gt;&lt;_impact_factor&gt;   5.942&lt;/_impact_factor&gt;&lt;_isbn&gt;1096-9896 (Electronic); 0022-3417 (Linking)&lt;/_isbn&gt;&lt;_issue&gt;3&lt;/_issue&gt;&lt;_journal&gt;J Pathol&lt;/_journal&gt;&lt;_keywords&gt;Biomarkers/metabolism; CD4-Positive T-Lymphocytes/immunology/metabolism; CD8-Positive T-Lymphocytes/immunology/metabolism; Carcinoma/diagnosis/*genetics/immunology/pathology; Cell Communication; Cell Differentiation; Cell Proliferation; Disease-Free Survival; Exosomes/*genetics; Fibroblast Growth Factors/*genetics/metabolism; Gene Expression Regulation, Neoplastic; Humans; MicroRNAs/*genetics/metabolism; Nasopharyngeal Carcinoma; Nasopharyngeal Neoplasms/diagnosis/*genetics/immunology/pathology; Prognosis; T-Lymphocytes, Regulatory/immunology/metabolism; Th17 Cells/immunology/metabolism*exosomes; *immune regulation; *miR-24-3p; *nasopharyngeal carcinoma&lt;/_keywords&gt;&lt;_language&gt;eng&lt;/_language&gt;&lt;_modified&gt;62845515&lt;/_modified&gt;&lt;_ori_publication&gt;Copyright (c) 2016 Pathological Society of Great Britain and Ireland. Published_x000d__x000a_      by John Wiley &amp;amp;amp; Sons, Ltd.&lt;/_ori_publication&gt;&lt;_pages&gt;329-340&lt;/_pages&gt;&lt;_tertiary_title&gt;The Journal of pathology&lt;/_tertiary_title&gt;&lt;_type_work&gt;Journal Article&lt;/_type_work&gt;&lt;_url&gt;http://www.ncbi.nlm.nih.gov/entrez/query.fcgi?cmd=Retrieve&amp;amp;db=pubmed&amp;amp;dopt=Abstract&amp;amp;list_uids=27538493&amp;amp;query_hl=1&lt;/_url&gt;&lt;_volume&gt;240&lt;/_volume&gt;&lt;/Details&gt;&lt;Extra&gt;&lt;DBUID&gt;{F96A950B-833F-4880-A151-76DA2D6A2879}&lt;/DBUID&gt;&lt;/Extra&gt;&lt;/Item&gt;&lt;/References&gt;&lt;/Group&gt;&lt;/Citation&gt;_x000a_"/>
    <w:docVar w:name="NE.Ref{36599849-1D18-498D-8011-DFCDC2EEA144}" w:val=" ADDIN NE.Ref.{36599849-1D18-498D-8011-DFCDC2EEA144}&lt;Citation&gt;&lt;Group&gt;&lt;References&gt;&lt;Item&gt;&lt;ID&gt;465&lt;/ID&gt;&lt;UID&gt;{6D4BDFEB-C658-4119-BABD-CBF0D607040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iang; Chen, Qiu-Yan; He, Jia; Li, Ze-Lei; Tang, Xiao-Feng; Chen, Shi-Ping; Xie, Chuan-Miao; Li, Yong-Qiang; Huang, Li-Xi; Ye, Shu-bio; Ke, Miao-La; Tang, Lin-Quan; Liu, Huai; Zhang, Lu; Guo, Shan-Shan; Xia, Jian-Chuan; Zhang, Xiao-Shi; Zheng, Li-Min; Guo, Xiang; Qian, Chao-Nan; Mai, Hai-Qiang; Zeng, Yi-Xin&lt;/Author&gt;&lt;Year&gt;2015&lt;/Year&gt;&lt;Details&gt;&lt;_accessed&gt;63091965&lt;/_accessed&gt;&lt;_collection_scope&gt;SCIE&lt;/_collection_scope&gt;&lt;_created&gt;63091965&lt;/_created&gt;&lt;_date&gt;60484320&lt;/_date&gt;&lt;_date_display&gt;2015&lt;/_date_display&gt;&lt;_db_updated&gt;PKU Search&lt;/_db_updated&gt;&lt;_doi&gt;10.4161/23723556.2014.976507&lt;/_doi&gt;&lt;_impact_factor&gt;   5.333&lt;/_impact_factor&gt;&lt;_isbn&gt;2162-4011;2162-402X;_x000d__x000a_&lt;/_isbn&gt;&lt;_issue&gt;2_x000d__x000a_&lt;/_issue&gt;&lt;_journal&gt;OncoImmunology&lt;/_journal&gt;&lt;_keywords&gt;CR, complete response_x000d__x000a_; nasopharyngeal carcinoma_x000d__x000a_; CCRT, concurrent chemoradiotherapy_x000d__x000a_; LMP2, latent membrane protein-2_x000d__x000a_; PR, partial response_x000d__x000a_; SFCs, spot-forming cells_x000d__x000a_; ELISPOT, enzyme-linked immunospot_x000d__x000a_; adoptive cell therapy_x000d__x000a_; DFS, disease-free survival, EBNA1_x000d__x000a_; PD, progressive disease_x000d__x000a_; REP, rapid expansion protocol_x000d__x000a_; EBV, Epstein-Barr virus_x000d__x000a_; GMP, good manufacturing practices_x000d__x000a_; TILs, tumor-infiltrating lymphocytes_x000d__x000a_; LMP1, latent membrane protein-1_x000d__x000a_; NPC, nasopharyngeal carcinoma_x000d__x000a_; EBV-CTLs, EBV-specific cytotoxic T cells_x000d__x000a_; tumor-infiltrating lymphocytes_x000d__x000a_; FACS, fluorescence-activated cell sorting_x000d__x000a_; PBMCs, peripheral blood mononuclear cells_x000d__x000a_; ACT, adoptive cell therapy_x000d__x000a_; Epstein-Barr virus nuclear antigen 1_x000d__x000a_&lt;/_keywords&gt;&lt;_modified&gt;63091965&lt;/_modified&gt;&lt;_number&gt;1&lt;/_number&gt;&lt;_ori_publication&gt;Taylor &amp;amp; Francis_x000d__x000a_&lt;/_ori_publication&gt;&lt;_pages&gt;e976507_x000d__x000a_&lt;/_pages&gt;&lt;_place_published&gt;United States_x000d__x000a_&lt;/_place_published&gt;&lt;_url&gt;http://pku.summon.serialssolutions.com/2.0.0/link/0/eLvHCXMwpV1tS8MwEA46EPzi-8t8I3-gs0vTNv0osqGisA8DwS8lS5M53NpRN6T_zR_nXbINN3CCfmzJtQd3yT0X7u4hJGAN31s5EwwXmVQa0ILPJTPKzwTnJkikMUwpO3b25Uk8dli7FT7MaU9dkSVm1MaNjbAnN2512bN8JAjOr1kQMwiaWG7Q5A2IrqFtLoedjBV-3fbz4srFB-gOAdk10P0ouxSglsaXriBPG4Hau_9Wdo_szMAnvXHesk82dH5AthwdZXVIPjuvENPoPbVUHrQwVGbFGM_DYQXvEOHqstQZnUxHRemB0oOhnbqb9-mwArcoVDXRdIAtJ7PGrooacLTiA5dA5q3cNCgKngJfkNlgsWyQ09mI13eKd8MUgmyBrBGYKcDv57UKNJdIvCDLKu8DxqUKuZDyYiSPSLfd6t7eeTN2B6_JAYZ6OhKM95JIhzoIdYJz51VTCQUYyABwUSIWoYlUHJss5gDjTBxJgBeZCbhpgiMdk1pe5PqU0NCXgMJgrVAR7zHWA4cCFJrFErBOoMI68eYWTcduhkcKuQ8aJJ0bJEWDpM4gdRJ_N3s6sXcnxhGd_CIp1kgG60VPnHMtVITElCeQTp79WZ1zsg1PoSsyvyC1STnVl2Rz_Da9sjvjC5C-FJU&lt;/_url&gt;&lt;_volume&gt;4&lt;/_volume&gt;&lt;/Details&gt;&lt;Extra&gt;&lt;DBUID&gt;{F96A950B-833F-4880-A151-76DA2D6A2879}&lt;/DBUID&gt;&lt;/Extra&gt;&lt;/Item&gt;&lt;/References&gt;&lt;/Group&gt;&lt;/Citation&gt;_x000a_"/>
    <w:docVar w:name="NE.Ref{4488DC03-E0E7-45E9-9491-96D83C7D809F}" w:val=" ADDIN NE.Ref.{4488DC03-E0E7-45E9-9491-96D83C7D809F}&lt;Citation&gt;&lt;Group&gt;&lt;References&gt;&lt;Item&gt;&lt;ID&gt;404&lt;/ID&gt;&lt;UID&gt;{8CB2B63E-9482-4493-BB05-EAD3820999D9}&lt;/UID&gt;&lt;Title&gt;Exosomal miR-24-3p impedes T-cell function by targeting FGF11 and serves as a potential prognostic biomarker for nasopharyngeal carcinoma&lt;/Title&gt;&lt;Template&gt;Journal Article&lt;/Template&gt;&lt;Star&gt;0&lt;/Star&gt;&lt;Tag&gt;0&lt;/Tag&gt;&lt;Author&gt;Ye, S B; Zhang, H; Cai, T T; Liu, Y N; Ni, J J; He, J; Peng, J Y; Chen, Q Y; Mo, H Y; Jun-Cui; Zhang, X S; Zeng, Y X; Li, J&lt;/Author&gt;&lt;Year&gt;2016&lt;/Year&gt;&lt;Details&gt;&lt;_accession_num&gt;27538493&lt;/_accession_num&gt;&lt;_author_adr&gt;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Department of Biotherapy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Nasopharyngeal Carcinoma, Sun Yat-sen University Cancer Centre, Guangzhou, PR China.; State Key Laboratory of Oncology in South China, Guangzhou, PR China.; Collaborative Innovation Centre for Cancer Medicine, Sun Yat-sen University Cancer Centre, Guangzhou, PR China.; Department of Nasopharyngeal Carcinoma, Sun Yat-sen University Cancer Centre, Guangzhou, PR China.; Key Laboratory of Gene Engineering of the Ministry of Education, State Key Laboratory of Biocontrol, College of Life Sciences, Sun Yat-sen University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; Collaborative Innovation Centre for Cancer Medicine, Sun Yat-sen University Cancer Centre, Guangzhou, PR China.; Department of Biotherapy, Sun Yat-sen University Cancer Centre, Guangzhou, PR China.; State Key Laboratory of Oncology in South China, Guangzhou, PR China. lijiang2@mail.sysu.edu.cn.; Collaborative Innovation Centre for Cancer Medicine, Sun Yat-sen University Cancer Centre, Guangzhou, PR China. lijiang2@mail.sysu.edu.cn.; Department of Biotherapy, Sun Yat-sen University Cancer Centre, Guangzhou, PR China. lijiang2@mail.sysu.edu.cn.&lt;/_author_adr&gt;&lt;_collection_scope&gt;SCI;SCIE&lt;/_collection_scope&gt;&lt;_created&gt;62845152&lt;/_created&gt;&lt;_date&gt;2016-11-01&lt;/_date&gt;&lt;_date_display&gt;2016 Nov&lt;/_date_display&gt;&lt;_db_updated&gt;PubMed&lt;/_db_updated&gt;&lt;_doi&gt;10.1002/path.4781&lt;/_doi&gt;&lt;_impact_factor&gt;   5.942&lt;/_impact_factor&gt;&lt;_isbn&gt;1096-9896 (Electronic); 0022-3417 (Linking)&lt;/_isbn&gt;&lt;_issue&gt;3&lt;/_issue&gt;&lt;_journal&gt;J Pathol&lt;/_journal&gt;&lt;_keywords&gt;Biomarkers/metabolism; CD4-Positive T-Lymphocytes/immunology/metabolism; CD8-Positive T-Lymphocytes/immunology/metabolism; Carcinoma/diagnosis/*genetics/immunology/pathology; Cell Communication; Cell Differentiation; Cell Proliferation; Disease-Free Survival; Exosomes/*genetics; Fibroblast Growth Factors/*genetics/metabolism; Gene Expression Regulation, Neoplastic; Humans; MicroRNAs/*genetics/metabolism; Nasopharyngeal Carcinoma; Nasopharyngeal Neoplasms/diagnosis/*genetics/immunology/pathology; Prognosis; T-Lymphocytes, Regulatory/immunology/metabolism; Th17 Cells/immunology/metabolism*exosomes; *immune regulation; *miR-24-3p; *nasopharyngeal carcinoma&lt;/_keywords&gt;&lt;_language&gt;eng&lt;/_language&gt;&lt;_modified&gt;62845515&lt;/_modified&gt;&lt;_ori_publication&gt;Copyright (c) 2016 Pathological Society of Great Britain and Ireland. Published_x000d__x000a_      by John Wiley &amp;amp;amp; Sons, Ltd.&lt;/_ori_publication&gt;&lt;_pages&gt;329-340&lt;/_pages&gt;&lt;_tertiary_title&gt;The Journal of pathology&lt;/_tertiary_title&gt;&lt;_type_work&gt;Journal Article&lt;/_type_work&gt;&lt;_url&gt;http://www.ncbi.nlm.nih.gov/entrez/query.fcgi?cmd=Retrieve&amp;amp;db=pubmed&amp;amp;dopt=Abstract&amp;amp;list_uids=27538493&amp;amp;query_hl=1&lt;/_url&gt;&lt;_volume&gt;240&lt;/_volume&gt;&lt;/Details&gt;&lt;Extra&gt;&lt;DBUID&gt;{F96A950B-833F-4880-A151-76DA2D6A2879}&lt;/DBUID&gt;&lt;/Extra&gt;&lt;/Item&gt;&lt;/References&gt;&lt;/Group&gt;&lt;/Citation&gt;_x000a_"/>
    <w:docVar w:name="NE.Ref{46628FC8-1D41-4F5B-ACCB-61B0D401BEFB}" w:val=" ADDIN NE.Ref.{46628FC8-1D41-4F5B-ACCB-61B0D401BEFB}&lt;Citation&gt;&lt;Group&gt;&lt;References&gt;&lt;Item&gt;&lt;ID&gt;465&lt;/ID&gt;&lt;UID&gt;{6D4BDFEB-C658-4119-BABD-CBF0D607040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iang; Chen, Qiu-Yan; He, Jia; Li, Ze-Lei; Tang, Xiao-Feng; Chen, Shi-Ping; Xie, Chuan-Miao; Li, Yong-Qiang; Huang, Li-Xi; Ye, Shu-bio; Ke, Miao-La; Tang, Lin-Quan; Liu, Huai; Zhang, Lu; Guo, Shan-Shan; Xia, Jian-Chuan; Zhang, Xiao-Shi; Zheng, Li-Min; Guo, Xiang; Qian, Chao-Nan; Mai, Hai-Qiang; Zeng, Yi-Xin&lt;/Author&gt;&lt;Year&gt;2015&lt;/Year&gt;&lt;Details&gt;&lt;_accessed&gt;63091965&lt;/_accessed&gt;&lt;_collection_scope&gt;SCIE&lt;/_collection_scope&gt;&lt;_created&gt;63091965&lt;/_created&gt;&lt;_date&gt;60484320&lt;/_date&gt;&lt;_date_display&gt;2015&lt;/_date_display&gt;&lt;_db_updated&gt;PKU Search&lt;/_db_updated&gt;&lt;_doi&gt;10.4161/23723556.2014.976507&lt;/_doi&gt;&lt;_impact_factor&gt;   5.333&lt;/_impact_factor&gt;&lt;_isbn&gt;2162-4011;2162-402X;_x000d__x000a_&lt;/_isbn&gt;&lt;_issue&gt;2_x000d__x000a_&lt;/_issue&gt;&lt;_journal&gt;OncoImmunology&lt;/_journal&gt;&lt;_keywords&gt;CR, complete response_x000d__x000a_; nasopharyngeal carcinoma_x000d__x000a_; CCRT, concurrent chemoradiotherapy_x000d__x000a_; LMP2, latent membrane protein-2_x000d__x000a_; PR, partial response_x000d__x000a_; SFCs, spot-forming cells_x000d__x000a_; ELISPOT, enzyme-linked immunospot_x000d__x000a_; adoptive cell therapy_x000d__x000a_; DFS, disease-free survival, EBNA1_x000d__x000a_; PD, progressive disease_x000d__x000a_; REP, rapid expansion protocol_x000d__x000a_; EBV, Epstein-Barr virus_x000d__x000a_; GMP, good manufacturing practices_x000d__x000a_; TILs, tumor-infiltrating lymphocytes_x000d__x000a_; LMP1, latent membrane protein-1_x000d__x000a_; NPC, nasopharyngeal carcinoma_x000d__x000a_; EBV-CTLs, EBV-specific cytotoxic T cells_x000d__x000a_; tumor-infiltrating lymphocytes_x000d__x000a_; FACS, fluorescence-activated cell sorting_x000d__x000a_; PBMCs, peripheral blood mononuclear cells_x000d__x000a_; ACT, adoptive cell therapy_x000d__x000a_; Epstein-Barr virus nuclear antigen 1_x000d__x000a_&lt;/_keywords&gt;&lt;_modified&gt;63091965&lt;/_modified&gt;&lt;_number&gt;1&lt;/_number&gt;&lt;_ori_publication&gt;Taylor &amp;amp; Francis_x000d__x000a_&lt;/_ori_publication&gt;&lt;_pages&gt;e976507_x000d__x000a_&lt;/_pages&gt;&lt;_place_published&gt;United States_x000d__x000a_&lt;/_place_published&gt;&lt;_url&gt;http://pku.summon.serialssolutions.com/2.0.0/link/0/eLvHCXMwpV1tS8MwEA46EPzi-8t8I3-gs0vTNv0osqGisA8DwS8lS5M53NpRN6T_zR_nXbINN3CCfmzJtQd3yT0X7u4hJGAN31s5EwwXmVQa0ILPJTPKzwTnJkikMUwpO3b25Uk8dli7FT7MaU9dkSVm1MaNjbAnN2512bN8JAjOr1kQMwiaWG7Q5A2IrqFtLoedjBV-3fbz4srFB-gOAdk10P0ouxSglsaXriBPG4Hau_9Wdo_szMAnvXHesk82dH5AthwdZXVIPjuvENPoPbVUHrQwVGbFGM_DYQXvEOHqstQZnUxHRemB0oOhnbqb9-mwArcoVDXRdIAtJ7PGrooacLTiA5dA5q3cNCgKngJfkNlgsWyQ09mI13eKd8MUgmyBrBGYKcDv57UKNJdIvCDLKu8DxqUKuZDyYiSPSLfd6t7eeTN2B6_JAYZ6OhKM95JIhzoIdYJz51VTCQUYyABwUSIWoYlUHJss5gDjTBxJgBeZCbhpgiMdk1pe5PqU0NCXgMJgrVAR7zHWA4cCFJrFErBOoMI68eYWTcduhkcKuQ8aJJ0bJEWDpM4gdRJ_N3s6sXcnxhGd_CIp1kgG60VPnHMtVITElCeQTp79WZ1zsg1PoSsyvyC1STnVl2Rz_Da9sjvjC5C-FJU&lt;/_url&gt;&lt;_volume&gt;4&lt;/_volume&gt;&lt;/Details&gt;&lt;Extra&gt;&lt;DBUID&gt;{F96A950B-833F-4880-A151-76DA2D6A2879}&lt;/DBUID&gt;&lt;/Extra&gt;&lt;/Item&gt;&lt;/References&gt;&lt;/Group&gt;&lt;/Citation&gt;_x000a_"/>
    <w:docVar w:name="NE.Ref{528D1A1E-CDEE-4326-9653-7F433BDBEBD7}" w:val=" ADDIN NE.Ref.{528D1A1E-CDEE-4326-9653-7F433BDBEBD7}&lt;Citation&gt;&lt;Group&gt;&lt;References&gt;&lt;Item&gt;&lt;ID&gt;465&lt;/ID&gt;&lt;UID&gt;{6D4BDFEB-C658-4119-BABD-CBF0D607040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iang; Chen, Qiu-Yan; He, Jia; Li, Ze-Lei; Tang, Xiao-Feng; Chen, Shi-Ping; Xie, Chuan-Miao; Li, Yong-Qiang; Huang, Li-Xi; Ye, Shu-bio; Ke, Miao-La; Tang, Lin-Quan; Liu, Huai; Zhang, Lu; Guo, Shan-Shan; Xia, Jian-Chuan; Zhang, Xiao-Shi; Zheng, Li-Min; Guo, Xiang; Qian, Chao-Nan; Mai, Hai-Qiang; Zeng, Yi-Xin&lt;/Author&gt;&lt;Year&gt;2015&lt;/Year&gt;&lt;Details&gt;&lt;_accessed&gt;63091965&lt;/_accessed&gt;&lt;_collection_scope&gt;SCIE&lt;/_collection_scope&gt;&lt;_created&gt;63091965&lt;/_created&gt;&lt;_date&gt;60484320&lt;/_date&gt;&lt;_date_display&gt;2015&lt;/_date_display&gt;&lt;_db_updated&gt;PKU Search&lt;/_db_updated&gt;&lt;_doi&gt;10.4161/23723556.2014.976507&lt;/_doi&gt;&lt;_impact_factor&gt;   5.333&lt;/_impact_factor&gt;&lt;_isbn&gt;2162-4011;2162-402X;_x000d__x000a_&lt;/_isbn&gt;&lt;_issue&gt;2_x000d__x000a_&lt;/_issue&gt;&lt;_journal&gt;OncoImmunology&lt;/_journal&gt;&lt;_keywords&gt;CR, complete response_x000d__x000a_; nasopharyngeal carcinoma_x000d__x000a_; CCRT, concurrent chemoradiotherapy_x000d__x000a_; LMP2, latent membrane protein-2_x000d__x000a_; PR, partial response_x000d__x000a_; SFCs, spot-forming cells_x000d__x000a_; ELISPOT, enzyme-linked immunospot_x000d__x000a_; adoptive cell therapy_x000d__x000a_; DFS, disease-free survival, EBNA1_x000d__x000a_; PD, progressive disease_x000d__x000a_; REP, rapid expansion protocol_x000d__x000a_; EBV, Epstein-Barr virus_x000d__x000a_; GMP, good manufacturing practices_x000d__x000a_; TILs, tumor-infiltrating lymphocytes_x000d__x000a_; LMP1, latent membrane protein-1_x000d__x000a_; NPC, nasopharyngeal carcinoma_x000d__x000a_; EBV-CTLs, EBV-specific cytotoxic T cells_x000d__x000a_; tumor-infiltrating lymphocytes_x000d__x000a_; FACS, fluorescence-activated cell sorting_x000d__x000a_; PBMCs, peripheral blood mononuclear cells_x000d__x000a_; ACT, adoptive cell therapy_x000d__x000a_; Epstein-Barr virus nuclear antigen 1_x000d__x000a_&lt;/_keywords&gt;&lt;_modified&gt;63091965&lt;/_modified&gt;&lt;_number&gt;1&lt;/_number&gt;&lt;_ori_publication&gt;Taylor &amp;amp; Francis_x000d__x000a_&lt;/_ori_publication&gt;&lt;_pages&gt;e976507_x000d__x000a_&lt;/_pages&gt;&lt;_place_published&gt;United States_x000d__x000a_&lt;/_place_published&gt;&lt;_url&gt;http://pku.summon.serialssolutions.com/2.0.0/link/0/eLvHCXMwpV1tS8MwEA46EPzi-8t8I3-gs0vTNv0osqGisA8DwS8lS5M53NpRN6T_zR_nXbINN3CCfmzJtQd3yT0X7u4hJGAN31s5EwwXmVQa0ILPJTPKzwTnJkikMUwpO3b25Uk8dli7FT7MaU9dkSVm1MaNjbAnN2512bN8JAjOr1kQMwiaWG7Q5A2IrqFtLoedjBV-3fbz4srFB-gOAdk10P0ouxSglsaXriBPG4Hau_9Wdo_szMAnvXHesk82dH5AthwdZXVIPjuvENPoPbVUHrQwVGbFGM_DYQXvEOHqstQZnUxHRemB0oOhnbqb9-mwArcoVDXRdIAtJ7PGrooacLTiA5dA5q3cNCgKngJfkNlgsWyQ09mI13eKd8MUgmyBrBGYKcDv57UKNJdIvCDLKu8DxqUKuZDyYiSPSLfd6t7eeTN2B6_JAYZ6OhKM95JIhzoIdYJz51VTCQUYyABwUSIWoYlUHJss5gDjTBxJgBeZCbhpgiMdk1pe5PqU0NCXgMJgrVAR7zHWA4cCFJrFErBOoMI68eYWTcduhkcKuQ8aJJ0bJEWDpM4gdRJ_N3s6sXcnxhGd_CIp1kgG60VPnHMtVITElCeQTp79WZ1zsg1PoSsyvyC1STnVl2Rz_Da9sjvjC5C-FJU&lt;/_url&gt;&lt;_volume&gt;4&lt;/_volume&gt;&lt;/Details&gt;&lt;Extra&gt;&lt;DBUID&gt;{F96A950B-833F-4880-A151-76DA2D6A2879}&lt;/DBUID&gt;&lt;/Extra&gt;&lt;/Item&gt;&lt;/References&gt;&lt;/Group&gt;&lt;/Citation&gt;_x000a_"/>
    <w:docVar w:name="NE.Ref{5D79BECD-A6BF-4CF7-908E-AF299091B387}" w:val=" ADDIN NE.Ref.{5D79BECD-A6BF-4CF7-908E-AF299091B387}&lt;Citation&gt;&lt;Group&gt;&lt;References&gt;&lt;Item&gt;&lt;ID&gt;465&lt;/ID&gt;&lt;UID&gt;{6D4BDFEB-C658-4119-BABD-CBF0D607040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iang; Chen, Qiu-Yan; He, Jia; Li, Ze-Lei; Tang, Xiao-Feng; Chen, Shi-Ping; Xie, Chuan-Miao; Li, Yong-Qiang; Huang, Li-Xi; Ye, Shu-bio; Ke, Miao-La; Tang, Lin-Quan; Liu, Huai; Zhang, Lu; Guo, Shan-Shan; Xia, Jian-Chuan; Zhang, Xiao-Shi; Zheng, Li-Min; Guo, Xiang; Qian, Chao-Nan; Mai, Hai-Qiang; Zeng, Yi-Xin&lt;/Author&gt;&lt;Year&gt;2015&lt;/Year&gt;&lt;Details&gt;&lt;_accessed&gt;63091965&lt;/_accessed&gt;&lt;_collection_scope&gt;SCIE&lt;/_collection_scope&gt;&lt;_created&gt;63091965&lt;/_created&gt;&lt;_date&gt;60484320&lt;/_date&gt;&lt;_date_display&gt;2015&lt;/_date_display&gt;&lt;_db_updated&gt;PKU Search&lt;/_db_updated&gt;&lt;_doi&gt;10.4161/23723556.2014.976507&lt;/_doi&gt;&lt;_impact_factor&gt;   5.333&lt;/_impact_factor&gt;&lt;_isbn&gt;2162-4011;2162-402X;_x000d__x000a_&lt;/_isbn&gt;&lt;_issue&gt;2_x000d__x000a_&lt;/_issue&gt;&lt;_journal&gt;OncoImmunology&lt;/_journal&gt;&lt;_keywords&gt;CR, complete response_x000d__x000a_; nasopharyngeal carcinoma_x000d__x000a_; CCRT, concurrent chemoradiotherapy_x000d__x000a_; LMP2, latent membrane protein-2_x000d__x000a_; PR, partial response_x000d__x000a_; SFCs, spot-forming cells_x000d__x000a_; ELISPOT, enzyme-linked immunospot_x000d__x000a_; adoptive cell therapy_x000d__x000a_; DFS, disease-free survival, EBNA1_x000d__x000a_; PD, progressive disease_x000d__x000a_; REP, rapid expansion protocol_x000d__x000a_; EBV, Epstein-Barr virus_x000d__x000a_; GMP, good manufacturing practices_x000d__x000a_; TILs, tumor-infiltrating lymphocytes_x000d__x000a_; LMP1, latent membrane protein-1_x000d__x000a_; NPC, nasopharyngeal carcinoma_x000d__x000a_; EBV-CTLs, EBV-specific cytotoxic T cells_x000d__x000a_; tumor-infiltrating lymphocytes_x000d__x000a_; FACS, fluorescence-activated cell sorting_x000d__x000a_; PBMCs, peripheral blood mononuclear cells_x000d__x000a_; ACT, adoptive cell therapy_x000d__x000a_; Epstein-Barr virus nuclear antigen 1_x000d__x000a_&lt;/_keywords&gt;&lt;_modified&gt;63091965&lt;/_modified&gt;&lt;_number&gt;1&lt;/_number&gt;&lt;_ori_publication&gt;Taylor &amp;amp; Francis_x000d__x000a_&lt;/_ori_publication&gt;&lt;_pages&gt;e976507_x000d__x000a_&lt;/_pages&gt;&lt;_place_published&gt;United States_x000d__x000a_&lt;/_place_published&gt;&lt;_url&gt;http://pku.summon.serialssolutions.com/2.0.0/link/0/eLvHCXMwpV1tS8MwEA46EPzi-8t8I3-gs0vTNv0osqGisA8DwS8lS5M53NpRN6T_zR_nXbINN3CCfmzJtQd3yT0X7u4hJGAN31s5EwwXmVQa0ILPJTPKzwTnJkikMUwpO3b25Uk8dli7FT7MaU9dkSVm1MaNjbAnN2512bN8JAjOr1kQMwiaWG7Q5A2IrqFtLoedjBV-3fbz4srFB-gOAdk10P0ouxSglsaXriBPG4Hau_9Wdo_szMAnvXHesk82dH5AthwdZXVIPjuvENPoPbVUHrQwVGbFGM_DYQXvEOHqstQZnUxHRemB0oOhnbqb9-mwArcoVDXRdIAtJ7PGrooacLTiA5dA5q3cNCgKngJfkNlgsWyQ09mI13eKd8MUgmyBrBGYKcDv57UKNJdIvCDLKu8DxqUKuZDyYiSPSLfd6t7eeTN2B6_JAYZ6OhKM95JIhzoIdYJz51VTCQUYyABwUSIWoYlUHJss5gDjTBxJgBeZCbhpgiMdk1pe5PqU0NCXgMJgrVAR7zHWA4cCFJrFErBOoMI68eYWTcduhkcKuQ8aJJ0bJEWDpM4gdRJ_N3s6sXcnxhGd_CIp1kgG60VPnHMtVITElCeQTp79WZ1zsg1PoSsyvyC1STnVl2Rz_Da9sjvjC5C-FJU&lt;/_url&gt;&lt;_volume&gt;4&lt;/_volume&gt;&lt;/Details&gt;&lt;Extra&gt;&lt;DBUID&gt;{F96A950B-833F-4880-A151-76DA2D6A2879}&lt;/DBUID&gt;&lt;/Extra&gt;&lt;/Item&gt;&lt;/References&gt;&lt;/Group&gt;&lt;/Citation&gt;_x000a_"/>
    <w:docVar w:name="NE.Ref{A182C60A-26B1-4EF2-A826-72A091E59FBA}" w:val=" ADDIN NE.Ref.{A182C60A-26B1-4EF2-A826-72A091E59FBA}&lt;Citation&gt;&lt;Group&gt;&lt;References&gt;&lt;Item&gt;&lt;ID&gt;437&lt;/ID&gt;&lt;UID&gt;{D082E2FE-0CC5-4CC9-8EBD-EF8595C89BD3}&lt;/UID&gt;&lt;Title&gt;Gene set enrichment analysis: a knowledge-based approach for interpreting genome-wide expression profiles&lt;/Title&gt;&lt;Template&gt;Journal Article&lt;/Template&gt;&lt;Star&gt;0&lt;/Star&gt;&lt;Tag&gt;0&lt;/Tag&gt;&lt;Author&gt;Subramanian, A; Tamayo, P; Mootha, V K; Mukherjee, S; Ebert, B L; Gillette, M A; Paulovich, A; Pomeroy, S L; Golub, T R; Lander, E S; Mesirov, J P&lt;/Author&gt;&lt;Year&gt;2005&lt;/Year&gt;&lt;Details&gt;&lt;_accession_num&gt;16199517&lt;/_accession_num&gt;&lt;_author_adr&gt;Broad Institute of Massachusetts Institute of Technology and Harvard, 320 Charles Street, Cambridge, MA 02141, USA.&lt;/_author_adr&gt;&lt;_created&gt;62845167&lt;/_created&gt;&lt;_date&gt;2005-10-25&lt;/_date&gt;&lt;_date_display&gt;2005 Oct 25&lt;/_date_display&gt;&lt;_db_updated&gt;PubMed&lt;/_db_updated&gt;&lt;_doi&gt;10.1073/pnas.0506580102&lt;/_doi&gt;&lt;_impact_factor&gt;   9.580&lt;/_impact_factor&gt;&lt;_isbn&gt;0027-8424 (Print); 0027-8424 (Linking)&lt;/_isbn&gt;&lt;_issue&gt;43&lt;/_issue&gt;&lt;_journal&gt;Proc Natl Acad Sci U S A&lt;/_journal&gt;&lt;_keywords&gt;Cell Line, Tumor; Female; Gene Expression Profiling/*methods; Genes, p53/physiology; Genome; Humans; Leukemia, Myeloid, Acute/genetics; Lung Neoplasms/genetics/mortality; Male; *Oligonucleotide Array Sequence Analysis; Precursor Cell Lymphoblastic Leukemia-Lymphoma/genetics&lt;/_keywords&gt;&lt;_language&gt;eng&lt;/_language&gt;&lt;_modified&gt;62846804&lt;/_modified&gt;&lt;_pages&gt;15545-50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199517&amp;amp;query_hl=1&lt;/_url&gt;&lt;_volume&gt;102&lt;/_volume&gt;&lt;/Details&gt;&lt;Extra&gt;&lt;DBUID&gt;{F96A950B-833F-4880-A151-76DA2D6A2879}&lt;/DBUID&gt;&lt;/Extra&gt;&lt;/Item&gt;&lt;/References&gt;&lt;/Group&gt;&lt;/Citation&gt;_x000a_"/>
    <w:docVar w:name="NE.Ref{DC955D88-0056-4717-884F-8E71672F263A}" w:val=" ADDIN NE.Ref.{DC955D88-0056-4717-884F-8E71672F263A} ADDIN NE.Ref.{DC955D88-0056-4717-884F-8E71672F263A}&lt;Citation&gt;&lt;Group&gt;&lt;References&gt;&lt;Item&gt;&lt;ID&gt;434&lt;/ID&gt;&lt;UID&gt;{ED06D8AF-8A0E-4AD4-8726-CBE8550BBB5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; Chen, Q Y; He, J; Li, Z L; Tang, X F; Chen, S P; Xie, C M; Li, Y Q; Huang, L X; Ye, S B; Ke, M; Tang, L Q; Liu, H; Zhang, L; Guo, S S; Xia, J C; Zhang, X S; Zheng, L M; Guo, X; Qian, C N; Mai, H Q; Zeng, Y X&lt;/Author&gt;&lt;Year&gt;2015&lt;/Year&gt;&lt;Details&gt;&lt;_accession_num&gt;25949875&lt;/_accession_num&gt;&lt;_author_adr&gt;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Imaging Diagnostic and  Interventional Center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Biotherapy; Sun Yat-sen University Cancer Center ; Guangzhou, China.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 ; Department of Nasopharyngeal Carcinoma ;; State Key Laboratory of Oncology in South China; Sun Yat-sen University Cancer Center ; Guangzhou, China ; Collaborative Innovation Center of Cancer Medicine; Sun Yat-sen University Cancer Center ; Guangzhou, China.&lt;/_author_adr&gt;&lt;_collection_scope&gt;SCIE&lt;/_collection_scope&gt;&lt;_created&gt;62845166&lt;/_created&gt;&lt;_date&gt;2015-02-01&lt;/_date&gt;&lt;_date_display&gt;2015 Feb&lt;/_date_display&gt;&lt;_db_updated&gt;PubMed&lt;/_db_updated&gt;&lt;_doi&gt;10.4161/23723556.2014.976507&lt;/_doi&gt;&lt;_impact_factor&gt;   5.333&lt;/_impact_factor&gt;&lt;_isbn&gt;2162-4011 (Print); 2162-4011 (Linking)&lt;/_isbn&gt;&lt;_issue&gt;2&lt;/_issue&gt;&lt;_journal&gt;Oncoimmunology&lt;/_journal&gt;&lt;_keywords&gt;ACT, adoptive cell therapy; CCRT, concurrent chemoradiotherapy; CR, complete response; DFS, disease-free survival, EBNA1; EBV, Epstein-Barr virus; EBV-CTLs, EBV-specific cytotoxic T cells; ELISPOT, enzyme-linked immunospot; Epstein-Barr virus nuclear antigen 1; FACS, fluorescence-activated cell sorting; GMP, good manufacturing practices; LMP1, latent membrane protein-1; LMP2, latent membrane protein-2; NPC, nasopharyngeal carcinoma; PBMCs, peripheral blood mononuclear cells; PD, progressive disease; PR, partial response; REP, rapid expansion protocol; SFCs, spot-forming cells; TILs, tumor-infiltrating lymphocytes; adoptive cell therapy; nasopharyngeal carcinoma; tumor-infiltrating lymphocytes&lt;/_keywords&gt;&lt;_language&gt;eng&lt;/_language&gt;&lt;_modified&gt;62846801&lt;/_modified&gt;&lt;_pages&gt;e976507&lt;/_pages&gt;&lt;_tertiary_title&gt;Oncoimmunology&lt;/_tertiary_title&gt;&lt;_type_work&gt;Journal Article&lt;/_type_work&gt;&lt;_url&gt;http://www.ncbi.nlm.nih.gov/entrez/query.fcgi?cmd=Retrieve&amp;amp;db=pubmed&amp;amp;dopt=Abstract&amp;amp;list_uids=25949875&amp;amp;query_hl=1&lt;/_url&gt;&lt;_volume&gt;4&lt;/_volume&gt;&lt;/Details&gt;&lt;Extra&gt;&lt;DBUID&gt;{F96A950B-833F-4880-A151-76DA2D6A2879}&lt;/DBUID&gt;&lt;/Extra&gt;&lt;/Item&gt;&lt;/References&gt;&lt;/Group&gt;&lt;/Citation&gt;_x000a_"/>
    <w:docVar w:name="NE.Ref{F221C1B3-9E74-468B-9F24-15CFD5BA0952}" w:val=" ADDIN NE.Ref.{F221C1B3-9E74-468B-9F24-15CFD5BA0952}&lt;Citation&gt;&lt;Group&gt;&lt;References&gt;&lt;Item&gt;&lt;ID&gt;437&lt;/ID&gt;&lt;UID&gt;{D082E2FE-0CC5-4CC9-8EBD-EF8595C89BD3}&lt;/UID&gt;&lt;Title&gt;Gene set enrichment analysis: a knowledge-based approach for interpreting genome-wide expression profiles&lt;/Title&gt;&lt;Template&gt;Journal Article&lt;/Template&gt;&lt;Star&gt;0&lt;/Star&gt;&lt;Tag&gt;0&lt;/Tag&gt;&lt;Author&gt;Subramanian, A; Tamayo, P; Mootha, V K; Mukherjee, S; Ebert, B L; Gillette, M A; Paulovich, A; Pomeroy, S L; Golub, T R; Lander, E S; Mesirov, J P&lt;/Author&gt;&lt;Year&gt;2005&lt;/Year&gt;&lt;Details&gt;&lt;_accession_num&gt;16199517&lt;/_accession_num&gt;&lt;_author_adr&gt;Broad Institute of Massachusetts Institute of Technology and Harvard, 320 Charles Street, Cambridge, MA 02141, USA.&lt;/_author_adr&gt;&lt;_created&gt;62845167&lt;/_created&gt;&lt;_date&gt;2005-10-25&lt;/_date&gt;&lt;_date_display&gt;2005 Oct 25&lt;/_date_display&gt;&lt;_db_updated&gt;PubMed&lt;/_db_updated&gt;&lt;_doi&gt;10.1073/pnas.0506580102&lt;/_doi&gt;&lt;_impact_factor&gt;   9.580&lt;/_impact_factor&gt;&lt;_isbn&gt;0027-8424 (Print); 0027-8424 (Linking)&lt;/_isbn&gt;&lt;_issue&gt;43&lt;/_issue&gt;&lt;_journal&gt;Proc Natl Acad Sci U S A&lt;/_journal&gt;&lt;_keywords&gt;Cell Line, Tumor; Female; Gene Expression Profiling/*methods; Genes, p53/physiology; Genome; Humans; Leukemia, Myeloid, Acute/genetics; Lung Neoplasms/genetics/mortality; Male; *Oligonucleotide Array Sequence Analysis; Precursor Cell Lymphoblastic Leukemia-Lymphoma/genetics&lt;/_keywords&gt;&lt;_language&gt;eng&lt;/_language&gt;&lt;_modified&gt;62846804&lt;/_modified&gt;&lt;_pages&gt;15545-50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199517&amp;amp;query_hl=1&lt;/_url&gt;&lt;_volume&gt;102&lt;/_volume&gt;&lt;/Details&gt;&lt;Extra&gt;&lt;DBUID&gt;{F96A950B-833F-4880-A151-76DA2D6A2879}&lt;/DBUID&gt;&lt;/Extra&gt;&lt;/Item&gt;&lt;/References&gt;&lt;/Group&gt;&lt;Group&gt;&lt;References&gt;&lt;Item&gt;&lt;ID&gt;129&lt;/ID&gt;&lt;UID&gt;{DA2D170B-28DF-44AB-913F-1DD0DD1B3967}&lt;/UID&gt;&lt;Title&gt;NoteExpress参考文献管理与检索系统&lt;/Title&gt;&lt;Template&gt;Computer Program&lt;/Template&gt;&lt;Star&gt;1&lt;/Star&gt;&lt;Tag&gt;0&lt;/Tag&gt;&lt;Author&gt;北京爱琴海乐之技术有限公司&lt;/Author&gt;&lt;Year&gt;2005&lt;/Year&gt;&lt;Details&gt;&lt;_accessed&gt;60243312&lt;/_accessed&gt;&lt;_created&gt;57131820&lt;/_created&gt;&lt;_edition&gt;3.0&lt;/_edition&gt;&lt;_keywords&gt;文献管理; 笔记; 写作插件; 样式; 标签云&lt;/_keywords&gt;&lt;_label&gt;NoteExpress&lt;/_label&gt;&lt;_modified&gt;60363011&lt;/_modified&gt;&lt;_pages&gt;NoteExpress是目前流行的参考文献管理工具软件，其核心功能是帮助读者在整个科研流程中高效利用电子资源：检索并管理得到的文献摘要、全文；在撰写学术论文、学位论文、专著或报告时，可在正文中的指定位置方便地添加文中注释，然后按照不同的期刊，学位论文格式要求自动生成参考文献索引。&lt;/_pages&gt;&lt;_place_published&gt;北京&lt;/_place_published&gt;&lt;_section&gt;Windows&lt;/_section&gt;&lt;_short_title&gt;NE&lt;/_short_title&gt;&lt;_url&gt;http://www.iNoteExpress.com/index_chs.htm 首页&lt;/_url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.Ref{F959FDD9-010A-4DC0-80EB-F238FC55D49F}" w:val=" ADDIN NE.Ref.{F959FDD9-010A-4DC0-80EB-F238FC55D49F}&lt;Citation&gt;&lt;Group&gt;&lt;References&gt;&lt;Item&gt;&lt;ID&gt;465&lt;/ID&gt;&lt;UID&gt;{6D4BDFEB-C658-4119-BABD-CBF0D607040C}&lt;/UID&gt;&lt;Title&gt;Phase I trial of adoptively transferred tumor-infiltrating lymphocyte immunotherapy following concurrent chemoradiotherapy in patients with locoregionally advanced nasopharyngeal carcinoma&lt;/Title&gt;&lt;Template&gt;Journal Article&lt;/Template&gt;&lt;Star&gt;0&lt;/Star&gt;&lt;Tag&gt;0&lt;/Tag&gt;&lt;Author&gt;Li, Jiang; Chen, Qiu-Yan; He, Jia; Li, Ze-Lei; Tang, Xiao-Feng; Chen, Shi-Ping; Xie, Chuan-Miao; Li, Yong-Qiang; Huang, Li-Xi; Ye, Shu-bio; Ke, Miao-La; Tang, Lin-Quan; Liu, Huai; Zhang, Lu; Guo, Shan-Shan; Xia, Jian-Chuan; Zhang, Xiao-Shi; Zheng, Li-Min; Guo, Xiang; Qian, Chao-Nan; Mai, Hai-Qiang; Zeng, Yi-Xin&lt;/Author&gt;&lt;Year&gt;2015&lt;/Year&gt;&lt;Details&gt;&lt;_accessed&gt;63091965&lt;/_accessed&gt;&lt;_collection_scope&gt;SCIE&lt;/_collection_scope&gt;&lt;_created&gt;63091965&lt;/_created&gt;&lt;_date&gt;60484320&lt;/_date&gt;&lt;_date_display&gt;2015&lt;/_date_display&gt;&lt;_db_updated&gt;PKU Search&lt;/_db_updated&gt;&lt;_doi&gt;10.4161/23723556.2014.976507&lt;/_doi&gt;&lt;_impact_factor&gt;   5.333&lt;/_impact_factor&gt;&lt;_isbn&gt;2162-4011;2162-402X;_x000d__x000a_&lt;/_isbn&gt;&lt;_issue&gt;2_x000d__x000a_&lt;/_issue&gt;&lt;_journal&gt;OncoImmunology&lt;/_journal&gt;&lt;_keywords&gt;CR, complete response_x000d__x000a_; nasopharyngeal carcinoma_x000d__x000a_; CCRT, concurrent chemoradiotherapy_x000d__x000a_; LMP2, latent membrane protein-2_x000d__x000a_; PR, partial response_x000d__x000a_; SFCs, spot-forming cells_x000d__x000a_; ELISPOT, enzyme-linked immunospot_x000d__x000a_; adoptive cell therapy_x000d__x000a_; DFS, disease-free survival, EBNA1_x000d__x000a_; PD, progressive disease_x000d__x000a_; REP, rapid expansion protocol_x000d__x000a_; EBV, Epstein-Barr virus_x000d__x000a_; GMP, good manufacturing practices_x000d__x000a_; TILs, tumor-infiltrating lymphocytes_x000d__x000a_; LMP1, latent membrane protein-1_x000d__x000a_; NPC, nasopharyngeal carcinoma_x000d__x000a_; EBV-CTLs, EBV-specific cytotoxic T cells_x000d__x000a_; tumor-infiltrating lymphocytes_x000d__x000a_; FACS, fluorescence-activated cell sorting_x000d__x000a_; PBMCs, peripheral blood mononuclear cells_x000d__x000a_; ACT, adoptive cell therapy_x000d__x000a_; Epstein-Barr virus nuclear antigen 1_x000d__x000a_&lt;/_keywords&gt;&lt;_modified&gt;63091965&lt;/_modified&gt;&lt;_number&gt;1&lt;/_number&gt;&lt;_ori_publication&gt;Taylor &amp;amp; Francis_x000d__x000a_&lt;/_ori_publication&gt;&lt;_pages&gt;e976507_x000d__x000a_&lt;/_pages&gt;&lt;_place_published&gt;United States_x000d__x000a_&lt;/_place_published&gt;&lt;_url&gt;http://pku.summon.serialssolutions.com/2.0.0/link/0/eLvHCXMwpV1tS8MwEA46EPzi-8t8I3-gs0vTNv0osqGisA8DwS8lS5M53NpRN6T_zR_nXbINN3CCfmzJtQd3yT0X7u4hJGAN31s5EwwXmVQa0ILPJTPKzwTnJkikMUwpO3b25Uk8dli7FT7MaU9dkSVm1MaNjbAnN2512bN8JAjOr1kQMwiaWG7Q5A2IrqFtLoedjBV-3fbz4srFB-gOAdk10P0ouxSglsaXriBPG4Hau_9Wdo_szMAnvXHesk82dH5AthwdZXVIPjuvENPoPbVUHrQwVGbFGM_DYQXvEOHqstQZnUxHRemB0oOhnbqb9-mwArcoVDXRdIAtJ7PGrooacLTiA5dA5q3cNCgKngJfkNlgsWyQ09mI13eKd8MUgmyBrBGYKcDv57UKNJdIvCDLKu8DxqUKuZDyYiSPSLfd6t7eeTN2B6_JAYZ6OhKM95JIhzoIdYJz51VTCQUYyABwUSIWoYlUHJss5gDjTBxJgBeZCbhpgiMdk1pe5PqU0NCXgMJgrVAR7zHWA4cCFJrFErBOoMI68eYWTcduhkcKuQ8aJJ0bJEWDpM4gdRJ_N3s6sXcnxhGd_CIp1kgG60VPnHMtVITElCeQTp79WZ1zsg1PoSsyvyC1STnVl2Rz_Da9sjvjC5C-FJU&lt;/_url&gt;&lt;_volume&gt;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Health"/>
  </w:docVars>
  <w:rsids>
    <w:rsidRoot w:val="005E3596"/>
    <w:rsid w:val="00067043"/>
    <w:rsid w:val="000D1E36"/>
    <w:rsid w:val="000F1B19"/>
    <w:rsid w:val="000F54FE"/>
    <w:rsid w:val="00157C58"/>
    <w:rsid w:val="0016713F"/>
    <w:rsid w:val="00202F31"/>
    <w:rsid w:val="00226FC5"/>
    <w:rsid w:val="002469DD"/>
    <w:rsid w:val="002665DC"/>
    <w:rsid w:val="00271220"/>
    <w:rsid w:val="0028713C"/>
    <w:rsid w:val="002D22E9"/>
    <w:rsid w:val="003748F9"/>
    <w:rsid w:val="003A040A"/>
    <w:rsid w:val="003D309F"/>
    <w:rsid w:val="003E6806"/>
    <w:rsid w:val="0041469B"/>
    <w:rsid w:val="004444D2"/>
    <w:rsid w:val="00460F21"/>
    <w:rsid w:val="00474AC5"/>
    <w:rsid w:val="004A65F1"/>
    <w:rsid w:val="004B0650"/>
    <w:rsid w:val="004C3944"/>
    <w:rsid w:val="004E3834"/>
    <w:rsid w:val="00522688"/>
    <w:rsid w:val="00544CD6"/>
    <w:rsid w:val="00556B67"/>
    <w:rsid w:val="00574A6E"/>
    <w:rsid w:val="005A1DEA"/>
    <w:rsid w:val="005E3596"/>
    <w:rsid w:val="005E6676"/>
    <w:rsid w:val="00602233"/>
    <w:rsid w:val="00614FB1"/>
    <w:rsid w:val="006366F0"/>
    <w:rsid w:val="006617DB"/>
    <w:rsid w:val="006717E3"/>
    <w:rsid w:val="006D0765"/>
    <w:rsid w:val="00715073"/>
    <w:rsid w:val="00715ED3"/>
    <w:rsid w:val="00773A99"/>
    <w:rsid w:val="007F52E1"/>
    <w:rsid w:val="00842C66"/>
    <w:rsid w:val="00857663"/>
    <w:rsid w:val="00914985"/>
    <w:rsid w:val="0094170F"/>
    <w:rsid w:val="00944F9F"/>
    <w:rsid w:val="00957707"/>
    <w:rsid w:val="00961343"/>
    <w:rsid w:val="00963C55"/>
    <w:rsid w:val="00981296"/>
    <w:rsid w:val="00A43ECC"/>
    <w:rsid w:val="00A73F95"/>
    <w:rsid w:val="00AA4569"/>
    <w:rsid w:val="00AB5722"/>
    <w:rsid w:val="00AD2D8F"/>
    <w:rsid w:val="00AD3D5F"/>
    <w:rsid w:val="00B602DB"/>
    <w:rsid w:val="00B8314D"/>
    <w:rsid w:val="00C251E1"/>
    <w:rsid w:val="00C26F51"/>
    <w:rsid w:val="00C834D7"/>
    <w:rsid w:val="00CB0D26"/>
    <w:rsid w:val="00CF1C6F"/>
    <w:rsid w:val="00D30521"/>
    <w:rsid w:val="00D45A87"/>
    <w:rsid w:val="00D65837"/>
    <w:rsid w:val="00DC5A91"/>
    <w:rsid w:val="00DD2CBC"/>
    <w:rsid w:val="00E603A2"/>
    <w:rsid w:val="00E702D7"/>
    <w:rsid w:val="00E77C87"/>
    <w:rsid w:val="00ED1571"/>
    <w:rsid w:val="00EE144C"/>
    <w:rsid w:val="00EF1F93"/>
    <w:rsid w:val="00F1011C"/>
    <w:rsid w:val="00F12384"/>
    <w:rsid w:val="00F5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942EA"/>
  <w15:docId w15:val="{C2CFB16F-4C00-420E-B19C-2BAE2752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59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3596"/>
  </w:style>
  <w:style w:type="paragraph" w:customStyle="1" w:styleId="1">
    <w:name w:val="列出段落1"/>
    <w:basedOn w:val="Normal"/>
    <w:uiPriority w:val="34"/>
    <w:qFormat/>
    <w:rsid w:val="005E3596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qFormat/>
    <w:rsid w:val="005E359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94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944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14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4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4C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44C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4C"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basedOn w:val="DefaultParagraphFont"/>
    <w:rsid w:val="000D1E36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41469B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369</Words>
  <Characters>1350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</dc:creator>
  <cp:keywords/>
  <dc:description>NE.Ref</dc:description>
  <cp:lastModifiedBy>Marlena Radomska</cp:lastModifiedBy>
  <cp:revision>8</cp:revision>
  <dcterms:created xsi:type="dcterms:W3CDTF">2020-06-18T14:17:00Z</dcterms:created>
  <dcterms:modified xsi:type="dcterms:W3CDTF">2020-07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9.6454976852</vt:r8>
  </property>
  <property fmtid="{D5CDD505-2E9C-101B-9397-08002B2CF9AE}" pid="4" name="EditTotal">
    <vt:i4>0</vt:i4>
  </property>
</Properties>
</file>